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4F68F9" w14:textId="7851DC16" w:rsidR="00341683" w:rsidRPr="00B142CD" w:rsidRDefault="008C58F8" w:rsidP="00893D52">
      <w:pPr>
        <w:spacing w:after="0" w:line="240" w:lineRule="auto"/>
        <w:rPr>
          <w:sz w:val="22"/>
          <w:szCs w:val="22"/>
          <w:u w:val="single"/>
        </w:rPr>
      </w:pPr>
      <w:r w:rsidRPr="00B142CD">
        <w:rPr>
          <w:sz w:val="22"/>
          <w:szCs w:val="22"/>
          <w:u w:val="single"/>
        </w:rPr>
        <w:t>S</w:t>
      </w:r>
      <w:r w:rsidR="00341683" w:rsidRPr="00B142CD">
        <w:rPr>
          <w:sz w:val="22"/>
          <w:szCs w:val="22"/>
          <w:u w:val="single"/>
        </w:rPr>
        <w:t xml:space="preserve">upplementary </w:t>
      </w:r>
      <w:r w:rsidR="00487653" w:rsidRPr="00B142CD">
        <w:rPr>
          <w:sz w:val="22"/>
          <w:szCs w:val="22"/>
          <w:u w:val="single"/>
        </w:rPr>
        <w:t>F</w:t>
      </w:r>
      <w:r w:rsidR="00341683" w:rsidRPr="00B142CD">
        <w:rPr>
          <w:sz w:val="22"/>
          <w:szCs w:val="22"/>
          <w:u w:val="single"/>
        </w:rPr>
        <w:t>ile</w:t>
      </w:r>
      <w:r w:rsidR="00FE523E" w:rsidRPr="00B142CD">
        <w:rPr>
          <w:sz w:val="22"/>
          <w:szCs w:val="22"/>
          <w:u w:val="single"/>
        </w:rPr>
        <w:t xml:space="preserve"> </w:t>
      </w:r>
      <w:r w:rsidR="00487653" w:rsidRPr="00B142CD">
        <w:rPr>
          <w:sz w:val="22"/>
          <w:szCs w:val="22"/>
          <w:u w:val="single"/>
        </w:rPr>
        <w:t>L</w:t>
      </w:r>
      <w:r w:rsidR="00FE523E" w:rsidRPr="00B142CD">
        <w:rPr>
          <w:sz w:val="22"/>
          <w:szCs w:val="22"/>
          <w:u w:val="single"/>
        </w:rPr>
        <w:t>ist</w:t>
      </w:r>
      <w:r w:rsidR="00341683" w:rsidRPr="00B142CD">
        <w:rPr>
          <w:sz w:val="22"/>
          <w:szCs w:val="22"/>
          <w:u w:val="single"/>
        </w:rPr>
        <w:t xml:space="preserve"> </w:t>
      </w:r>
    </w:p>
    <w:p w14:paraId="2783F154" w14:textId="77777777" w:rsidR="00893D52" w:rsidRPr="00B142CD" w:rsidRDefault="00893D52" w:rsidP="00893D52">
      <w:pPr>
        <w:widowControl w:val="0"/>
        <w:autoSpaceDE w:val="0"/>
        <w:autoSpaceDN w:val="0"/>
        <w:adjustRightInd w:val="0"/>
        <w:spacing w:after="0" w:line="240" w:lineRule="auto"/>
        <w:rPr>
          <w:rFonts w:cs="Helvetica"/>
          <w:kern w:val="1"/>
          <w:sz w:val="22"/>
          <w:szCs w:val="22"/>
        </w:rPr>
      </w:pPr>
    </w:p>
    <w:p w14:paraId="2650D523" w14:textId="33EE64F7" w:rsidR="00AE14A2" w:rsidRPr="00B142CD" w:rsidRDefault="180B88C1" w:rsidP="5040A6EE">
      <w:pPr>
        <w:widowControl w:val="0"/>
        <w:autoSpaceDE w:val="0"/>
        <w:autoSpaceDN w:val="0"/>
        <w:adjustRightInd w:val="0"/>
        <w:spacing w:after="0" w:line="240" w:lineRule="auto"/>
        <w:rPr>
          <w:rFonts w:cs="Helvetica"/>
          <w:sz w:val="22"/>
          <w:szCs w:val="22"/>
        </w:rPr>
      </w:pPr>
      <w:r w:rsidRPr="5040A6EE">
        <w:rPr>
          <w:rFonts w:cs="Helvetica"/>
          <w:sz w:val="22"/>
          <w:szCs w:val="22"/>
        </w:rPr>
        <w:t>Data 1 File Name: FinalSampleNumbers.xls</w:t>
      </w:r>
    </w:p>
    <w:p w14:paraId="545F8385" w14:textId="6CC08070" w:rsidR="00AE14A2" w:rsidRPr="00B142CD" w:rsidRDefault="180B88C1" w:rsidP="5040A6EE">
      <w:pPr>
        <w:widowControl w:val="0"/>
        <w:autoSpaceDE w:val="0"/>
        <w:autoSpaceDN w:val="0"/>
        <w:adjustRightInd w:val="0"/>
        <w:spacing w:after="0" w:line="240" w:lineRule="auto"/>
        <w:rPr>
          <w:rFonts w:cs="Helvetica"/>
          <w:sz w:val="22"/>
          <w:szCs w:val="22"/>
        </w:rPr>
      </w:pPr>
      <w:r w:rsidRPr="5040A6EE">
        <w:rPr>
          <w:rFonts w:cs="Helvetica"/>
          <w:sz w:val="22"/>
          <w:szCs w:val="22"/>
        </w:rPr>
        <w:t>Data 1 File Description: Final sample numbers after filtering,</w:t>
      </w:r>
      <w:r w:rsidR="06BC5D45" w:rsidRPr="5040A6EE">
        <w:rPr>
          <w:rFonts w:cs="Helvetica"/>
          <w:sz w:val="22"/>
          <w:szCs w:val="22"/>
        </w:rPr>
        <w:t xml:space="preserve"> grouped by PD and </w:t>
      </w:r>
      <w:r w:rsidR="06BC5D45" w:rsidRPr="5040A6EE">
        <w:rPr>
          <w:rFonts w:cs="Helvetica"/>
          <w:i/>
          <w:iCs/>
          <w:sz w:val="22"/>
          <w:szCs w:val="22"/>
        </w:rPr>
        <w:t xml:space="preserve">GBA1 </w:t>
      </w:r>
      <w:r w:rsidR="06BC5D45" w:rsidRPr="5040A6EE">
        <w:rPr>
          <w:rFonts w:cs="Helvetica"/>
          <w:sz w:val="22"/>
          <w:szCs w:val="22"/>
        </w:rPr>
        <w:t>status</w:t>
      </w:r>
    </w:p>
    <w:p w14:paraId="56D971C7" w14:textId="1FADC373" w:rsidR="00AE14A2" w:rsidRPr="00B142CD" w:rsidRDefault="00AE14A2" w:rsidP="5040A6EE">
      <w:pPr>
        <w:widowControl w:val="0"/>
        <w:autoSpaceDE w:val="0"/>
        <w:autoSpaceDN w:val="0"/>
        <w:adjustRightInd w:val="0"/>
        <w:spacing w:after="0" w:line="240" w:lineRule="auto"/>
        <w:rPr>
          <w:rFonts w:cs="Helvetica"/>
          <w:sz w:val="22"/>
          <w:szCs w:val="22"/>
        </w:rPr>
      </w:pPr>
    </w:p>
    <w:p w14:paraId="1A67240A" w14:textId="0C4FBC74" w:rsidR="00AE14A2" w:rsidRPr="00B142CD" w:rsidRDefault="006E247C" w:rsidP="5040A6EE">
      <w:pPr>
        <w:widowControl w:val="0"/>
        <w:autoSpaceDE w:val="0"/>
        <w:autoSpaceDN w:val="0"/>
        <w:adjustRightInd w:val="0"/>
        <w:spacing w:after="0" w:line="240" w:lineRule="auto"/>
        <w:rPr>
          <w:rFonts w:cs="Helvetica"/>
          <w:kern w:val="1"/>
          <w:sz w:val="22"/>
          <w:szCs w:val="22"/>
        </w:rPr>
      </w:pPr>
      <w:r w:rsidRPr="00B142CD">
        <w:rPr>
          <w:rFonts w:cs="Helvetica"/>
          <w:kern w:val="1"/>
          <w:sz w:val="22"/>
          <w:szCs w:val="22"/>
        </w:rPr>
        <w:t xml:space="preserve">Data </w:t>
      </w:r>
      <w:r w:rsidR="121AE676" w:rsidRPr="00B142CD">
        <w:rPr>
          <w:rFonts w:cs="Helvetica"/>
          <w:kern w:val="1"/>
          <w:sz w:val="22"/>
          <w:szCs w:val="22"/>
        </w:rPr>
        <w:t>2</w:t>
      </w:r>
      <w:r w:rsidRPr="00B142CD">
        <w:rPr>
          <w:rFonts w:cs="Helvetica"/>
          <w:kern w:val="1"/>
          <w:sz w:val="22"/>
          <w:szCs w:val="22"/>
        </w:rPr>
        <w:t xml:space="preserve"> File Name</w:t>
      </w:r>
      <w:r w:rsidR="00AE14A2" w:rsidRPr="00B142CD">
        <w:rPr>
          <w:rFonts w:cs="Helvetica"/>
          <w:kern w:val="1"/>
          <w:sz w:val="22"/>
          <w:szCs w:val="22"/>
        </w:rPr>
        <w:t xml:space="preserve">: </w:t>
      </w:r>
      <w:r w:rsidR="00CA7163" w:rsidRPr="00B142CD">
        <w:rPr>
          <w:rFonts w:cs="Helvetica"/>
          <w:kern w:val="1"/>
          <w:sz w:val="22"/>
          <w:szCs w:val="22"/>
        </w:rPr>
        <w:t>QCmetrics</w:t>
      </w:r>
      <w:r w:rsidRPr="00B142CD">
        <w:rPr>
          <w:rFonts w:cs="Helvetica"/>
          <w:kern w:val="1"/>
          <w:sz w:val="22"/>
          <w:szCs w:val="22"/>
        </w:rPr>
        <w:t>.xls</w:t>
      </w:r>
    </w:p>
    <w:p w14:paraId="3A4B743A" w14:textId="7351D35B" w:rsidR="006E247C" w:rsidRPr="00B142CD" w:rsidRDefault="006E247C" w:rsidP="00893D52">
      <w:pPr>
        <w:widowControl w:val="0"/>
        <w:autoSpaceDE w:val="0"/>
        <w:autoSpaceDN w:val="0"/>
        <w:adjustRightInd w:val="0"/>
        <w:spacing w:after="0" w:line="240" w:lineRule="auto"/>
        <w:rPr>
          <w:rFonts w:cs="Helvetica"/>
          <w:kern w:val="1"/>
          <w:sz w:val="22"/>
          <w:szCs w:val="22"/>
        </w:rPr>
      </w:pPr>
      <w:r w:rsidRPr="00B142CD">
        <w:rPr>
          <w:rFonts w:cs="Helvetica"/>
          <w:kern w:val="1"/>
          <w:sz w:val="22"/>
          <w:szCs w:val="22"/>
        </w:rPr>
        <w:t xml:space="preserve">Data </w:t>
      </w:r>
      <w:r w:rsidR="121AE676" w:rsidRPr="00B142CD">
        <w:rPr>
          <w:rFonts w:cs="Helvetica"/>
          <w:kern w:val="1"/>
          <w:sz w:val="22"/>
          <w:szCs w:val="22"/>
        </w:rPr>
        <w:t>2</w:t>
      </w:r>
      <w:r w:rsidRPr="00B142CD">
        <w:rPr>
          <w:rFonts w:cs="Helvetica"/>
          <w:kern w:val="1"/>
          <w:sz w:val="22"/>
          <w:szCs w:val="22"/>
        </w:rPr>
        <w:t xml:space="preserve"> File Description: </w:t>
      </w:r>
      <w:r w:rsidR="004C166F" w:rsidRPr="00B142CD">
        <w:rPr>
          <w:rFonts w:cs="Helvetica"/>
          <w:kern w:val="1"/>
          <w:sz w:val="22"/>
          <w:szCs w:val="22"/>
        </w:rPr>
        <w:t xml:space="preserve">Sample information and QC metrics </w:t>
      </w:r>
      <w:r w:rsidRPr="00B142CD">
        <w:rPr>
          <w:rFonts w:cs="Helvetica"/>
          <w:kern w:val="1"/>
          <w:sz w:val="22"/>
          <w:szCs w:val="22"/>
        </w:rPr>
        <w:t xml:space="preserve"> </w:t>
      </w:r>
    </w:p>
    <w:p w14:paraId="3429A7C5" w14:textId="77777777" w:rsidR="00AF6A59" w:rsidRPr="00B142CD" w:rsidRDefault="00AF6A59" w:rsidP="00893D52">
      <w:pPr>
        <w:widowControl w:val="0"/>
        <w:autoSpaceDE w:val="0"/>
        <w:autoSpaceDN w:val="0"/>
        <w:adjustRightInd w:val="0"/>
        <w:spacing w:after="0" w:line="240" w:lineRule="auto"/>
        <w:rPr>
          <w:rFonts w:cs="Helvetica"/>
          <w:kern w:val="1"/>
          <w:sz w:val="22"/>
          <w:szCs w:val="22"/>
        </w:rPr>
      </w:pPr>
    </w:p>
    <w:p w14:paraId="3D3D6AA2" w14:textId="35D6F4F1" w:rsidR="00893D52" w:rsidRPr="00B142CD" w:rsidRDefault="00893D52" w:rsidP="00893D52">
      <w:pPr>
        <w:spacing w:after="0" w:line="240" w:lineRule="auto"/>
        <w:rPr>
          <w:sz w:val="22"/>
          <w:szCs w:val="22"/>
        </w:rPr>
      </w:pPr>
      <w:r w:rsidRPr="5040A6EE">
        <w:rPr>
          <w:sz w:val="22"/>
          <w:szCs w:val="22"/>
        </w:rPr>
        <w:t xml:space="preserve">Data </w:t>
      </w:r>
      <w:r w:rsidR="00186A71">
        <w:rPr>
          <w:sz w:val="22"/>
          <w:szCs w:val="22"/>
        </w:rPr>
        <w:t>3</w:t>
      </w:r>
      <w:r w:rsidRPr="5040A6EE">
        <w:rPr>
          <w:sz w:val="22"/>
          <w:szCs w:val="22"/>
        </w:rPr>
        <w:t xml:space="preserve"> File Name: </w:t>
      </w:r>
      <w:r w:rsidR="00D13229" w:rsidRPr="5040A6EE">
        <w:rPr>
          <w:sz w:val="22"/>
          <w:szCs w:val="22"/>
        </w:rPr>
        <w:t>CETYGO</w:t>
      </w:r>
      <w:r w:rsidR="00A205F0" w:rsidRPr="5040A6EE">
        <w:rPr>
          <w:sz w:val="22"/>
          <w:szCs w:val="22"/>
        </w:rPr>
        <w:t>E</w:t>
      </w:r>
      <w:r w:rsidR="00D13229" w:rsidRPr="5040A6EE">
        <w:rPr>
          <w:sz w:val="22"/>
          <w:szCs w:val="22"/>
        </w:rPr>
        <w:t>stimates.xls</w:t>
      </w:r>
    </w:p>
    <w:p w14:paraId="78308AB6" w14:textId="40740B4D" w:rsidR="00893D52" w:rsidRDefault="00893D52" w:rsidP="00893D52">
      <w:pPr>
        <w:spacing w:after="0" w:line="240" w:lineRule="auto"/>
        <w:rPr>
          <w:sz w:val="22"/>
          <w:szCs w:val="22"/>
        </w:rPr>
      </w:pPr>
      <w:r w:rsidRPr="5040A6EE">
        <w:rPr>
          <w:sz w:val="22"/>
          <w:szCs w:val="22"/>
        </w:rPr>
        <w:t xml:space="preserve">Data </w:t>
      </w:r>
      <w:r w:rsidR="00186A71">
        <w:rPr>
          <w:sz w:val="22"/>
          <w:szCs w:val="22"/>
        </w:rPr>
        <w:t>3</w:t>
      </w:r>
      <w:r w:rsidRPr="5040A6EE">
        <w:rPr>
          <w:sz w:val="22"/>
          <w:szCs w:val="22"/>
        </w:rPr>
        <w:t xml:space="preserve"> File Description:</w:t>
      </w:r>
      <w:r w:rsidR="00545250" w:rsidRPr="5040A6EE">
        <w:rPr>
          <w:sz w:val="22"/>
          <w:szCs w:val="22"/>
        </w:rPr>
        <w:t xml:space="preserve"> CETYGO cell composition estimates</w:t>
      </w:r>
      <w:r w:rsidRPr="5040A6EE">
        <w:rPr>
          <w:sz w:val="22"/>
          <w:szCs w:val="22"/>
        </w:rPr>
        <w:t xml:space="preserve"> </w:t>
      </w:r>
    </w:p>
    <w:p w14:paraId="72A1149D" w14:textId="77777777" w:rsidR="00186A71" w:rsidRDefault="00186A71" w:rsidP="00893D52">
      <w:pPr>
        <w:spacing w:after="0" w:line="240" w:lineRule="auto"/>
        <w:rPr>
          <w:sz w:val="22"/>
          <w:szCs w:val="22"/>
        </w:rPr>
      </w:pPr>
    </w:p>
    <w:p w14:paraId="164D0F9D" w14:textId="4BE26F4D" w:rsidR="00186A71" w:rsidRPr="00B142CD" w:rsidRDefault="00186A71" w:rsidP="00186A71">
      <w:pPr>
        <w:spacing w:after="0" w:line="240" w:lineRule="auto"/>
        <w:rPr>
          <w:sz w:val="22"/>
          <w:szCs w:val="22"/>
        </w:rPr>
      </w:pPr>
      <w:r w:rsidRPr="5040A6EE">
        <w:rPr>
          <w:sz w:val="22"/>
          <w:szCs w:val="22"/>
        </w:rPr>
        <w:t xml:space="preserve">Data </w:t>
      </w:r>
      <w:r>
        <w:rPr>
          <w:sz w:val="22"/>
          <w:szCs w:val="22"/>
        </w:rPr>
        <w:t>4</w:t>
      </w:r>
      <w:r w:rsidRPr="5040A6EE">
        <w:rPr>
          <w:sz w:val="22"/>
          <w:szCs w:val="22"/>
        </w:rPr>
        <w:t xml:space="preserve"> File Name: CellCompositionComparisons.xls</w:t>
      </w:r>
    </w:p>
    <w:p w14:paraId="255CAF03" w14:textId="24702FFC" w:rsidR="00186A71" w:rsidRPr="00B142CD" w:rsidRDefault="00186A71" w:rsidP="00186A71">
      <w:pPr>
        <w:spacing w:after="0" w:line="240" w:lineRule="auto"/>
        <w:rPr>
          <w:sz w:val="22"/>
          <w:szCs w:val="22"/>
        </w:rPr>
      </w:pPr>
      <w:r w:rsidRPr="5040A6EE">
        <w:rPr>
          <w:sz w:val="22"/>
          <w:szCs w:val="22"/>
        </w:rPr>
        <w:t xml:space="preserve">Data </w:t>
      </w:r>
      <w:r>
        <w:rPr>
          <w:sz w:val="22"/>
          <w:szCs w:val="22"/>
        </w:rPr>
        <w:t>4</w:t>
      </w:r>
      <w:r w:rsidRPr="5040A6EE">
        <w:rPr>
          <w:sz w:val="22"/>
          <w:szCs w:val="22"/>
        </w:rPr>
        <w:t xml:space="preserve"> File Description: Comparison of cell composition estimates between groups</w:t>
      </w:r>
    </w:p>
    <w:p w14:paraId="3C25EEF5" w14:textId="77777777" w:rsidR="00186A71" w:rsidRPr="00B142CD" w:rsidRDefault="00186A71" w:rsidP="00893D52">
      <w:pPr>
        <w:spacing w:after="0" w:line="240" w:lineRule="auto"/>
        <w:rPr>
          <w:sz w:val="22"/>
          <w:szCs w:val="22"/>
        </w:rPr>
      </w:pPr>
    </w:p>
    <w:p w14:paraId="728B7BEB" w14:textId="6B01CB8A" w:rsidR="00893D52" w:rsidRPr="00B142CD" w:rsidRDefault="616D3C3C" w:rsidP="5040A6EE">
      <w:pPr>
        <w:spacing w:after="0" w:line="240" w:lineRule="auto"/>
        <w:rPr>
          <w:sz w:val="22"/>
          <w:szCs w:val="22"/>
        </w:rPr>
      </w:pPr>
      <w:r w:rsidRPr="5040A6EE">
        <w:rPr>
          <w:sz w:val="22"/>
          <w:szCs w:val="22"/>
        </w:rPr>
        <w:t>Data 5 File Name: Sample</w:t>
      </w:r>
      <w:r w:rsidR="007938E8">
        <w:rPr>
          <w:sz w:val="22"/>
          <w:szCs w:val="22"/>
        </w:rPr>
        <w:t>Demographics</w:t>
      </w:r>
      <w:r w:rsidRPr="5040A6EE">
        <w:rPr>
          <w:sz w:val="22"/>
          <w:szCs w:val="22"/>
        </w:rPr>
        <w:t>.xls</w:t>
      </w:r>
    </w:p>
    <w:p w14:paraId="22DC008D" w14:textId="3950453B" w:rsidR="00893D52" w:rsidRPr="00B142CD" w:rsidRDefault="616D3C3C" w:rsidP="5040A6EE">
      <w:pPr>
        <w:spacing w:after="0" w:line="240" w:lineRule="auto"/>
        <w:rPr>
          <w:sz w:val="22"/>
          <w:szCs w:val="22"/>
        </w:rPr>
      </w:pPr>
      <w:r w:rsidRPr="5040A6EE">
        <w:rPr>
          <w:sz w:val="22"/>
          <w:szCs w:val="22"/>
        </w:rPr>
        <w:t xml:space="preserve">Data 5 File Description: </w:t>
      </w:r>
      <w:r w:rsidR="007938E8">
        <w:rPr>
          <w:sz w:val="22"/>
          <w:szCs w:val="22"/>
        </w:rPr>
        <w:t>Demographics</w:t>
      </w:r>
      <w:r w:rsidRPr="5040A6EE">
        <w:rPr>
          <w:sz w:val="22"/>
          <w:szCs w:val="22"/>
        </w:rPr>
        <w:t xml:space="preserve"> of samples included in analyses</w:t>
      </w:r>
      <w:r w:rsidR="3BDCCB50" w:rsidRPr="5040A6EE">
        <w:rPr>
          <w:sz w:val="22"/>
          <w:szCs w:val="22"/>
        </w:rPr>
        <w:t xml:space="preserve"> and Tukey HSD test for Braak NFT stage</w:t>
      </w:r>
    </w:p>
    <w:p w14:paraId="519CDB8E" w14:textId="6572F133" w:rsidR="00893D52" w:rsidRPr="00B142CD" w:rsidRDefault="00893D52" w:rsidP="5040A6EE">
      <w:pPr>
        <w:spacing w:after="0" w:line="240" w:lineRule="auto"/>
        <w:rPr>
          <w:sz w:val="22"/>
          <w:szCs w:val="22"/>
        </w:rPr>
      </w:pPr>
    </w:p>
    <w:p w14:paraId="72AC1593" w14:textId="3C093EA0" w:rsidR="00186A71" w:rsidRPr="00B142CD" w:rsidRDefault="00186A71" w:rsidP="00186A71">
      <w:pPr>
        <w:spacing w:after="0" w:line="240" w:lineRule="auto"/>
        <w:rPr>
          <w:sz w:val="22"/>
          <w:szCs w:val="22"/>
        </w:rPr>
      </w:pPr>
      <w:r w:rsidRPr="5040A6EE">
        <w:rPr>
          <w:sz w:val="22"/>
          <w:szCs w:val="22"/>
        </w:rPr>
        <w:t xml:space="preserve">Data </w:t>
      </w:r>
      <w:r>
        <w:rPr>
          <w:sz w:val="22"/>
          <w:szCs w:val="22"/>
        </w:rPr>
        <w:t>6</w:t>
      </w:r>
      <w:r w:rsidRPr="5040A6EE">
        <w:rPr>
          <w:sz w:val="22"/>
          <w:szCs w:val="22"/>
        </w:rPr>
        <w:t xml:space="preserve"> File Name: NeuN+LMResults.xls</w:t>
      </w:r>
    </w:p>
    <w:p w14:paraId="4EC4A8C1" w14:textId="25D556F3" w:rsidR="00186A71" w:rsidRPr="00B142CD" w:rsidRDefault="00186A71" w:rsidP="00186A71">
      <w:pPr>
        <w:spacing w:after="0" w:line="240" w:lineRule="auto"/>
        <w:rPr>
          <w:sz w:val="22"/>
          <w:szCs w:val="22"/>
        </w:rPr>
      </w:pPr>
      <w:r w:rsidRPr="5040A6EE">
        <w:rPr>
          <w:sz w:val="22"/>
          <w:szCs w:val="22"/>
        </w:rPr>
        <w:t xml:space="preserve">Data </w:t>
      </w:r>
      <w:r>
        <w:rPr>
          <w:sz w:val="22"/>
          <w:szCs w:val="22"/>
        </w:rPr>
        <w:t>6</w:t>
      </w:r>
      <w:r w:rsidRPr="5040A6EE">
        <w:rPr>
          <w:sz w:val="22"/>
          <w:szCs w:val="22"/>
        </w:rPr>
        <w:t xml:space="preserve"> File Description: Results from EWAS with NeuN+ samples</w:t>
      </w:r>
    </w:p>
    <w:p w14:paraId="698AD3CB" w14:textId="77777777" w:rsidR="00186A71" w:rsidRPr="00B142CD" w:rsidRDefault="00186A71" w:rsidP="00186A71">
      <w:pPr>
        <w:spacing w:after="0" w:line="240" w:lineRule="auto"/>
        <w:rPr>
          <w:sz w:val="22"/>
          <w:szCs w:val="22"/>
        </w:rPr>
      </w:pPr>
    </w:p>
    <w:p w14:paraId="0DEC113A" w14:textId="27A691C2" w:rsidR="00186A71" w:rsidRPr="00B142CD" w:rsidRDefault="00186A71" w:rsidP="00186A71">
      <w:pPr>
        <w:spacing w:after="0" w:line="240" w:lineRule="auto"/>
        <w:rPr>
          <w:sz w:val="22"/>
          <w:szCs w:val="22"/>
        </w:rPr>
      </w:pPr>
      <w:r w:rsidRPr="5040A6EE">
        <w:rPr>
          <w:sz w:val="22"/>
          <w:szCs w:val="22"/>
        </w:rPr>
        <w:t xml:space="preserve">Data </w:t>
      </w:r>
      <w:r>
        <w:rPr>
          <w:sz w:val="22"/>
          <w:szCs w:val="22"/>
        </w:rPr>
        <w:t>7</w:t>
      </w:r>
      <w:r w:rsidRPr="5040A6EE">
        <w:rPr>
          <w:sz w:val="22"/>
          <w:szCs w:val="22"/>
        </w:rPr>
        <w:t xml:space="preserve"> File Name: SOX10+LMResults.xls</w:t>
      </w:r>
    </w:p>
    <w:p w14:paraId="345DA8ED" w14:textId="798748BF" w:rsidR="00186A71" w:rsidRPr="00B142CD" w:rsidRDefault="00186A71" w:rsidP="00186A71">
      <w:pPr>
        <w:spacing w:after="0" w:line="240" w:lineRule="auto"/>
        <w:rPr>
          <w:sz w:val="22"/>
          <w:szCs w:val="22"/>
        </w:rPr>
      </w:pPr>
      <w:r w:rsidRPr="5040A6EE">
        <w:rPr>
          <w:sz w:val="22"/>
          <w:szCs w:val="22"/>
        </w:rPr>
        <w:t xml:space="preserve">Data </w:t>
      </w:r>
      <w:r>
        <w:rPr>
          <w:sz w:val="22"/>
          <w:szCs w:val="22"/>
        </w:rPr>
        <w:t>7</w:t>
      </w:r>
      <w:r w:rsidRPr="5040A6EE">
        <w:rPr>
          <w:sz w:val="22"/>
          <w:szCs w:val="22"/>
        </w:rPr>
        <w:t xml:space="preserve"> File Description: Results from EWAS with SOX10+ samples</w:t>
      </w:r>
    </w:p>
    <w:p w14:paraId="0826512F" w14:textId="77777777" w:rsidR="00186A71" w:rsidRPr="00B142CD" w:rsidRDefault="00186A71" w:rsidP="00186A71">
      <w:pPr>
        <w:spacing w:after="0" w:line="240" w:lineRule="auto"/>
        <w:rPr>
          <w:sz w:val="22"/>
          <w:szCs w:val="22"/>
        </w:rPr>
      </w:pPr>
    </w:p>
    <w:p w14:paraId="41053DAF" w14:textId="690BAE5F" w:rsidR="00186A71" w:rsidRPr="00B142CD" w:rsidRDefault="00186A71" w:rsidP="00186A71">
      <w:pPr>
        <w:spacing w:after="0" w:line="240" w:lineRule="auto"/>
        <w:rPr>
          <w:sz w:val="22"/>
          <w:szCs w:val="22"/>
        </w:rPr>
      </w:pPr>
      <w:r w:rsidRPr="5040A6EE">
        <w:rPr>
          <w:sz w:val="22"/>
          <w:szCs w:val="22"/>
        </w:rPr>
        <w:t xml:space="preserve">Data </w:t>
      </w:r>
      <w:r>
        <w:rPr>
          <w:sz w:val="22"/>
          <w:szCs w:val="22"/>
        </w:rPr>
        <w:t>8</w:t>
      </w:r>
      <w:r w:rsidRPr="5040A6EE">
        <w:rPr>
          <w:sz w:val="22"/>
          <w:szCs w:val="22"/>
        </w:rPr>
        <w:t xml:space="preserve"> File Name: DoubleNegLMResults.xls</w:t>
      </w:r>
    </w:p>
    <w:p w14:paraId="011C329A" w14:textId="0B63A948" w:rsidR="00186A71" w:rsidRPr="00B142CD" w:rsidRDefault="00186A71" w:rsidP="00186A71">
      <w:pPr>
        <w:spacing w:after="0" w:line="240" w:lineRule="auto"/>
        <w:rPr>
          <w:sz w:val="22"/>
          <w:szCs w:val="22"/>
        </w:rPr>
      </w:pPr>
      <w:r w:rsidRPr="5040A6EE">
        <w:rPr>
          <w:sz w:val="22"/>
          <w:szCs w:val="22"/>
        </w:rPr>
        <w:t xml:space="preserve">Data </w:t>
      </w:r>
      <w:r>
        <w:rPr>
          <w:sz w:val="22"/>
          <w:szCs w:val="22"/>
        </w:rPr>
        <w:t>8</w:t>
      </w:r>
      <w:r w:rsidRPr="5040A6EE">
        <w:rPr>
          <w:sz w:val="22"/>
          <w:szCs w:val="22"/>
        </w:rPr>
        <w:t xml:space="preserve"> File Description: Results from EWAS with double negative samples</w:t>
      </w:r>
    </w:p>
    <w:p w14:paraId="2BA0D5C7" w14:textId="445C9092" w:rsidR="00893D52" w:rsidRPr="00B142CD" w:rsidRDefault="00893D52" w:rsidP="5040A6EE">
      <w:pPr>
        <w:spacing w:after="0" w:line="240" w:lineRule="auto"/>
        <w:rPr>
          <w:sz w:val="22"/>
          <w:szCs w:val="22"/>
        </w:rPr>
      </w:pPr>
    </w:p>
    <w:p w14:paraId="23B46FE0" w14:textId="09C1E3BA" w:rsidR="00A24A40" w:rsidRPr="00B142CD" w:rsidRDefault="00A24A40" w:rsidP="00A24A40">
      <w:pPr>
        <w:spacing w:after="0" w:line="240" w:lineRule="auto"/>
        <w:rPr>
          <w:sz w:val="22"/>
          <w:szCs w:val="22"/>
        </w:rPr>
      </w:pPr>
      <w:r w:rsidRPr="5040A6EE">
        <w:rPr>
          <w:sz w:val="22"/>
          <w:szCs w:val="22"/>
        </w:rPr>
        <w:t>Data</w:t>
      </w:r>
      <w:r>
        <w:rPr>
          <w:sz w:val="22"/>
          <w:szCs w:val="22"/>
        </w:rPr>
        <w:t xml:space="preserve"> </w:t>
      </w:r>
      <w:r w:rsidR="00186A71">
        <w:rPr>
          <w:sz w:val="22"/>
          <w:szCs w:val="22"/>
        </w:rPr>
        <w:t>9</w:t>
      </w:r>
      <w:r w:rsidRPr="5040A6EE">
        <w:rPr>
          <w:sz w:val="22"/>
          <w:szCs w:val="22"/>
        </w:rPr>
        <w:t xml:space="preserve"> File Name: </w:t>
      </w:r>
      <w:r w:rsidR="00EC2870">
        <w:rPr>
          <w:sz w:val="22"/>
          <w:szCs w:val="22"/>
        </w:rPr>
        <w:t>NeuN+</w:t>
      </w:r>
      <w:r w:rsidRPr="5040A6EE">
        <w:rPr>
          <w:sz w:val="22"/>
          <w:szCs w:val="22"/>
        </w:rPr>
        <w:t>DMPs.xls</w:t>
      </w:r>
    </w:p>
    <w:p w14:paraId="5C34B871" w14:textId="769B88D1" w:rsidR="00A24A40" w:rsidRPr="00E268AD" w:rsidRDefault="00A24A40" w:rsidP="00A24A40">
      <w:pPr>
        <w:spacing w:after="0" w:line="240" w:lineRule="auto"/>
        <w:rPr>
          <w:sz w:val="22"/>
          <w:szCs w:val="22"/>
        </w:rPr>
      </w:pPr>
      <w:r w:rsidRPr="5040A6EE">
        <w:rPr>
          <w:sz w:val="22"/>
          <w:szCs w:val="22"/>
        </w:rPr>
        <w:t xml:space="preserve">Data </w:t>
      </w:r>
      <w:r w:rsidR="00186A71">
        <w:rPr>
          <w:sz w:val="22"/>
          <w:szCs w:val="22"/>
        </w:rPr>
        <w:t>9</w:t>
      </w:r>
      <w:r w:rsidRPr="5040A6EE">
        <w:rPr>
          <w:sz w:val="22"/>
          <w:szCs w:val="22"/>
        </w:rPr>
        <w:t xml:space="preserve"> File Description: </w:t>
      </w:r>
      <w:r w:rsidR="00A61E12" w:rsidRPr="00A61E12">
        <w:rPr>
          <w:sz w:val="22"/>
          <w:szCs w:val="22"/>
        </w:rPr>
        <w:t xml:space="preserve">All PD-associated DMPs in NeuN+ samples at P &lt; </w:t>
      </w:r>
      <w:r w:rsidR="00E268AD">
        <w:rPr>
          <w:sz w:val="22"/>
          <w:szCs w:val="22"/>
        </w:rPr>
        <w:t>1x10</w:t>
      </w:r>
      <w:r w:rsidR="00E268AD">
        <w:rPr>
          <w:sz w:val="22"/>
          <w:szCs w:val="22"/>
          <w:vertAlign w:val="superscript"/>
        </w:rPr>
        <w:t>-6</w:t>
      </w:r>
    </w:p>
    <w:p w14:paraId="7A764D04" w14:textId="22E77D0B" w:rsidR="5040A6EE" w:rsidRDefault="5040A6EE" w:rsidP="5040A6EE">
      <w:pPr>
        <w:spacing w:after="0" w:line="240" w:lineRule="auto"/>
        <w:rPr>
          <w:sz w:val="22"/>
          <w:szCs w:val="22"/>
        </w:rPr>
      </w:pPr>
    </w:p>
    <w:p w14:paraId="4A4C8FC0" w14:textId="0F3D11A7" w:rsidR="00A24A40" w:rsidRPr="00B142CD" w:rsidRDefault="00A24A40" w:rsidP="00A24A40">
      <w:pPr>
        <w:spacing w:after="0" w:line="240" w:lineRule="auto"/>
        <w:rPr>
          <w:sz w:val="22"/>
          <w:szCs w:val="22"/>
        </w:rPr>
      </w:pPr>
      <w:r w:rsidRPr="5040A6EE">
        <w:rPr>
          <w:sz w:val="22"/>
          <w:szCs w:val="22"/>
        </w:rPr>
        <w:t>Data 1</w:t>
      </w:r>
      <w:r w:rsidR="00186A71">
        <w:rPr>
          <w:sz w:val="22"/>
          <w:szCs w:val="22"/>
        </w:rPr>
        <w:t>0</w:t>
      </w:r>
      <w:r w:rsidRPr="5040A6EE">
        <w:rPr>
          <w:sz w:val="22"/>
          <w:szCs w:val="22"/>
        </w:rPr>
        <w:t xml:space="preserve"> File Name: GOAnalys</w:t>
      </w:r>
      <w:r w:rsidR="000610FF">
        <w:rPr>
          <w:sz w:val="22"/>
          <w:szCs w:val="22"/>
        </w:rPr>
        <w:t>i</w:t>
      </w:r>
      <w:r w:rsidRPr="5040A6EE">
        <w:rPr>
          <w:sz w:val="22"/>
          <w:szCs w:val="22"/>
        </w:rPr>
        <w:t>s.xls</w:t>
      </w:r>
    </w:p>
    <w:p w14:paraId="76339030" w14:textId="1B0F3C34" w:rsidR="00A24A40" w:rsidRPr="00B142CD" w:rsidRDefault="00A24A40" w:rsidP="00A24A40">
      <w:pPr>
        <w:spacing w:after="0" w:line="240" w:lineRule="auto"/>
        <w:rPr>
          <w:rFonts w:ascii="Aptos" w:eastAsia="Aptos" w:hAnsi="Aptos" w:cs="Aptos"/>
          <w:sz w:val="22"/>
          <w:szCs w:val="22"/>
        </w:rPr>
      </w:pPr>
      <w:r w:rsidRPr="5040A6EE">
        <w:rPr>
          <w:sz w:val="22"/>
          <w:szCs w:val="22"/>
        </w:rPr>
        <w:t>Data 1</w:t>
      </w:r>
      <w:r w:rsidR="00186A71">
        <w:rPr>
          <w:sz w:val="22"/>
          <w:szCs w:val="22"/>
        </w:rPr>
        <w:t>0</w:t>
      </w:r>
      <w:r w:rsidRPr="5040A6EE">
        <w:rPr>
          <w:sz w:val="22"/>
          <w:szCs w:val="22"/>
        </w:rPr>
        <w:t xml:space="preserve"> File Descri</w:t>
      </w:r>
      <w:r w:rsidRPr="5040A6EE">
        <w:rPr>
          <w:rFonts w:eastAsiaTheme="minorEastAsia"/>
          <w:sz w:val="22"/>
          <w:szCs w:val="22"/>
        </w:rPr>
        <w:t xml:space="preserve">ption: </w:t>
      </w:r>
      <w:r w:rsidRPr="00200F39">
        <w:rPr>
          <w:rFonts w:eastAsiaTheme="minorEastAsia"/>
          <w:sz w:val="22"/>
          <w:szCs w:val="22"/>
        </w:rPr>
        <w:t>Gene ontology analysis from NeuN+ EWAS</w:t>
      </w:r>
    </w:p>
    <w:p w14:paraId="7A1560C1" w14:textId="77777777" w:rsidR="00A24A40" w:rsidRDefault="00A24A40" w:rsidP="5040A6EE">
      <w:pPr>
        <w:spacing w:after="0" w:line="240" w:lineRule="auto"/>
        <w:rPr>
          <w:sz w:val="22"/>
          <w:szCs w:val="22"/>
        </w:rPr>
      </w:pPr>
    </w:p>
    <w:p w14:paraId="42B9CC0C" w14:textId="36CCD010" w:rsidR="077788C4" w:rsidRDefault="077788C4" w:rsidP="5040A6EE">
      <w:pPr>
        <w:spacing w:after="0" w:line="240" w:lineRule="auto"/>
        <w:rPr>
          <w:sz w:val="22"/>
          <w:szCs w:val="22"/>
        </w:rPr>
      </w:pPr>
      <w:r w:rsidRPr="5040A6EE">
        <w:rPr>
          <w:sz w:val="22"/>
          <w:szCs w:val="22"/>
        </w:rPr>
        <w:t>Data 1</w:t>
      </w:r>
      <w:r w:rsidR="00186A71">
        <w:rPr>
          <w:sz w:val="22"/>
          <w:szCs w:val="22"/>
        </w:rPr>
        <w:t>1</w:t>
      </w:r>
      <w:r w:rsidRPr="5040A6EE">
        <w:rPr>
          <w:sz w:val="22"/>
          <w:szCs w:val="22"/>
        </w:rPr>
        <w:t xml:space="preserve"> File Name: BraakNFTsensitivityAnalysis.xls</w:t>
      </w:r>
    </w:p>
    <w:p w14:paraId="44D82191" w14:textId="3AB6B211" w:rsidR="077788C4" w:rsidRDefault="077788C4" w:rsidP="5040A6EE">
      <w:pPr>
        <w:spacing w:after="0" w:line="240" w:lineRule="auto"/>
        <w:rPr>
          <w:sz w:val="22"/>
          <w:szCs w:val="22"/>
        </w:rPr>
      </w:pPr>
      <w:r w:rsidRPr="5040A6EE">
        <w:rPr>
          <w:sz w:val="22"/>
          <w:szCs w:val="22"/>
        </w:rPr>
        <w:t>Data 1</w:t>
      </w:r>
      <w:r w:rsidR="00186A71">
        <w:rPr>
          <w:sz w:val="22"/>
          <w:szCs w:val="22"/>
        </w:rPr>
        <w:t>1</w:t>
      </w:r>
      <w:r w:rsidRPr="5040A6EE">
        <w:rPr>
          <w:sz w:val="22"/>
          <w:szCs w:val="22"/>
        </w:rPr>
        <w:t xml:space="preserve"> File Description: </w:t>
      </w:r>
      <w:r w:rsidR="00FA7F21" w:rsidRPr="00FA7F21">
        <w:rPr>
          <w:sz w:val="22"/>
          <w:szCs w:val="22"/>
        </w:rPr>
        <w:t>Results f</w:t>
      </w:r>
      <w:r w:rsidR="000A630A">
        <w:rPr>
          <w:sz w:val="22"/>
          <w:szCs w:val="22"/>
        </w:rPr>
        <w:t>or</w:t>
      </w:r>
      <w:r w:rsidR="00FA7F21" w:rsidRPr="00FA7F21">
        <w:rPr>
          <w:sz w:val="22"/>
          <w:szCs w:val="22"/>
        </w:rPr>
        <w:t xml:space="preserve"> 7</w:t>
      </w:r>
      <w:r w:rsidR="00FA7F21">
        <w:rPr>
          <w:sz w:val="22"/>
          <w:szCs w:val="22"/>
        </w:rPr>
        <w:t xml:space="preserve"> NeuN+</w:t>
      </w:r>
      <w:r w:rsidR="00FA7F21" w:rsidRPr="00FA7F21">
        <w:rPr>
          <w:sz w:val="22"/>
          <w:szCs w:val="22"/>
        </w:rPr>
        <w:t xml:space="preserve"> DMPs in sensitivity analysis with Braak NFT stage covariate</w:t>
      </w:r>
    </w:p>
    <w:p w14:paraId="33E95680" w14:textId="77777777" w:rsidR="00893D52" w:rsidRPr="00B142CD" w:rsidRDefault="00893D52" w:rsidP="00893D52">
      <w:pPr>
        <w:spacing w:after="0" w:line="240" w:lineRule="auto"/>
        <w:rPr>
          <w:sz w:val="22"/>
          <w:szCs w:val="22"/>
        </w:rPr>
      </w:pPr>
    </w:p>
    <w:p w14:paraId="19A83ACD" w14:textId="68D7ACCF" w:rsidR="00893D52" w:rsidRPr="00B142CD" w:rsidRDefault="00893D52" w:rsidP="00893D52">
      <w:pPr>
        <w:spacing w:after="0" w:line="240" w:lineRule="auto"/>
        <w:rPr>
          <w:sz w:val="22"/>
          <w:szCs w:val="22"/>
        </w:rPr>
      </w:pPr>
      <w:r w:rsidRPr="5040A6EE">
        <w:rPr>
          <w:sz w:val="22"/>
          <w:szCs w:val="22"/>
        </w:rPr>
        <w:t>Data 1</w:t>
      </w:r>
      <w:r w:rsidR="00186A71">
        <w:rPr>
          <w:sz w:val="22"/>
          <w:szCs w:val="22"/>
        </w:rPr>
        <w:t>2</w:t>
      </w:r>
      <w:r w:rsidRPr="5040A6EE">
        <w:rPr>
          <w:sz w:val="22"/>
          <w:szCs w:val="22"/>
        </w:rPr>
        <w:t xml:space="preserve"> File Name: </w:t>
      </w:r>
      <w:r w:rsidR="0073610F" w:rsidRPr="5040A6EE">
        <w:rPr>
          <w:sz w:val="22"/>
          <w:szCs w:val="22"/>
        </w:rPr>
        <w:t>NeuN+InteractionModelResults.xls</w:t>
      </w:r>
    </w:p>
    <w:p w14:paraId="65E49D31" w14:textId="604CF38E" w:rsidR="00893D52" w:rsidRPr="00B142CD" w:rsidRDefault="00893D52" w:rsidP="00893D52">
      <w:pPr>
        <w:spacing w:after="0" w:line="240" w:lineRule="auto"/>
        <w:rPr>
          <w:sz w:val="22"/>
          <w:szCs w:val="22"/>
        </w:rPr>
      </w:pPr>
      <w:r w:rsidRPr="5040A6EE">
        <w:rPr>
          <w:sz w:val="22"/>
          <w:szCs w:val="22"/>
        </w:rPr>
        <w:t>Data 1</w:t>
      </w:r>
      <w:r w:rsidR="00186A71">
        <w:rPr>
          <w:sz w:val="22"/>
          <w:szCs w:val="22"/>
        </w:rPr>
        <w:t>2</w:t>
      </w:r>
      <w:r w:rsidRPr="5040A6EE">
        <w:rPr>
          <w:sz w:val="22"/>
          <w:szCs w:val="22"/>
        </w:rPr>
        <w:t xml:space="preserve"> File Description: </w:t>
      </w:r>
      <w:r w:rsidR="00291E98" w:rsidRPr="5040A6EE">
        <w:rPr>
          <w:sz w:val="22"/>
          <w:szCs w:val="22"/>
        </w:rPr>
        <w:t xml:space="preserve">Results from </w:t>
      </w:r>
      <w:r w:rsidR="009C33BB" w:rsidRPr="5040A6EE">
        <w:rPr>
          <w:sz w:val="22"/>
          <w:szCs w:val="22"/>
        </w:rPr>
        <w:t xml:space="preserve">linear regression analysis </w:t>
      </w:r>
      <w:r w:rsidR="00523763" w:rsidRPr="5040A6EE">
        <w:rPr>
          <w:sz w:val="22"/>
          <w:szCs w:val="22"/>
        </w:rPr>
        <w:t xml:space="preserve">considering PD and </w:t>
      </w:r>
      <w:r w:rsidR="00523763" w:rsidRPr="5040A6EE">
        <w:rPr>
          <w:i/>
          <w:iCs/>
          <w:sz w:val="22"/>
          <w:szCs w:val="22"/>
        </w:rPr>
        <w:t xml:space="preserve">GBA1 </w:t>
      </w:r>
      <w:r w:rsidR="00523763" w:rsidRPr="5040A6EE">
        <w:rPr>
          <w:sz w:val="22"/>
          <w:szCs w:val="22"/>
        </w:rPr>
        <w:t>status in NeuN+ samples</w:t>
      </w:r>
      <w:r w:rsidR="009C33BB" w:rsidRPr="5040A6EE">
        <w:rPr>
          <w:sz w:val="22"/>
          <w:szCs w:val="22"/>
        </w:rPr>
        <w:t xml:space="preserve"> </w:t>
      </w:r>
    </w:p>
    <w:p w14:paraId="4F691FF6" w14:textId="77777777" w:rsidR="00291E98" w:rsidRPr="00B142CD" w:rsidRDefault="00291E98" w:rsidP="00893D52">
      <w:pPr>
        <w:spacing w:after="0" w:line="240" w:lineRule="auto"/>
        <w:rPr>
          <w:sz w:val="22"/>
          <w:szCs w:val="22"/>
        </w:rPr>
      </w:pPr>
    </w:p>
    <w:p w14:paraId="5F375412" w14:textId="44F238F4" w:rsidR="00893D52" w:rsidRPr="00B142CD" w:rsidRDefault="00893D52" w:rsidP="00893D52">
      <w:pPr>
        <w:spacing w:after="0" w:line="240" w:lineRule="auto"/>
        <w:rPr>
          <w:sz w:val="22"/>
          <w:szCs w:val="22"/>
        </w:rPr>
      </w:pPr>
      <w:r w:rsidRPr="5040A6EE">
        <w:rPr>
          <w:sz w:val="22"/>
          <w:szCs w:val="22"/>
        </w:rPr>
        <w:t>Data 1</w:t>
      </w:r>
      <w:r w:rsidR="00186A71">
        <w:rPr>
          <w:sz w:val="22"/>
          <w:szCs w:val="22"/>
        </w:rPr>
        <w:t>3</w:t>
      </w:r>
      <w:r w:rsidRPr="5040A6EE">
        <w:rPr>
          <w:sz w:val="22"/>
          <w:szCs w:val="22"/>
        </w:rPr>
        <w:t xml:space="preserve"> File Name: </w:t>
      </w:r>
      <w:r w:rsidR="00C33CB2" w:rsidRPr="5040A6EE">
        <w:rPr>
          <w:sz w:val="22"/>
          <w:szCs w:val="22"/>
        </w:rPr>
        <w:t>SOX10+InteractionModelResults.xls</w:t>
      </w:r>
    </w:p>
    <w:p w14:paraId="68A12DE6" w14:textId="0E9719E6" w:rsidR="00893D52" w:rsidRPr="00B142CD" w:rsidRDefault="00893D52" w:rsidP="00893D52">
      <w:pPr>
        <w:spacing w:after="0" w:line="240" w:lineRule="auto"/>
        <w:rPr>
          <w:sz w:val="22"/>
          <w:szCs w:val="22"/>
        </w:rPr>
      </w:pPr>
      <w:r w:rsidRPr="5040A6EE">
        <w:rPr>
          <w:sz w:val="22"/>
          <w:szCs w:val="22"/>
        </w:rPr>
        <w:t>Data 1</w:t>
      </w:r>
      <w:r w:rsidR="00186A71">
        <w:rPr>
          <w:sz w:val="22"/>
          <w:szCs w:val="22"/>
        </w:rPr>
        <w:t>3</w:t>
      </w:r>
      <w:r w:rsidRPr="5040A6EE">
        <w:rPr>
          <w:sz w:val="22"/>
          <w:szCs w:val="22"/>
        </w:rPr>
        <w:t xml:space="preserve"> File Description: </w:t>
      </w:r>
      <w:r w:rsidR="00523763" w:rsidRPr="5040A6EE">
        <w:rPr>
          <w:sz w:val="22"/>
          <w:szCs w:val="22"/>
        </w:rPr>
        <w:t xml:space="preserve">Results from linear regression analysis considering PD and </w:t>
      </w:r>
      <w:r w:rsidR="00523763" w:rsidRPr="5040A6EE">
        <w:rPr>
          <w:i/>
          <w:iCs/>
          <w:sz w:val="22"/>
          <w:szCs w:val="22"/>
        </w:rPr>
        <w:t xml:space="preserve">GBA1 </w:t>
      </w:r>
      <w:r w:rsidR="00523763" w:rsidRPr="5040A6EE">
        <w:rPr>
          <w:sz w:val="22"/>
          <w:szCs w:val="22"/>
        </w:rPr>
        <w:t>status in SOX10+ samples</w:t>
      </w:r>
    </w:p>
    <w:p w14:paraId="0A6AB7F6" w14:textId="77777777" w:rsidR="00893D52" w:rsidRPr="00B142CD" w:rsidRDefault="00893D52" w:rsidP="00893D52">
      <w:pPr>
        <w:spacing w:after="0" w:line="240" w:lineRule="auto"/>
        <w:rPr>
          <w:sz w:val="22"/>
          <w:szCs w:val="22"/>
        </w:rPr>
      </w:pPr>
    </w:p>
    <w:p w14:paraId="3B1FFEF5" w14:textId="23C16F0E" w:rsidR="00893D52" w:rsidRPr="00B142CD" w:rsidRDefault="00893D52" w:rsidP="00893D52">
      <w:pPr>
        <w:spacing w:after="0" w:line="240" w:lineRule="auto"/>
        <w:rPr>
          <w:sz w:val="22"/>
          <w:szCs w:val="22"/>
        </w:rPr>
      </w:pPr>
      <w:r w:rsidRPr="5040A6EE">
        <w:rPr>
          <w:sz w:val="22"/>
          <w:szCs w:val="22"/>
        </w:rPr>
        <w:t>Data 1</w:t>
      </w:r>
      <w:r w:rsidR="00186A71">
        <w:rPr>
          <w:sz w:val="22"/>
          <w:szCs w:val="22"/>
        </w:rPr>
        <w:t>4</w:t>
      </w:r>
      <w:r w:rsidRPr="5040A6EE">
        <w:rPr>
          <w:sz w:val="22"/>
          <w:szCs w:val="22"/>
        </w:rPr>
        <w:t xml:space="preserve"> File Name: </w:t>
      </w:r>
      <w:r w:rsidR="00C33CB2" w:rsidRPr="5040A6EE">
        <w:rPr>
          <w:sz w:val="22"/>
          <w:szCs w:val="22"/>
        </w:rPr>
        <w:t>DoubleNegInteractionModelResults.xls</w:t>
      </w:r>
    </w:p>
    <w:p w14:paraId="5584C562" w14:textId="58945B55" w:rsidR="00893D52" w:rsidRPr="00B142CD" w:rsidRDefault="00893D52" w:rsidP="00893D52">
      <w:pPr>
        <w:spacing w:after="0" w:line="240" w:lineRule="auto"/>
        <w:rPr>
          <w:sz w:val="22"/>
          <w:szCs w:val="22"/>
        </w:rPr>
      </w:pPr>
      <w:r w:rsidRPr="5040A6EE">
        <w:rPr>
          <w:sz w:val="22"/>
          <w:szCs w:val="22"/>
        </w:rPr>
        <w:t>Data 1</w:t>
      </w:r>
      <w:r w:rsidR="00186A71">
        <w:rPr>
          <w:sz w:val="22"/>
          <w:szCs w:val="22"/>
        </w:rPr>
        <w:t>4</w:t>
      </w:r>
      <w:r w:rsidRPr="5040A6EE">
        <w:rPr>
          <w:sz w:val="22"/>
          <w:szCs w:val="22"/>
        </w:rPr>
        <w:t xml:space="preserve"> File Description: </w:t>
      </w:r>
      <w:r w:rsidR="00523763" w:rsidRPr="5040A6EE">
        <w:rPr>
          <w:sz w:val="22"/>
          <w:szCs w:val="22"/>
        </w:rPr>
        <w:t xml:space="preserve">Results from linear regression analysis considering PD and </w:t>
      </w:r>
      <w:r w:rsidR="00523763" w:rsidRPr="5040A6EE">
        <w:rPr>
          <w:i/>
          <w:iCs/>
          <w:sz w:val="22"/>
          <w:szCs w:val="22"/>
        </w:rPr>
        <w:t xml:space="preserve">GBA1 </w:t>
      </w:r>
      <w:r w:rsidR="00523763" w:rsidRPr="5040A6EE">
        <w:rPr>
          <w:sz w:val="22"/>
          <w:szCs w:val="22"/>
        </w:rPr>
        <w:t>status in double negative samples</w:t>
      </w:r>
    </w:p>
    <w:p w14:paraId="59C71AB4" w14:textId="2C7AF544" w:rsidR="2D3B2F4D" w:rsidRDefault="2D3B2F4D" w:rsidP="5040A6EE">
      <w:pPr>
        <w:spacing w:after="0" w:line="240" w:lineRule="auto"/>
        <w:rPr>
          <w:sz w:val="22"/>
          <w:szCs w:val="22"/>
        </w:rPr>
      </w:pPr>
    </w:p>
    <w:p w14:paraId="0EBDC327" w14:textId="77777777" w:rsidR="00716664" w:rsidRPr="00B142CD" w:rsidRDefault="00716664" w:rsidP="00893D52">
      <w:pPr>
        <w:spacing w:after="0" w:line="240" w:lineRule="auto"/>
        <w:rPr>
          <w:sz w:val="22"/>
          <w:szCs w:val="22"/>
        </w:rPr>
      </w:pPr>
    </w:p>
    <w:p w14:paraId="41338640" w14:textId="0DC766CB" w:rsidR="002534BB" w:rsidRPr="00B142CD" w:rsidRDefault="005E3108" w:rsidP="00893D52">
      <w:pPr>
        <w:spacing w:after="0" w:line="240" w:lineRule="auto"/>
        <w:rPr>
          <w:sz w:val="22"/>
          <w:szCs w:val="22"/>
          <w:u w:val="single"/>
        </w:rPr>
      </w:pPr>
      <w:r w:rsidRPr="00B142CD">
        <w:rPr>
          <w:sz w:val="22"/>
          <w:szCs w:val="22"/>
          <w:u w:val="single"/>
        </w:rPr>
        <w:t>Data-file specific information</w:t>
      </w:r>
    </w:p>
    <w:p w14:paraId="48D0E477" w14:textId="77777777" w:rsidR="005E3108" w:rsidRPr="00B142CD" w:rsidRDefault="005E3108" w:rsidP="00893D52">
      <w:pPr>
        <w:spacing w:after="0" w:line="240" w:lineRule="auto"/>
        <w:rPr>
          <w:sz w:val="22"/>
          <w:szCs w:val="22"/>
        </w:rPr>
      </w:pPr>
    </w:p>
    <w:p w14:paraId="5B752D8B" w14:textId="7813E9E8" w:rsidR="16526AF1" w:rsidRPr="00554973" w:rsidRDefault="16526AF1" w:rsidP="5040A6EE">
      <w:pPr>
        <w:widowControl w:val="0"/>
        <w:spacing w:after="0" w:line="240" w:lineRule="auto"/>
        <w:rPr>
          <w:rFonts w:cs="Helvetica"/>
          <w:sz w:val="22"/>
          <w:szCs w:val="22"/>
          <w:u w:val="single"/>
        </w:rPr>
      </w:pPr>
      <w:r w:rsidRPr="00554973">
        <w:rPr>
          <w:sz w:val="22"/>
          <w:szCs w:val="22"/>
          <w:u w:val="single"/>
        </w:rPr>
        <w:t xml:space="preserve">Data 1 File - </w:t>
      </w:r>
      <w:r w:rsidRPr="00554973">
        <w:rPr>
          <w:rFonts w:cs="Helvetica"/>
          <w:sz w:val="22"/>
          <w:szCs w:val="22"/>
          <w:u w:val="single"/>
        </w:rPr>
        <w:t>FinalSampleNumbers.xls</w:t>
      </w:r>
    </w:p>
    <w:p w14:paraId="0257CB61" w14:textId="498E9545" w:rsidR="5040A6EE" w:rsidRDefault="5040A6EE" w:rsidP="5040A6EE">
      <w:pPr>
        <w:spacing w:after="0" w:line="240" w:lineRule="auto"/>
        <w:rPr>
          <w:sz w:val="22"/>
          <w:szCs w:val="22"/>
        </w:rPr>
      </w:pPr>
    </w:p>
    <w:p w14:paraId="29EF2E4E" w14:textId="2CB24C26" w:rsidR="16526AF1" w:rsidRDefault="16526AF1" w:rsidP="5040A6EE">
      <w:pPr>
        <w:spacing w:after="0" w:line="240" w:lineRule="auto"/>
        <w:rPr>
          <w:sz w:val="22"/>
          <w:szCs w:val="22"/>
        </w:rPr>
      </w:pPr>
      <w:r w:rsidRPr="5040A6EE">
        <w:rPr>
          <w:sz w:val="22"/>
          <w:szCs w:val="22"/>
        </w:rPr>
        <w:t>Variable list:</w:t>
      </w:r>
    </w:p>
    <w:p w14:paraId="4662F418" w14:textId="4369BC20" w:rsidR="5040A6EE" w:rsidRDefault="5040A6EE" w:rsidP="5040A6EE">
      <w:pPr>
        <w:spacing w:after="0" w:line="240" w:lineRule="auto"/>
        <w:rPr>
          <w:sz w:val="22"/>
          <w:szCs w:val="22"/>
        </w:rPr>
      </w:pPr>
    </w:p>
    <w:p w14:paraId="35FCDBF5" w14:textId="43AE6C12" w:rsidR="16526AF1" w:rsidRDefault="16526AF1" w:rsidP="5040A6EE">
      <w:pPr>
        <w:spacing w:after="0" w:line="240" w:lineRule="auto"/>
        <w:rPr>
          <w:i/>
          <w:iCs/>
          <w:sz w:val="22"/>
          <w:szCs w:val="22"/>
        </w:rPr>
      </w:pPr>
      <w:r w:rsidRPr="5040A6EE">
        <w:rPr>
          <w:sz w:val="22"/>
          <w:szCs w:val="22"/>
        </w:rPr>
        <w:t>PD-</w:t>
      </w:r>
      <w:r w:rsidRPr="5040A6EE">
        <w:rPr>
          <w:i/>
          <w:iCs/>
          <w:sz w:val="22"/>
          <w:szCs w:val="22"/>
        </w:rPr>
        <w:t>GBA1</w:t>
      </w:r>
      <w:r w:rsidRPr="5040A6EE">
        <w:rPr>
          <w:sz w:val="22"/>
          <w:szCs w:val="22"/>
        </w:rPr>
        <w:t xml:space="preserve">: PD individuals with </w:t>
      </w:r>
      <w:r w:rsidRPr="5040A6EE">
        <w:rPr>
          <w:i/>
          <w:iCs/>
          <w:sz w:val="22"/>
          <w:szCs w:val="22"/>
        </w:rPr>
        <w:t xml:space="preserve">GBA1 </w:t>
      </w:r>
      <w:r w:rsidRPr="5040A6EE">
        <w:rPr>
          <w:sz w:val="22"/>
          <w:szCs w:val="22"/>
        </w:rPr>
        <w:t>variant(s)</w:t>
      </w:r>
    </w:p>
    <w:p w14:paraId="4AA0B6CD" w14:textId="741A4AC3" w:rsidR="16526AF1" w:rsidRDefault="16526AF1" w:rsidP="5040A6EE">
      <w:pPr>
        <w:spacing w:after="0" w:line="240" w:lineRule="auto"/>
        <w:rPr>
          <w:sz w:val="22"/>
          <w:szCs w:val="22"/>
        </w:rPr>
      </w:pPr>
      <w:r w:rsidRPr="5040A6EE">
        <w:rPr>
          <w:sz w:val="22"/>
          <w:szCs w:val="22"/>
        </w:rPr>
        <w:t>PD-non-</w:t>
      </w:r>
      <w:r w:rsidRPr="5040A6EE">
        <w:rPr>
          <w:i/>
          <w:iCs/>
          <w:sz w:val="22"/>
          <w:szCs w:val="22"/>
        </w:rPr>
        <w:t>GBA1</w:t>
      </w:r>
      <w:r w:rsidRPr="5040A6EE">
        <w:rPr>
          <w:sz w:val="22"/>
          <w:szCs w:val="22"/>
        </w:rPr>
        <w:t xml:space="preserve">: PD individuals without a </w:t>
      </w:r>
      <w:r w:rsidRPr="5040A6EE">
        <w:rPr>
          <w:i/>
          <w:iCs/>
          <w:sz w:val="22"/>
          <w:szCs w:val="22"/>
        </w:rPr>
        <w:t xml:space="preserve">GBA1 </w:t>
      </w:r>
      <w:r w:rsidRPr="5040A6EE">
        <w:rPr>
          <w:sz w:val="22"/>
          <w:szCs w:val="22"/>
        </w:rPr>
        <w:t>variant</w:t>
      </w:r>
    </w:p>
    <w:p w14:paraId="1E018BF4" w14:textId="32025505" w:rsidR="16526AF1" w:rsidRDefault="16526AF1" w:rsidP="5040A6EE">
      <w:pPr>
        <w:spacing w:after="0" w:line="240" w:lineRule="auto"/>
        <w:rPr>
          <w:sz w:val="22"/>
          <w:szCs w:val="22"/>
        </w:rPr>
      </w:pPr>
      <w:r w:rsidRPr="5040A6EE">
        <w:rPr>
          <w:sz w:val="22"/>
          <w:szCs w:val="22"/>
        </w:rPr>
        <w:t>Control-</w:t>
      </w:r>
      <w:r w:rsidRPr="5040A6EE">
        <w:rPr>
          <w:i/>
          <w:iCs/>
          <w:sz w:val="22"/>
          <w:szCs w:val="22"/>
        </w:rPr>
        <w:t>GBA1</w:t>
      </w:r>
      <w:r w:rsidR="52E09AD4" w:rsidRPr="5040A6EE">
        <w:rPr>
          <w:sz w:val="22"/>
          <w:szCs w:val="22"/>
        </w:rPr>
        <w:t>:</w:t>
      </w:r>
      <w:r w:rsidR="52E09AD4" w:rsidRPr="5040A6EE">
        <w:rPr>
          <w:i/>
          <w:iCs/>
          <w:sz w:val="22"/>
          <w:szCs w:val="22"/>
        </w:rPr>
        <w:t xml:space="preserve"> </w:t>
      </w:r>
      <w:r w:rsidR="52E09AD4" w:rsidRPr="5040A6EE">
        <w:rPr>
          <w:sz w:val="22"/>
          <w:szCs w:val="22"/>
        </w:rPr>
        <w:t xml:space="preserve">Control individuals with </w:t>
      </w:r>
      <w:r w:rsidR="52E09AD4" w:rsidRPr="5040A6EE">
        <w:rPr>
          <w:i/>
          <w:iCs/>
          <w:sz w:val="22"/>
          <w:szCs w:val="22"/>
        </w:rPr>
        <w:t xml:space="preserve">GBA1 </w:t>
      </w:r>
      <w:r w:rsidR="52E09AD4" w:rsidRPr="5040A6EE">
        <w:rPr>
          <w:sz w:val="22"/>
          <w:szCs w:val="22"/>
        </w:rPr>
        <w:t>variants(s)</w:t>
      </w:r>
    </w:p>
    <w:p w14:paraId="07A1722D" w14:textId="2DD93321" w:rsidR="16526AF1" w:rsidRDefault="16526AF1" w:rsidP="5040A6EE">
      <w:pPr>
        <w:spacing w:after="0" w:line="240" w:lineRule="auto"/>
        <w:rPr>
          <w:sz w:val="22"/>
          <w:szCs w:val="22"/>
        </w:rPr>
      </w:pPr>
      <w:r w:rsidRPr="5040A6EE">
        <w:rPr>
          <w:sz w:val="22"/>
          <w:szCs w:val="22"/>
        </w:rPr>
        <w:t>Control-non-</w:t>
      </w:r>
      <w:r w:rsidRPr="5040A6EE">
        <w:rPr>
          <w:i/>
          <w:iCs/>
          <w:sz w:val="22"/>
          <w:szCs w:val="22"/>
        </w:rPr>
        <w:t>GBA1</w:t>
      </w:r>
      <w:r w:rsidRPr="5040A6EE">
        <w:rPr>
          <w:sz w:val="22"/>
          <w:szCs w:val="22"/>
        </w:rPr>
        <w:t>:</w:t>
      </w:r>
      <w:r w:rsidR="33BAF24A" w:rsidRPr="5040A6EE">
        <w:rPr>
          <w:sz w:val="22"/>
          <w:szCs w:val="22"/>
        </w:rPr>
        <w:t xml:space="preserve"> Control individuals without a </w:t>
      </w:r>
      <w:r w:rsidR="33BAF24A" w:rsidRPr="5040A6EE">
        <w:rPr>
          <w:i/>
          <w:iCs/>
          <w:sz w:val="22"/>
          <w:szCs w:val="22"/>
        </w:rPr>
        <w:t xml:space="preserve">GBA1 </w:t>
      </w:r>
      <w:r w:rsidR="33BAF24A" w:rsidRPr="5040A6EE">
        <w:rPr>
          <w:sz w:val="22"/>
          <w:szCs w:val="22"/>
        </w:rPr>
        <w:t>variant</w:t>
      </w:r>
    </w:p>
    <w:p w14:paraId="0D9BD381" w14:textId="6F8CC06B" w:rsidR="16526AF1" w:rsidRDefault="16526AF1" w:rsidP="5040A6EE">
      <w:pPr>
        <w:spacing w:after="0" w:line="240" w:lineRule="auto"/>
        <w:rPr>
          <w:sz w:val="22"/>
          <w:szCs w:val="22"/>
        </w:rPr>
      </w:pPr>
      <w:r w:rsidRPr="5040A6EE">
        <w:rPr>
          <w:sz w:val="22"/>
          <w:szCs w:val="22"/>
        </w:rPr>
        <w:t>NeuN+</w:t>
      </w:r>
      <w:r w:rsidR="51A4107C" w:rsidRPr="5040A6EE">
        <w:rPr>
          <w:sz w:val="22"/>
          <w:szCs w:val="22"/>
        </w:rPr>
        <w:t>: Neuronal-enriched nuclei sample</w:t>
      </w:r>
      <w:r w:rsidR="7D4F29E7" w:rsidRPr="5040A6EE">
        <w:rPr>
          <w:sz w:val="22"/>
          <w:szCs w:val="22"/>
        </w:rPr>
        <w:t>s</w:t>
      </w:r>
    </w:p>
    <w:p w14:paraId="25848671" w14:textId="137C8486" w:rsidR="16526AF1" w:rsidRDefault="16526AF1" w:rsidP="5040A6EE">
      <w:pPr>
        <w:spacing w:after="0" w:line="240" w:lineRule="auto"/>
        <w:rPr>
          <w:sz w:val="22"/>
          <w:szCs w:val="22"/>
        </w:rPr>
      </w:pPr>
      <w:r w:rsidRPr="5040A6EE">
        <w:rPr>
          <w:sz w:val="22"/>
          <w:szCs w:val="22"/>
        </w:rPr>
        <w:t>SOX10+</w:t>
      </w:r>
      <w:r w:rsidR="5C94D2D6" w:rsidRPr="5040A6EE">
        <w:rPr>
          <w:sz w:val="22"/>
          <w:szCs w:val="22"/>
        </w:rPr>
        <w:t>: Oligodendrocyte-enriched nuclei sample</w:t>
      </w:r>
      <w:r w:rsidR="7826205D" w:rsidRPr="5040A6EE">
        <w:rPr>
          <w:sz w:val="22"/>
          <w:szCs w:val="22"/>
        </w:rPr>
        <w:t>s</w:t>
      </w:r>
    </w:p>
    <w:p w14:paraId="5835CE36" w14:textId="5669E152" w:rsidR="16526AF1" w:rsidRDefault="16526AF1" w:rsidP="5040A6EE">
      <w:pPr>
        <w:spacing w:after="0" w:line="240" w:lineRule="auto"/>
        <w:rPr>
          <w:sz w:val="22"/>
          <w:szCs w:val="22"/>
        </w:rPr>
      </w:pPr>
      <w:r w:rsidRPr="5040A6EE">
        <w:rPr>
          <w:sz w:val="22"/>
          <w:szCs w:val="22"/>
        </w:rPr>
        <w:t>Double negative</w:t>
      </w:r>
      <w:r w:rsidR="4CDFE3EA" w:rsidRPr="5040A6EE">
        <w:rPr>
          <w:sz w:val="22"/>
          <w:szCs w:val="22"/>
        </w:rPr>
        <w:t>: Other glial cell-enriched nuclei samples</w:t>
      </w:r>
    </w:p>
    <w:p w14:paraId="68608EFD" w14:textId="510F056C" w:rsidR="5040A6EE" w:rsidRDefault="5040A6EE" w:rsidP="5040A6EE">
      <w:pPr>
        <w:spacing w:after="0" w:line="240" w:lineRule="auto"/>
        <w:rPr>
          <w:sz w:val="22"/>
          <w:szCs w:val="22"/>
        </w:rPr>
      </w:pPr>
    </w:p>
    <w:p w14:paraId="2F71F76D" w14:textId="6FA2ACF5" w:rsidR="5040A6EE" w:rsidRDefault="5040A6EE" w:rsidP="5040A6EE">
      <w:pPr>
        <w:spacing w:after="0" w:line="240" w:lineRule="auto"/>
        <w:rPr>
          <w:sz w:val="22"/>
          <w:szCs w:val="22"/>
        </w:rPr>
      </w:pPr>
    </w:p>
    <w:p w14:paraId="5CAEE363" w14:textId="20FF4CA0" w:rsidR="009E6019" w:rsidRPr="00554973" w:rsidRDefault="001E3F45" w:rsidP="00893D52">
      <w:pPr>
        <w:spacing w:after="0" w:line="240" w:lineRule="auto"/>
        <w:rPr>
          <w:sz w:val="22"/>
          <w:szCs w:val="22"/>
          <w:u w:val="single"/>
        </w:rPr>
      </w:pPr>
      <w:r w:rsidRPr="00554973">
        <w:rPr>
          <w:sz w:val="22"/>
          <w:szCs w:val="22"/>
          <w:u w:val="single"/>
        </w:rPr>
        <w:t xml:space="preserve">Data </w:t>
      </w:r>
      <w:r w:rsidR="2769AA2E" w:rsidRPr="00554973">
        <w:rPr>
          <w:sz w:val="22"/>
          <w:szCs w:val="22"/>
          <w:u w:val="single"/>
        </w:rPr>
        <w:t>2</w:t>
      </w:r>
      <w:r w:rsidRPr="00554973">
        <w:rPr>
          <w:sz w:val="22"/>
          <w:szCs w:val="22"/>
          <w:u w:val="single"/>
        </w:rPr>
        <w:t xml:space="preserve"> </w:t>
      </w:r>
      <w:r w:rsidR="00A90B84" w:rsidRPr="00554973">
        <w:rPr>
          <w:sz w:val="22"/>
          <w:szCs w:val="22"/>
          <w:u w:val="single"/>
        </w:rPr>
        <w:t>File – QCmetrics.xls</w:t>
      </w:r>
    </w:p>
    <w:p w14:paraId="106C1698" w14:textId="77777777" w:rsidR="0089569A" w:rsidRPr="00B142CD" w:rsidRDefault="0089569A" w:rsidP="00AF7143">
      <w:pPr>
        <w:spacing w:after="0" w:line="240" w:lineRule="auto"/>
        <w:rPr>
          <w:sz w:val="22"/>
          <w:szCs w:val="22"/>
        </w:rPr>
      </w:pPr>
    </w:p>
    <w:p w14:paraId="59BA4E5F" w14:textId="3B4ED091" w:rsidR="0089569A" w:rsidRPr="00B142CD" w:rsidRDefault="0089569A" w:rsidP="00AF7143">
      <w:pPr>
        <w:spacing w:after="0" w:line="240" w:lineRule="auto"/>
        <w:rPr>
          <w:sz w:val="22"/>
          <w:szCs w:val="22"/>
        </w:rPr>
      </w:pPr>
      <w:r w:rsidRPr="00B142CD">
        <w:rPr>
          <w:sz w:val="22"/>
          <w:szCs w:val="22"/>
        </w:rPr>
        <w:t>Variable list:</w:t>
      </w:r>
    </w:p>
    <w:p w14:paraId="0EBE547A" w14:textId="77777777" w:rsidR="00A17F26" w:rsidRPr="00B142CD" w:rsidRDefault="00A17F26" w:rsidP="00AF7143">
      <w:pPr>
        <w:spacing w:after="0" w:line="240" w:lineRule="auto"/>
        <w:rPr>
          <w:sz w:val="22"/>
          <w:szCs w:val="22"/>
        </w:rPr>
      </w:pPr>
    </w:p>
    <w:p w14:paraId="6C7AC351" w14:textId="7EDCECB7" w:rsidR="00B80F53" w:rsidRPr="00B80F53" w:rsidRDefault="00B80F53" w:rsidP="009C0E73">
      <w:pPr>
        <w:spacing w:after="0" w:line="240" w:lineRule="auto"/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</w:pPr>
      <w:r w:rsidRPr="00CE71B8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Basename</w:t>
      </w:r>
      <w:r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: Combination of sentrix ID and sentrix position</w:t>
      </w:r>
      <w:r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 xml:space="preserve"> used to identify sample </w:t>
      </w:r>
      <w:r w:rsidR="00AA2342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within</w:t>
      </w:r>
      <w:r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 xml:space="preserve"> lab</w:t>
      </w:r>
      <w:r w:rsidR="00291BE3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 xml:space="preserve"> only</w:t>
      </w:r>
    </w:p>
    <w:p w14:paraId="24D72AB1" w14:textId="3CBAFCA3" w:rsidR="009C0E73" w:rsidRPr="00B142CD" w:rsidRDefault="009C0E73" w:rsidP="009C0E73">
      <w:pPr>
        <w:spacing w:after="0" w:line="240" w:lineRule="auto"/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</w:pPr>
      <w:r w:rsidRPr="009C0E73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Institute</w:t>
      </w:r>
      <w:r w:rsidR="00415CE0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 xml:space="preserve">: </w:t>
      </w:r>
      <w:r w:rsidR="0026469B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B</w:t>
      </w:r>
      <w:r w:rsidR="00415CE0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 xml:space="preserve">rain bank </w:t>
      </w:r>
      <w:r w:rsidR="009E6551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the individual was obtained from</w:t>
      </w:r>
    </w:p>
    <w:p w14:paraId="179C7293" w14:textId="0D7E1AE2" w:rsidR="00D27348" w:rsidRPr="00B142CD" w:rsidRDefault="009D195C" w:rsidP="00D27348">
      <w:pPr>
        <w:spacing w:after="0" w:line="240" w:lineRule="auto"/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</w:pPr>
      <w:r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BSConv_Plate</w:t>
      </w:r>
      <w:r w:rsidR="00D81B8A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 xml:space="preserve">: </w:t>
      </w:r>
      <w:r w:rsidR="00D324C3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Sample plate during bisulfite conversion</w:t>
      </w:r>
    </w:p>
    <w:p w14:paraId="0DB5FAC2" w14:textId="667E31A1" w:rsidR="00D27348" w:rsidRPr="00B142CD" w:rsidRDefault="00D27348" w:rsidP="00D27348">
      <w:pPr>
        <w:spacing w:after="0" w:line="240" w:lineRule="auto"/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</w:pPr>
      <w:r w:rsidRPr="00D27348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Array_Plate</w:t>
      </w:r>
      <w:r w:rsidR="00A73FFE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 xml:space="preserve">: </w:t>
      </w:r>
      <w:r w:rsidR="00AD35A8" w:rsidRPr="00B142CD">
        <w:rPr>
          <w:rFonts w:cs="Helvetica"/>
          <w:kern w:val="1"/>
          <w:sz w:val="22"/>
          <w:szCs w:val="22"/>
        </w:rPr>
        <w:t>Sample plate during EPIC array data collection</w:t>
      </w:r>
    </w:p>
    <w:p w14:paraId="554FB52B" w14:textId="5706ED30" w:rsidR="00D27348" w:rsidRPr="00B142CD" w:rsidRDefault="00D27348" w:rsidP="00D27348">
      <w:pPr>
        <w:spacing w:after="0" w:line="240" w:lineRule="auto"/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</w:pPr>
      <w:r w:rsidRPr="00D27348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Array Plate_Location</w:t>
      </w:r>
      <w:r w:rsidR="00EE442B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 xml:space="preserve">: </w:t>
      </w:r>
      <w:r w:rsidR="0010203B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Sample well during EPIC array data collection</w:t>
      </w:r>
    </w:p>
    <w:p w14:paraId="29FE64B5" w14:textId="647A965F" w:rsidR="00D27348" w:rsidRPr="00B142CD" w:rsidRDefault="00D27348" w:rsidP="00D27348">
      <w:pPr>
        <w:spacing w:after="0" w:line="240" w:lineRule="auto"/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</w:pPr>
      <w:r w:rsidRPr="00D27348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Sex</w:t>
      </w:r>
      <w:r w:rsidR="001B2378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: M/F</w:t>
      </w:r>
      <w:r w:rsidR="003C403F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ab/>
      </w:r>
    </w:p>
    <w:p w14:paraId="5198F731" w14:textId="5830B3E5" w:rsidR="00D27348" w:rsidRPr="00B142CD" w:rsidRDefault="00D27348" w:rsidP="00D27348">
      <w:pPr>
        <w:spacing w:after="0" w:line="240" w:lineRule="auto"/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</w:pPr>
      <w:r w:rsidRPr="00D27348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Tissue_Type</w:t>
      </w:r>
      <w:r w:rsidR="001B2378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: All prefrontal cortex</w:t>
      </w:r>
    </w:p>
    <w:p w14:paraId="2D00BCE9" w14:textId="3F5C36A1" w:rsidR="00022E83" w:rsidRPr="00B142CD" w:rsidRDefault="00D27348" w:rsidP="00022E83">
      <w:pPr>
        <w:spacing w:after="0" w:line="240" w:lineRule="auto"/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</w:pPr>
      <w:r w:rsidRPr="00D27348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Cell_Type</w:t>
      </w:r>
      <w:r w:rsidR="001B2378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 xml:space="preserve">: </w:t>
      </w:r>
      <w:r w:rsidR="00F1110E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NeuN+ (neuronal), SOX10 + (oligodendrocyte) or Double neg (other glial cells)</w:t>
      </w:r>
    </w:p>
    <w:p w14:paraId="3665F9B9" w14:textId="5E6D90C3" w:rsidR="00194760" w:rsidRPr="00B142CD" w:rsidRDefault="00194760" w:rsidP="00194760">
      <w:pPr>
        <w:spacing w:after="0" w:line="240" w:lineRule="auto"/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</w:pPr>
      <w:r w:rsidRPr="00612B1F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Sentrix_ID</w:t>
      </w:r>
      <w:r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 xml:space="preserve">: </w:t>
      </w:r>
      <w:r w:rsidR="000414B6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 xml:space="preserve">EPIC </w:t>
      </w:r>
      <w:r w:rsidR="003C403F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Array ID</w:t>
      </w:r>
    </w:p>
    <w:p w14:paraId="012A049A" w14:textId="050EC6B5" w:rsidR="00194760" w:rsidRPr="00B142CD" w:rsidRDefault="00194760" w:rsidP="00194760">
      <w:pPr>
        <w:spacing w:after="0" w:line="240" w:lineRule="auto"/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</w:pPr>
      <w:r w:rsidRPr="00CE71B8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Sentrix_Position</w:t>
      </w:r>
      <w:r w:rsidR="00A43F0A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 xml:space="preserve">: Position within </w:t>
      </w:r>
      <w:r w:rsidR="000414B6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 xml:space="preserve">EPIC </w:t>
      </w:r>
      <w:r w:rsidR="00A43F0A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array chip</w:t>
      </w:r>
      <w:r w:rsidR="000414B6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 xml:space="preserve"> </w:t>
      </w:r>
    </w:p>
    <w:p w14:paraId="4FA92513" w14:textId="56F31BD9" w:rsidR="00E62E0E" w:rsidRPr="00B142CD" w:rsidRDefault="00E62E0E" w:rsidP="00194760">
      <w:pPr>
        <w:spacing w:after="0" w:line="240" w:lineRule="auto"/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</w:pPr>
      <w:r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 xml:space="preserve">PD_status: PD or control </w:t>
      </w:r>
    </w:p>
    <w:p w14:paraId="4148B26E" w14:textId="198AF820" w:rsidR="000F4700" w:rsidRPr="00B142CD" w:rsidRDefault="00E62E0E" w:rsidP="000F4700">
      <w:pPr>
        <w:spacing w:after="0" w:line="240" w:lineRule="auto"/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</w:pPr>
      <w:r w:rsidRPr="00E62E0E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GBA1_status</w:t>
      </w:r>
      <w:r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: nonGBA or GBA</w:t>
      </w:r>
    </w:p>
    <w:p w14:paraId="5F3B1B57" w14:textId="4C4B0D2B" w:rsidR="004162DF" w:rsidRPr="00B142CD" w:rsidRDefault="004162DF" w:rsidP="004162DF">
      <w:pPr>
        <w:spacing w:after="0" w:line="240" w:lineRule="auto"/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</w:pPr>
      <w:r w:rsidRPr="00CE71B8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Dementia_</w:t>
      </w:r>
      <w:r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s</w:t>
      </w:r>
      <w:r w:rsidRPr="00CE71B8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tatus</w:t>
      </w:r>
      <w:r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: Whether the individual was diagnosed with Parkinson’s disease dementia</w:t>
      </w:r>
    </w:p>
    <w:p w14:paraId="348D877F" w14:textId="2604B8B6" w:rsidR="00CE71B8" w:rsidRPr="00B142CD" w:rsidRDefault="00CE71B8" w:rsidP="00CE71B8">
      <w:pPr>
        <w:spacing w:after="0" w:line="240" w:lineRule="auto"/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</w:pPr>
      <w:r w:rsidRPr="00CE71B8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Braak_LB</w:t>
      </w:r>
      <w:r w:rsidR="00BF189D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: Braak Lewy body stage, where information available</w:t>
      </w:r>
    </w:p>
    <w:p w14:paraId="6E3D37FB" w14:textId="2610FBF6" w:rsidR="00CE71B8" w:rsidRPr="00B142CD" w:rsidRDefault="00CE71B8" w:rsidP="00CE71B8">
      <w:pPr>
        <w:spacing w:after="0" w:line="240" w:lineRule="auto"/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</w:pPr>
      <w:r w:rsidRPr="00CE71B8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Braak_Tangle</w:t>
      </w:r>
      <w:r w:rsidR="00BF189D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 xml:space="preserve">: Braak tangle stage, where information available </w:t>
      </w:r>
    </w:p>
    <w:p w14:paraId="57EF5A42" w14:textId="39826DC9" w:rsidR="006A268C" w:rsidRPr="00B142CD" w:rsidRDefault="006A268C" w:rsidP="006A268C">
      <w:pPr>
        <w:spacing w:after="0" w:line="240" w:lineRule="auto"/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</w:pPr>
      <w:r w:rsidRPr="006A268C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M.median</w:t>
      </w:r>
      <w:r w:rsidR="00DF1B74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 xml:space="preserve">: Median </w:t>
      </w:r>
      <w:r w:rsidR="009645E7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methylated signal intensity</w:t>
      </w:r>
    </w:p>
    <w:p w14:paraId="1D40AFF4" w14:textId="6AA2E86E" w:rsidR="006A268C" w:rsidRPr="00B142CD" w:rsidRDefault="006A268C" w:rsidP="006A268C">
      <w:pPr>
        <w:spacing w:after="0" w:line="240" w:lineRule="auto"/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</w:pPr>
      <w:r w:rsidRPr="006A268C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U.median</w:t>
      </w:r>
      <w:r w:rsidR="009645E7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: Median unmethylated signal intensity</w:t>
      </w:r>
    </w:p>
    <w:p w14:paraId="37992E74" w14:textId="72017B94" w:rsidR="006A268C" w:rsidRPr="00B142CD" w:rsidRDefault="006A268C" w:rsidP="006A268C">
      <w:pPr>
        <w:spacing w:after="0" w:line="240" w:lineRule="auto"/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</w:pPr>
      <w:r w:rsidRPr="006A268C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intens.ratio</w:t>
      </w:r>
      <w:r w:rsidR="009645E7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 xml:space="preserve">: </w:t>
      </w:r>
      <w:r w:rsidR="00176B4E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Ratio of median methylated: median unmethylated signal intensity</w:t>
      </w:r>
    </w:p>
    <w:p w14:paraId="5088B92B" w14:textId="364AAA4E" w:rsidR="006A268C" w:rsidRPr="00B142CD" w:rsidRDefault="006A268C" w:rsidP="006A268C">
      <w:pPr>
        <w:spacing w:after="0" w:line="240" w:lineRule="auto"/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</w:pPr>
      <w:r w:rsidRPr="006A268C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intensPASS</w:t>
      </w:r>
      <w:r w:rsidR="00176B4E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 xml:space="preserve">: </w:t>
      </w:r>
      <w:r w:rsidR="00B74304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Pass</w:t>
      </w:r>
      <w:r w:rsidR="003A7FEA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 xml:space="preserve"> (TRUE) </w:t>
      </w:r>
      <w:r w:rsidR="00B74304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/fail</w:t>
      </w:r>
      <w:r w:rsidR="003A7FEA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 xml:space="preserve"> (FALSE)</w:t>
      </w:r>
      <w:r w:rsidR="00B74304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 xml:space="preserve"> status of signal intensity check</w:t>
      </w:r>
    </w:p>
    <w:p w14:paraId="2D282F36" w14:textId="61D4040B" w:rsidR="006A268C" w:rsidRPr="00B142CD" w:rsidRDefault="006A268C" w:rsidP="006A268C">
      <w:pPr>
        <w:spacing w:after="0" w:line="240" w:lineRule="auto"/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</w:pPr>
      <w:r w:rsidRPr="006A268C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bisulfCon</w:t>
      </w:r>
      <w:r w:rsidR="00B74304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 xml:space="preserve">: </w:t>
      </w:r>
      <w:r w:rsidR="003D1238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Bisulfite conversion eff</w:t>
      </w:r>
      <w:r w:rsidR="00DF109A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iciency</w:t>
      </w:r>
      <w:r w:rsidR="003D1238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 xml:space="preserve"> (%) </w:t>
      </w:r>
    </w:p>
    <w:p w14:paraId="5F0E1A4E" w14:textId="4E8D043B" w:rsidR="002608C9" w:rsidRPr="00B142CD" w:rsidRDefault="002608C9" w:rsidP="002608C9">
      <w:pPr>
        <w:spacing w:after="0" w:line="240" w:lineRule="auto"/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</w:pPr>
      <w:r w:rsidRPr="002608C9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PC1</w:t>
      </w:r>
      <w:r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-6</w:t>
      </w:r>
      <w:r w:rsidRPr="002608C9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_cp</w:t>
      </w:r>
      <w:r w:rsidR="00F6163F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 xml:space="preserve">: </w:t>
      </w:r>
      <w:r w:rsidR="00557223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 xml:space="preserve">Values of first six principal components </w:t>
      </w:r>
      <w:r w:rsidR="2CEECCD9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calculated from the</w:t>
      </w:r>
      <w:r w:rsidR="1797DA38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 xml:space="preserve"> </w:t>
      </w:r>
      <w:r w:rsidR="00557223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control probes</w:t>
      </w:r>
      <w:r w:rsidR="00844266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 xml:space="preserve"> of the </w:t>
      </w:r>
      <w:r w:rsidR="005D7881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EPIC array</w:t>
      </w:r>
    </w:p>
    <w:p w14:paraId="196C8691" w14:textId="69F1440C" w:rsidR="002608C9" w:rsidRPr="00B142CD" w:rsidRDefault="002608C9" w:rsidP="002608C9">
      <w:pPr>
        <w:spacing w:after="0" w:line="240" w:lineRule="auto"/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</w:pPr>
      <w:r w:rsidRPr="002608C9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PC1</w:t>
      </w:r>
      <w:r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-5</w:t>
      </w:r>
      <w:r w:rsidRPr="002608C9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_betas</w:t>
      </w:r>
      <w:r w:rsidR="0055199C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 xml:space="preserve">: Values of first five principal components </w:t>
      </w:r>
      <w:r w:rsidR="018D0115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 xml:space="preserve">calculated </w:t>
      </w:r>
      <w:r w:rsidR="0055199C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 xml:space="preserve">from </w:t>
      </w:r>
      <w:r w:rsidR="755195D1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DNA methylation beta values</w:t>
      </w:r>
      <w:r w:rsidR="0055199C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 xml:space="preserve"> </w:t>
      </w:r>
      <w:r w:rsidR="1C28FF88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 xml:space="preserve">of the </w:t>
      </w:r>
      <w:r w:rsidR="0055199C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 xml:space="preserve">autosomal </w:t>
      </w:r>
      <w:r w:rsidR="6AA0C853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 xml:space="preserve">sites </w:t>
      </w:r>
      <w:r w:rsidR="00844266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o</w:t>
      </w:r>
      <w:r w:rsidR="71E33FD7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n</w:t>
      </w:r>
      <w:r w:rsidR="00844266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 xml:space="preserve"> the </w:t>
      </w:r>
      <w:r w:rsidR="005D7881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 xml:space="preserve">EPIC </w:t>
      </w:r>
      <w:r w:rsidR="00844266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array</w:t>
      </w:r>
    </w:p>
    <w:p w14:paraId="5E574741" w14:textId="55C880A3" w:rsidR="001E3097" w:rsidRPr="00B142CD" w:rsidRDefault="001E3097" w:rsidP="001E3097">
      <w:pPr>
        <w:spacing w:after="0" w:line="240" w:lineRule="auto"/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</w:pPr>
      <w:r w:rsidRPr="001E3097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pFilter</w:t>
      </w:r>
      <w:r w:rsidR="00523D55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 xml:space="preserve">: </w:t>
      </w:r>
      <w:r w:rsidR="00AE6C9A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 xml:space="preserve">Pass (TRUE) /fail (FALSE) status of </w:t>
      </w:r>
      <w:r w:rsidR="007A203B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pf</w:t>
      </w:r>
      <w:r w:rsidR="00AE6C9A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ilter check</w:t>
      </w:r>
    </w:p>
    <w:p w14:paraId="7C4D7AAE" w14:textId="081D9E84" w:rsidR="00EB0ABD" w:rsidRPr="00B142CD" w:rsidRDefault="00EB0ABD" w:rsidP="00EB0ABD">
      <w:pPr>
        <w:spacing w:after="0" w:line="240" w:lineRule="auto"/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</w:pPr>
      <w:r w:rsidRPr="00EB0AB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nNAs</w:t>
      </w:r>
      <w:r w:rsidR="00FE7C33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 xml:space="preserve">: The number of sites with missing data </w:t>
      </w:r>
    </w:p>
    <w:p w14:paraId="5394AC9F" w14:textId="5D2D804E" w:rsidR="00EB0ABD" w:rsidRPr="00B142CD" w:rsidRDefault="00EB0ABD" w:rsidP="00EB0ABD">
      <w:pPr>
        <w:spacing w:after="0" w:line="240" w:lineRule="auto"/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</w:pPr>
      <w:r w:rsidRPr="00EB0AB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x.cp</w:t>
      </w:r>
      <w:r w:rsidR="005066F6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 xml:space="preserve">: </w:t>
      </w:r>
      <w:r w:rsidR="00793FB1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Fold change on X-chromosome relative to intensity values from the autosomes</w:t>
      </w:r>
    </w:p>
    <w:p w14:paraId="137A7270" w14:textId="355ADA44" w:rsidR="00EB0ABD" w:rsidRPr="00B142CD" w:rsidRDefault="00EB0ABD" w:rsidP="00EB0ABD">
      <w:pPr>
        <w:spacing w:after="0" w:line="240" w:lineRule="auto"/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</w:pPr>
      <w:r w:rsidRPr="00EB0AB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y.cp</w:t>
      </w:r>
      <w:r w:rsidR="00793FB1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: Fold change on Y-chromosome relative to intensity values from the autosomes</w:t>
      </w:r>
    </w:p>
    <w:p w14:paraId="4D959603" w14:textId="3CF53D53" w:rsidR="00EB0ABD" w:rsidRPr="00B142CD" w:rsidRDefault="00EB0ABD" w:rsidP="00EB0ABD">
      <w:pPr>
        <w:spacing w:after="0" w:line="240" w:lineRule="auto"/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</w:pPr>
      <w:r w:rsidRPr="00EB0AB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predSex.x</w:t>
      </w:r>
      <w:r w:rsidR="00B50F70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 xml:space="preserve">: </w:t>
      </w:r>
      <w:r w:rsidR="00841129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 xml:space="preserve">Predicted sex based on </w:t>
      </w:r>
      <w:r w:rsidR="003124AD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X chromosome fold change</w:t>
      </w:r>
    </w:p>
    <w:p w14:paraId="4B9F93BC" w14:textId="138559D5" w:rsidR="00EB0ABD" w:rsidRPr="00B142CD" w:rsidRDefault="00EB0ABD" w:rsidP="00EB0ABD">
      <w:pPr>
        <w:spacing w:after="0" w:line="240" w:lineRule="auto"/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</w:pPr>
      <w:r w:rsidRPr="00EB0AB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predSex.y</w:t>
      </w:r>
      <w:r w:rsidR="003124AD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: Predicted sex based on Y chromosome fold change</w:t>
      </w:r>
    </w:p>
    <w:p w14:paraId="41FBD260" w14:textId="69B4211C" w:rsidR="00F32C70" w:rsidRPr="00B142CD" w:rsidRDefault="00F32C70" w:rsidP="00F32C70">
      <w:pPr>
        <w:spacing w:after="0" w:line="240" w:lineRule="auto"/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</w:pPr>
      <w:r w:rsidRPr="00F32C70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predSex</w:t>
      </w:r>
      <w:r w:rsidR="00EC0A93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: Overall predicted sex</w:t>
      </w:r>
    </w:p>
    <w:p w14:paraId="3E06DE10" w14:textId="11C0CFF6" w:rsidR="00F32C70" w:rsidRPr="00B142CD" w:rsidRDefault="00F32C70" w:rsidP="00F32C70">
      <w:pPr>
        <w:spacing w:after="0" w:line="240" w:lineRule="auto"/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</w:pPr>
      <w:r w:rsidRPr="00F32C70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passFA</w:t>
      </w:r>
      <w:r w:rsidR="008A53D8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N</w:t>
      </w:r>
      <w:r w:rsidRPr="00F32C70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S</w:t>
      </w:r>
      <w:r w:rsidR="008A53D8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: Pass (TRUE) /fail (FALSE) status of FANS efficiency check</w:t>
      </w:r>
    </w:p>
    <w:p w14:paraId="4EE29417" w14:textId="34F3A968" w:rsidR="00EE2238" w:rsidRPr="00B142CD" w:rsidRDefault="00EE2238" w:rsidP="00EE2238">
      <w:pPr>
        <w:spacing w:after="0" w:line="240" w:lineRule="auto"/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</w:pPr>
      <w:r w:rsidRPr="00EE2238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lastRenderedPageBreak/>
        <w:t>maxSD</w:t>
      </w:r>
      <w:r w:rsidR="00A1054E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 xml:space="preserve">: </w:t>
      </w:r>
      <w:r w:rsidR="0027200F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The number of standard deviation</w:t>
      </w:r>
      <w:r w:rsidR="006B275E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s</w:t>
      </w:r>
      <w:r w:rsidR="0027200F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 xml:space="preserve"> from </w:t>
      </w:r>
      <w:r w:rsidR="000F1375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th</w:t>
      </w:r>
      <w:r w:rsidR="0002084A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e cell type mean</w:t>
      </w:r>
      <w:r w:rsidR="00F90B3B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 xml:space="preserve"> that the sample is</w:t>
      </w:r>
      <w:r w:rsidR="006B275E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 xml:space="preserve"> (maximum of PC1 and PC2) </w:t>
      </w:r>
    </w:p>
    <w:p w14:paraId="26A8D309" w14:textId="52A4D676" w:rsidR="00AC3C5D" w:rsidRPr="00B142CD" w:rsidRDefault="00AC3C5D" w:rsidP="00AC3C5D">
      <w:pPr>
        <w:spacing w:after="0" w:line="240" w:lineRule="auto"/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</w:pPr>
      <w:r w:rsidRPr="00AC3C5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pass</w:t>
      </w:r>
      <w:r w:rsidR="00D00938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SD</w:t>
      </w:r>
      <w:r w:rsidRPr="00AC3C5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Check</w:t>
      </w:r>
      <w:r w:rsidR="00E74B14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: TRUE</w:t>
      </w:r>
      <w:r w:rsidR="52CD4E7F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/</w:t>
      </w:r>
      <w:r w:rsidR="00E74B14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 xml:space="preserve">FALSE status </w:t>
      </w:r>
      <w:r w:rsidR="6101D656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that sample falls within required number of SD of</w:t>
      </w:r>
      <w:r w:rsidR="7C74EAF2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 xml:space="preserve"> </w:t>
      </w:r>
      <w:r w:rsidR="00A1054E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cell type means</w:t>
      </w:r>
    </w:p>
    <w:p w14:paraId="136E3861" w14:textId="77777777" w:rsidR="0092689B" w:rsidRPr="00B142CD" w:rsidRDefault="0092689B" w:rsidP="00CE71B8">
      <w:pPr>
        <w:spacing w:after="0" w:line="240" w:lineRule="auto"/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</w:pPr>
    </w:p>
    <w:p w14:paraId="66BB2F86" w14:textId="336808AE" w:rsidR="006A268C" w:rsidRPr="00B142CD" w:rsidRDefault="6FECC1DF" w:rsidP="00CE71B8">
      <w:pPr>
        <w:spacing w:after="0" w:line="240" w:lineRule="auto"/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</w:pPr>
      <w:r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Other abbreviations used</w:t>
      </w:r>
      <w:r w:rsidR="00E67029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:</w:t>
      </w:r>
      <w:r w:rsidR="00110AFC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 xml:space="preserve"> </w:t>
      </w:r>
      <w:r w:rsidR="003E4FE7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 xml:space="preserve">FANS (fluorescence-activated nuclei sorting), </w:t>
      </w:r>
      <w:r w:rsidR="007800BA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F (female), M (male), PD (Parkinson’s disease)</w:t>
      </w:r>
    </w:p>
    <w:p w14:paraId="03F1036B" w14:textId="77777777" w:rsidR="00E67029" w:rsidRDefault="00E67029" w:rsidP="00CE71B8">
      <w:pPr>
        <w:spacing w:after="0" w:line="240" w:lineRule="auto"/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</w:pPr>
    </w:p>
    <w:p w14:paraId="473E0428" w14:textId="77777777" w:rsidR="006A268C" w:rsidRPr="00B142CD" w:rsidRDefault="006A268C" w:rsidP="00CE71B8">
      <w:pPr>
        <w:spacing w:after="0" w:line="240" w:lineRule="auto"/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</w:pPr>
    </w:p>
    <w:p w14:paraId="12BDB2DB" w14:textId="4A39DA6F" w:rsidR="00AF7143" w:rsidRPr="005D2A30" w:rsidRDefault="00AF7143" w:rsidP="00AF7143">
      <w:pPr>
        <w:spacing w:after="0" w:line="240" w:lineRule="auto"/>
        <w:rPr>
          <w:sz w:val="22"/>
          <w:szCs w:val="22"/>
          <w:u w:val="single"/>
        </w:rPr>
      </w:pPr>
      <w:r w:rsidRPr="005D2A30">
        <w:rPr>
          <w:sz w:val="22"/>
          <w:szCs w:val="22"/>
          <w:u w:val="single"/>
        </w:rPr>
        <w:t xml:space="preserve">Data </w:t>
      </w:r>
      <w:r w:rsidR="000610FF" w:rsidRPr="005D2A30">
        <w:rPr>
          <w:sz w:val="22"/>
          <w:szCs w:val="22"/>
          <w:u w:val="single"/>
        </w:rPr>
        <w:t>3</w:t>
      </w:r>
      <w:r w:rsidRPr="005D2A30">
        <w:rPr>
          <w:sz w:val="22"/>
          <w:szCs w:val="22"/>
          <w:u w:val="single"/>
        </w:rPr>
        <w:t xml:space="preserve"> File – CETYGOEstimates.xls  </w:t>
      </w:r>
    </w:p>
    <w:p w14:paraId="2DB80A20" w14:textId="77777777" w:rsidR="00AF7143" w:rsidRPr="00B142CD" w:rsidRDefault="00AF7143" w:rsidP="00AF7143">
      <w:pPr>
        <w:spacing w:after="0" w:line="240" w:lineRule="auto"/>
        <w:rPr>
          <w:sz w:val="22"/>
          <w:szCs w:val="22"/>
        </w:rPr>
      </w:pPr>
    </w:p>
    <w:p w14:paraId="46DAAE24" w14:textId="77777777" w:rsidR="00C811A1" w:rsidRPr="00B142CD" w:rsidRDefault="00C811A1" w:rsidP="00C811A1">
      <w:pPr>
        <w:spacing w:after="0" w:line="240" w:lineRule="auto"/>
        <w:rPr>
          <w:sz w:val="22"/>
          <w:szCs w:val="22"/>
        </w:rPr>
      </w:pPr>
      <w:r w:rsidRPr="00B142CD">
        <w:rPr>
          <w:sz w:val="22"/>
          <w:szCs w:val="22"/>
        </w:rPr>
        <w:t>Variable list:</w:t>
      </w:r>
    </w:p>
    <w:p w14:paraId="2AF13ED0" w14:textId="77777777" w:rsidR="00C811A1" w:rsidRPr="00B142CD" w:rsidRDefault="00C811A1" w:rsidP="00AF7143">
      <w:pPr>
        <w:spacing w:after="0" w:line="240" w:lineRule="auto"/>
        <w:rPr>
          <w:sz w:val="22"/>
          <w:szCs w:val="22"/>
        </w:rPr>
      </w:pPr>
    </w:p>
    <w:p w14:paraId="18CFB099" w14:textId="12D677D4" w:rsidR="00C811A1" w:rsidRPr="00B142CD" w:rsidRDefault="00C811A1" w:rsidP="00AF7143">
      <w:pPr>
        <w:spacing w:after="0" w:line="240" w:lineRule="auto"/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</w:pPr>
      <w:r w:rsidRPr="00CE71B8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Basename</w:t>
      </w:r>
      <w:r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: Combination of sentrix ID and sentrix position</w:t>
      </w:r>
    </w:p>
    <w:p w14:paraId="1BB97F18" w14:textId="4C4BADE5" w:rsidR="0017347B" w:rsidRPr="00B142CD" w:rsidRDefault="0017347B" w:rsidP="0017347B">
      <w:pPr>
        <w:spacing w:after="0" w:line="240" w:lineRule="auto"/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</w:pPr>
      <w:r w:rsidRPr="0017347B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NeuNNeg_SOX10Neg</w:t>
      </w:r>
      <w:r w:rsidR="00AC4739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 xml:space="preserve">: </w:t>
      </w:r>
      <w:r w:rsidR="00AC4739" w:rsidRPr="00B142CD">
        <w:rPr>
          <w:sz w:val="22"/>
          <w:szCs w:val="22"/>
        </w:rPr>
        <w:t>Double negative</w:t>
      </w:r>
      <w:r w:rsidR="00DD18AA" w:rsidRPr="00B142CD">
        <w:rPr>
          <w:sz w:val="22"/>
          <w:szCs w:val="22"/>
        </w:rPr>
        <w:t xml:space="preserve"> (NeuN-/SOX10-)</w:t>
      </w:r>
      <w:r w:rsidR="003F2708" w:rsidRPr="00B142CD">
        <w:rPr>
          <w:sz w:val="22"/>
          <w:szCs w:val="22"/>
        </w:rPr>
        <w:t xml:space="preserve"> composition estimate</w:t>
      </w:r>
    </w:p>
    <w:p w14:paraId="5341914A" w14:textId="7664660B" w:rsidR="0017347B" w:rsidRPr="00B142CD" w:rsidRDefault="0017347B" w:rsidP="0017347B">
      <w:pPr>
        <w:spacing w:after="0" w:line="240" w:lineRule="auto"/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</w:pPr>
      <w:r w:rsidRPr="0017347B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NeuNPos</w:t>
      </w:r>
      <w:r w:rsidR="003F2708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 xml:space="preserve">: NeuN+ </w:t>
      </w:r>
      <w:r w:rsidR="003F2708" w:rsidRPr="00B142CD">
        <w:rPr>
          <w:sz w:val="22"/>
          <w:szCs w:val="22"/>
        </w:rPr>
        <w:t>composition estimate</w:t>
      </w:r>
    </w:p>
    <w:p w14:paraId="3CF61B78" w14:textId="7DAEC7B6" w:rsidR="0017347B" w:rsidRPr="00B142CD" w:rsidRDefault="0017347B" w:rsidP="0017347B">
      <w:pPr>
        <w:spacing w:after="0" w:line="240" w:lineRule="auto"/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</w:pPr>
      <w:r w:rsidRPr="0017347B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NeuNNeg_SOX10Pos</w:t>
      </w:r>
      <w:r w:rsidR="003F2708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 xml:space="preserve">: </w:t>
      </w:r>
      <w:r w:rsidR="003F2708" w:rsidRPr="00B142CD">
        <w:rPr>
          <w:sz w:val="22"/>
          <w:szCs w:val="22"/>
        </w:rPr>
        <w:t>SOX10+</w:t>
      </w:r>
      <w:r w:rsidR="00DD18AA" w:rsidRPr="00B142CD">
        <w:rPr>
          <w:sz w:val="22"/>
          <w:szCs w:val="22"/>
        </w:rPr>
        <w:t xml:space="preserve"> (NeuN-/SOX10+)</w:t>
      </w:r>
      <w:r w:rsidR="003F2708" w:rsidRPr="00B142CD">
        <w:rPr>
          <w:sz w:val="22"/>
          <w:szCs w:val="22"/>
        </w:rPr>
        <w:t xml:space="preserve"> composition estimate</w:t>
      </w:r>
    </w:p>
    <w:p w14:paraId="65E28DA6" w14:textId="2450260B" w:rsidR="0017347B" w:rsidRPr="00B142CD" w:rsidRDefault="0017347B" w:rsidP="0017347B">
      <w:pPr>
        <w:spacing w:after="0" w:line="240" w:lineRule="auto"/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</w:pPr>
      <w:r w:rsidRPr="0017347B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CETYGO</w:t>
      </w:r>
      <w:r w:rsidR="00D114C6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 xml:space="preserve">: </w:t>
      </w:r>
      <w:r w:rsidR="005B1B1A" w:rsidRPr="00B142CD">
        <w:rPr>
          <w:sz w:val="22"/>
          <w:szCs w:val="22"/>
        </w:rPr>
        <w:t>CETYGO error score</w:t>
      </w:r>
    </w:p>
    <w:p w14:paraId="2F3941D3" w14:textId="7E2CEB2E" w:rsidR="0017347B" w:rsidRPr="00B142CD" w:rsidRDefault="0017347B" w:rsidP="0017347B">
      <w:pPr>
        <w:spacing w:after="0" w:line="240" w:lineRule="auto"/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</w:pPr>
      <w:r w:rsidRPr="0017347B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Cell_Type</w:t>
      </w:r>
      <w:r w:rsidR="005B1B1A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: NeuN+ (neuronal), SOX10 + (oligodendrocyte) or Double neg (other glial cells)</w:t>
      </w:r>
    </w:p>
    <w:p w14:paraId="0F8E25B4" w14:textId="77777777" w:rsidR="00950580" w:rsidRPr="00B142CD" w:rsidRDefault="00950580" w:rsidP="00950580">
      <w:pPr>
        <w:spacing w:after="0" w:line="240" w:lineRule="auto"/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</w:pPr>
      <w:r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 xml:space="preserve">PD_GBA1_status: Combination of PD status and </w:t>
      </w:r>
      <w:r w:rsidRPr="00B142CD">
        <w:rPr>
          <w:rFonts w:eastAsia="Times New Roman" w:cs="Times New Roman"/>
          <w:i/>
          <w:iCs/>
          <w:kern w:val="0"/>
          <w:sz w:val="22"/>
          <w:szCs w:val="22"/>
          <w:lang w:eastAsia="en-GB"/>
          <w14:ligatures w14:val="none"/>
        </w:rPr>
        <w:t xml:space="preserve">GBA1 </w:t>
      </w:r>
      <w:r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status</w:t>
      </w:r>
    </w:p>
    <w:p w14:paraId="21EC6D4B" w14:textId="074FFD3A" w:rsidR="0017347B" w:rsidRDefault="00A04D53" w:rsidP="00AF7143">
      <w:pPr>
        <w:spacing w:after="0" w:line="240" w:lineRule="auto"/>
        <w:rPr>
          <w:sz w:val="22"/>
          <w:szCs w:val="22"/>
        </w:rPr>
      </w:pPr>
      <w:r w:rsidRPr="00A04D53">
        <w:rPr>
          <w:sz w:val="22"/>
          <w:szCs w:val="22"/>
        </w:rPr>
        <w:t>Passed CETYGO check</w:t>
      </w:r>
      <w:r>
        <w:rPr>
          <w:sz w:val="22"/>
          <w:szCs w:val="22"/>
        </w:rPr>
        <w:t xml:space="preserve">: PASS/FAIL status </w:t>
      </w:r>
      <w:r w:rsidR="008C4164">
        <w:rPr>
          <w:sz w:val="22"/>
          <w:szCs w:val="22"/>
        </w:rPr>
        <w:t xml:space="preserve">of sample </w:t>
      </w:r>
      <w:r w:rsidR="00E75E93">
        <w:rPr>
          <w:sz w:val="22"/>
          <w:szCs w:val="22"/>
        </w:rPr>
        <w:t>after all checks</w:t>
      </w:r>
    </w:p>
    <w:p w14:paraId="2028F60F" w14:textId="77777777" w:rsidR="00966624" w:rsidRPr="00B142CD" w:rsidRDefault="00966624" w:rsidP="00AF7143">
      <w:pPr>
        <w:spacing w:after="0" w:line="240" w:lineRule="auto"/>
        <w:rPr>
          <w:sz w:val="22"/>
          <w:szCs w:val="22"/>
        </w:rPr>
      </w:pPr>
    </w:p>
    <w:p w14:paraId="5DE19B78" w14:textId="45B1DB25" w:rsidR="0026090C" w:rsidRDefault="6FECC1DF" w:rsidP="00AF7143">
      <w:pPr>
        <w:spacing w:after="0" w:line="240" w:lineRule="auto"/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</w:pPr>
      <w:r w:rsidRPr="00B142CD">
        <w:rPr>
          <w:sz w:val="22"/>
          <w:szCs w:val="22"/>
        </w:rPr>
        <w:t>Other abbreviations used</w:t>
      </w:r>
      <w:r w:rsidR="0026090C" w:rsidRPr="00B142CD">
        <w:rPr>
          <w:sz w:val="22"/>
          <w:szCs w:val="22"/>
        </w:rPr>
        <w:t>:</w:t>
      </w:r>
      <w:r w:rsidR="00BE415E" w:rsidRPr="00B142CD">
        <w:rPr>
          <w:sz w:val="22"/>
          <w:szCs w:val="22"/>
        </w:rPr>
        <w:t xml:space="preserve"> CETYGO (</w:t>
      </w:r>
      <w:r w:rsidR="00D23E00" w:rsidRPr="00B142CD">
        <w:rPr>
          <w:sz w:val="22"/>
          <w:szCs w:val="22"/>
        </w:rPr>
        <w:t>cell type deconvolution goodness)</w:t>
      </w:r>
      <w:r w:rsidR="008A7848" w:rsidRPr="00B142CD">
        <w:rPr>
          <w:sz w:val="22"/>
          <w:szCs w:val="22"/>
        </w:rPr>
        <w:t xml:space="preserve">, </w:t>
      </w:r>
      <w:r w:rsidR="008A7848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PD (Parkinson’s disease)</w:t>
      </w:r>
    </w:p>
    <w:p w14:paraId="26F4AF1E" w14:textId="77777777" w:rsidR="000610FF" w:rsidRDefault="000610FF" w:rsidP="00AF7143">
      <w:pPr>
        <w:spacing w:after="0" w:line="240" w:lineRule="auto"/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</w:pPr>
    </w:p>
    <w:p w14:paraId="238D85F2" w14:textId="77777777" w:rsidR="00B0785D" w:rsidRDefault="00B0785D" w:rsidP="000610FF">
      <w:pPr>
        <w:spacing w:after="0" w:line="240" w:lineRule="auto"/>
        <w:rPr>
          <w:sz w:val="22"/>
          <w:szCs w:val="22"/>
        </w:rPr>
      </w:pPr>
    </w:p>
    <w:p w14:paraId="61DEB444" w14:textId="6D9FB91D" w:rsidR="000610FF" w:rsidRPr="005D2A30" w:rsidRDefault="000610FF" w:rsidP="000610FF">
      <w:pPr>
        <w:spacing w:after="0" w:line="240" w:lineRule="auto"/>
        <w:rPr>
          <w:sz w:val="22"/>
          <w:szCs w:val="22"/>
          <w:u w:val="single"/>
        </w:rPr>
      </w:pPr>
      <w:r w:rsidRPr="005D2A30">
        <w:rPr>
          <w:sz w:val="22"/>
          <w:szCs w:val="22"/>
          <w:u w:val="single"/>
        </w:rPr>
        <w:t xml:space="preserve">Data 4 File – CellCompositionComparisons.xls  </w:t>
      </w:r>
    </w:p>
    <w:p w14:paraId="6D25F761" w14:textId="77777777" w:rsidR="000610FF" w:rsidRPr="00B142CD" w:rsidRDefault="000610FF" w:rsidP="000610FF">
      <w:pPr>
        <w:spacing w:after="0" w:line="240" w:lineRule="auto"/>
        <w:rPr>
          <w:sz w:val="22"/>
          <w:szCs w:val="22"/>
        </w:rPr>
      </w:pPr>
    </w:p>
    <w:p w14:paraId="649044F7" w14:textId="77777777" w:rsidR="000610FF" w:rsidRPr="00B142CD" w:rsidRDefault="000610FF" w:rsidP="000610FF">
      <w:pPr>
        <w:spacing w:after="0" w:line="240" w:lineRule="auto"/>
        <w:rPr>
          <w:sz w:val="22"/>
          <w:szCs w:val="22"/>
        </w:rPr>
      </w:pPr>
      <w:r w:rsidRPr="00B142CD">
        <w:rPr>
          <w:sz w:val="22"/>
          <w:szCs w:val="22"/>
        </w:rPr>
        <w:t>Variable list:</w:t>
      </w:r>
    </w:p>
    <w:p w14:paraId="0DB293F8" w14:textId="77777777" w:rsidR="000610FF" w:rsidRPr="00B142CD" w:rsidRDefault="000610FF" w:rsidP="000610FF">
      <w:pPr>
        <w:spacing w:after="0" w:line="240" w:lineRule="auto"/>
        <w:rPr>
          <w:sz w:val="22"/>
          <w:szCs w:val="22"/>
        </w:rPr>
      </w:pPr>
    </w:p>
    <w:p w14:paraId="16E35B93" w14:textId="0FADAB59" w:rsidR="000610FF" w:rsidRPr="00B142CD" w:rsidRDefault="000610FF" w:rsidP="000610FF">
      <w:pPr>
        <w:spacing w:after="0" w:line="240" w:lineRule="auto"/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</w:pPr>
      <w:r w:rsidRPr="00F14D9A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Cell_Type</w:t>
      </w:r>
      <w:r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 xml:space="preserve">: NeuN+ (neuronal), SOX10 + (oligodendrocyte) or </w:t>
      </w:r>
      <w:r w:rsidR="00642601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d</w:t>
      </w:r>
      <w:r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ouble neg (other glial cells)</w:t>
      </w:r>
    </w:p>
    <w:p w14:paraId="2B3CDF02" w14:textId="77777777" w:rsidR="000610FF" w:rsidRPr="00B142CD" w:rsidRDefault="000610FF" w:rsidP="000610FF">
      <w:pPr>
        <w:spacing w:after="0" w:line="240" w:lineRule="auto"/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</w:pPr>
      <w:r w:rsidRPr="006E0552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Fraction</w:t>
      </w:r>
      <w:r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: Reference panel fraction (or CETYGO score) considered</w:t>
      </w:r>
    </w:p>
    <w:p w14:paraId="594429F0" w14:textId="51560D17" w:rsidR="000610FF" w:rsidRPr="00B142CD" w:rsidRDefault="000610FF" w:rsidP="000610FF">
      <w:pPr>
        <w:spacing w:after="0" w:line="240" w:lineRule="auto"/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</w:pPr>
      <w:r w:rsidRPr="0056386B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MeanControls</w:t>
      </w:r>
      <w:r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 xml:space="preserve">: Mean fraction composition estimate </w:t>
      </w:r>
      <w:r w:rsidR="0016340B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(</w:t>
      </w:r>
      <w:r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or CETYGO score</w:t>
      </w:r>
      <w:r w:rsidR="0016340B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)</w:t>
      </w:r>
      <w:r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 xml:space="preserve"> in control samples of given cell type</w:t>
      </w:r>
    </w:p>
    <w:p w14:paraId="2709D0B4" w14:textId="71406E8B" w:rsidR="000610FF" w:rsidRPr="00B142CD" w:rsidRDefault="000610FF" w:rsidP="000610FF">
      <w:pPr>
        <w:spacing w:after="0" w:line="240" w:lineRule="auto"/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</w:pPr>
      <w:r w:rsidRPr="00DD4872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MeanPD</w:t>
      </w:r>
      <w:r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 xml:space="preserve">: Mean fraction composition estimate </w:t>
      </w:r>
      <w:r w:rsidR="0016340B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(</w:t>
      </w:r>
      <w:r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or CETYGO score</w:t>
      </w:r>
      <w:r w:rsidR="0016340B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)</w:t>
      </w:r>
      <w:r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 xml:space="preserve"> in PD samples of given cell type</w:t>
      </w:r>
    </w:p>
    <w:p w14:paraId="2177C9ED" w14:textId="3885EB3B" w:rsidR="000610FF" w:rsidRPr="00B142CD" w:rsidRDefault="000610FF" w:rsidP="000610FF">
      <w:pPr>
        <w:spacing w:after="0" w:line="240" w:lineRule="auto"/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</w:pPr>
      <w:r w:rsidRPr="0056386B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Pvalue</w:t>
      </w:r>
      <w:r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 xml:space="preserve">: Assessing if </w:t>
      </w:r>
      <w:r w:rsidR="00BE16DF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measure</w:t>
      </w:r>
      <w:r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 xml:space="preserve"> significantly differs (P &lt; 0.05) between PD and control groups</w:t>
      </w:r>
    </w:p>
    <w:p w14:paraId="0B8A3AC7" w14:textId="77777777" w:rsidR="000610FF" w:rsidRPr="00B142CD" w:rsidRDefault="000610FF" w:rsidP="000610FF">
      <w:pPr>
        <w:spacing w:after="0" w:line="240" w:lineRule="auto"/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</w:pPr>
    </w:p>
    <w:p w14:paraId="50FDA82D" w14:textId="77777777" w:rsidR="000610FF" w:rsidRPr="00B142CD" w:rsidRDefault="000610FF" w:rsidP="000610FF">
      <w:pPr>
        <w:spacing w:after="0" w:line="240" w:lineRule="auto"/>
        <w:rPr>
          <w:sz w:val="22"/>
          <w:szCs w:val="22"/>
        </w:rPr>
      </w:pPr>
      <w:r w:rsidRPr="00B142CD">
        <w:rPr>
          <w:sz w:val="22"/>
          <w:szCs w:val="22"/>
        </w:rPr>
        <w:t xml:space="preserve">Other abbreviations used: CETYGO (cell type deconvolution goodness), </w:t>
      </w:r>
      <w:r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PD (Parkinson’s disease)</w:t>
      </w:r>
    </w:p>
    <w:p w14:paraId="2E29B5EB" w14:textId="77777777" w:rsidR="000610FF" w:rsidRDefault="000610FF" w:rsidP="000610FF">
      <w:pPr>
        <w:spacing w:after="0" w:line="240" w:lineRule="auto"/>
        <w:rPr>
          <w:sz w:val="22"/>
          <w:szCs w:val="22"/>
        </w:rPr>
      </w:pPr>
    </w:p>
    <w:p w14:paraId="5FC84B0D" w14:textId="77777777" w:rsidR="00C811A1" w:rsidRPr="00B142CD" w:rsidRDefault="00C811A1" w:rsidP="00AF7143">
      <w:pPr>
        <w:spacing w:after="0" w:line="240" w:lineRule="auto"/>
        <w:rPr>
          <w:sz w:val="22"/>
          <w:szCs w:val="22"/>
        </w:rPr>
      </w:pPr>
    </w:p>
    <w:p w14:paraId="410DE61C" w14:textId="36E3C898" w:rsidR="00C811A1" w:rsidRPr="005D2A30" w:rsidRDefault="7400B91A" w:rsidP="5040A6EE">
      <w:pPr>
        <w:spacing w:after="0" w:line="240" w:lineRule="auto"/>
        <w:rPr>
          <w:sz w:val="22"/>
          <w:szCs w:val="22"/>
          <w:u w:val="single"/>
        </w:rPr>
      </w:pPr>
      <w:r w:rsidRPr="005D2A30">
        <w:rPr>
          <w:sz w:val="22"/>
          <w:szCs w:val="22"/>
          <w:u w:val="single"/>
        </w:rPr>
        <w:t>Data 5 File – Sample</w:t>
      </w:r>
      <w:r w:rsidR="007938E8" w:rsidRPr="005D2A30">
        <w:rPr>
          <w:sz w:val="22"/>
          <w:szCs w:val="22"/>
          <w:u w:val="single"/>
        </w:rPr>
        <w:t>Demographics</w:t>
      </w:r>
      <w:r w:rsidRPr="005D2A30">
        <w:rPr>
          <w:sz w:val="22"/>
          <w:szCs w:val="22"/>
          <w:u w:val="single"/>
        </w:rPr>
        <w:t xml:space="preserve">.xls </w:t>
      </w:r>
    </w:p>
    <w:p w14:paraId="194BD83C" w14:textId="77777777" w:rsidR="005D2A30" w:rsidRDefault="005D2A30" w:rsidP="5040A6EE">
      <w:pPr>
        <w:spacing w:after="0" w:line="240" w:lineRule="auto"/>
        <w:rPr>
          <w:sz w:val="22"/>
          <w:szCs w:val="22"/>
        </w:rPr>
      </w:pPr>
    </w:p>
    <w:p w14:paraId="727F3806" w14:textId="6F187BA2" w:rsidR="00C811A1" w:rsidRPr="00B142CD" w:rsidRDefault="6EE9F16D" w:rsidP="5040A6EE">
      <w:pPr>
        <w:spacing w:after="0" w:line="240" w:lineRule="auto"/>
        <w:rPr>
          <w:sz w:val="22"/>
          <w:szCs w:val="22"/>
        </w:rPr>
      </w:pPr>
      <w:r w:rsidRPr="5040A6EE">
        <w:rPr>
          <w:sz w:val="22"/>
          <w:szCs w:val="22"/>
        </w:rPr>
        <w:t>Variable list:</w:t>
      </w:r>
    </w:p>
    <w:p w14:paraId="642C8DE4" w14:textId="48D452B5" w:rsidR="00C811A1" w:rsidRPr="00B142CD" w:rsidRDefault="00C811A1" w:rsidP="5040A6EE">
      <w:pPr>
        <w:spacing w:after="0" w:line="240" w:lineRule="auto"/>
        <w:rPr>
          <w:sz w:val="22"/>
          <w:szCs w:val="22"/>
        </w:rPr>
      </w:pPr>
    </w:p>
    <w:p w14:paraId="3F711884" w14:textId="2BEE2EA2" w:rsidR="00C811A1" w:rsidRPr="00B142CD" w:rsidRDefault="3DE58741" w:rsidP="5040A6EE">
      <w:pPr>
        <w:spacing w:after="0" w:line="240" w:lineRule="auto"/>
        <w:rPr>
          <w:i/>
          <w:iCs/>
          <w:sz w:val="22"/>
          <w:szCs w:val="22"/>
        </w:rPr>
      </w:pPr>
      <w:r w:rsidRPr="5040A6EE">
        <w:rPr>
          <w:sz w:val="22"/>
          <w:szCs w:val="22"/>
        </w:rPr>
        <w:t>PD-</w:t>
      </w:r>
      <w:r w:rsidRPr="5040A6EE">
        <w:rPr>
          <w:i/>
          <w:iCs/>
          <w:sz w:val="22"/>
          <w:szCs w:val="22"/>
        </w:rPr>
        <w:t>GBA1</w:t>
      </w:r>
      <w:r w:rsidRPr="5040A6EE">
        <w:rPr>
          <w:sz w:val="22"/>
          <w:szCs w:val="22"/>
        </w:rPr>
        <w:t xml:space="preserve">: PD individuals with </w:t>
      </w:r>
      <w:r w:rsidRPr="5040A6EE">
        <w:rPr>
          <w:i/>
          <w:iCs/>
          <w:sz w:val="22"/>
          <w:szCs w:val="22"/>
        </w:rPr>
        <w:t xml:space="preserve">GBA1 </w:t>
      </w:r>
      <w:r w:rsidRPr="5040A6EE">
        <w:rPr>
          <w:sz w:val="22"/>
          <w:szCs w:val="22"/>
        </w:rPr>
        <w:t>variant(s)</w:t>
      </w:r>
    </w:p>
    <w:p w14:paraId="608DFD3E" w14:textId="741A4AC3" w:rsidR="00C811A1" w:rsidRPr="00B142CD" w:rsidRDefault="3DE58741" w:rsidP="5040A6EE">
      <w:pPr>
        <w:spacing w:after="0" w:line="240" w:lineRule="auto"/>
        <w:rPr>
          <w:sz w:val="22"/>
          <w:szCs w:val="22"/>
        </w:rPr>
      </w:pPr>
      <w:r w:rsidRPr="5040A6EE">
        <w:rPr>
          <w:sz w:val="22"/>
          <w:szCs w:val="22"/>
        </w:rPr>
        <w:t>PD-non-</w:t>
      </w:r>
      <w:r w:rsidRPr="5040A6EE">
        <w:rPr>
          <w:i/>
          <w:iCs/>
          <w:sz w:val="22"/>
          <w:szCs w:val="22"/>
        </w:rPr>
        <w:t>GBA1</w:t>
      </w:r>
      <w:r w:rsidRPr="5040A6EE">
        <w:rPr>
          <w:sz w:val="22"/>
          <w:szCs w:val="22"/>
        </w:rPr>
        <w:t xml:space="preserve">: PD individuals without a </w:t>
      </w:r>
      <w:r w:rsidRPr="5040A6EE">
        <w:rPr>
          <w:i/>
          <w:iCs/>
          <w:sz w:val="22"/>
          <w:szCs w:val="22"/>
        </w:rPr>
        <w:t xml:space="preserve">GBA1 </w:t>
      </w:r>
      <w:r w:rsidRPr="5040A6EE">
        <w:rPr>
          <w:sz w:val="22"/>
          <w:szCs w:val="22"/>
        </w:rPr>
        <w:t>variant</w:t>
      </w:r>
    </w:p>
    <w:p w14:paraId="5BC160BF" w14:textId="32025505" w:rsidR="00C811A1" w:rsidRPr="00B142CD" w:rsidRDefault="3DE58741" w:rsidP="5040A6EE">
      <w:pPr>
        <w:spacing w:after="0" w:line="240" w:lineRule="auto"/>
        <w:rPr>
          <w:sz w:val="22"/>
          <w:szCs w:val="22"/>
        </w:rPr>
      </w:pPr>
      <w:r w:rsidRPr="5040A6EE">
        <w:rPr>
          <w:sz w:val="22"/>
          <w:szCs w:val="22"/>
        </w:rPr>
        <w:t>Control-</w:t>
      </w:r>
      <w:r w:rsidRPr="5040A6EE">
        <w:rPr>
          <w:i/>
          <w:iCs/>
          <w:sz w:val="22"/>
          <w:szCs w:val="22"/>
        </w:rPr>
        <w:t>GBA1</w:t>
      </w:r>
      <w:r w:rsidRPr="5040A6EE">
        <w:rPr>
          <w:sz w:val="22"/>
          <w:szCs w:val="22"/>
        </w:rPr>
        <w:t>:</w:t>
      </w:r>
      <w:r w:rsidRPr="5040A6EE">
        <w:rPr>
          <w:i/>
          <w:iCs/>
          <w:sz w:val="22"/>
          <w:szCs w:val="22"/>
        </w:rPr>
        <w:t xml:space="preserve"> </w:t>
      </w:r>
      <w:r w:rsidRPr="5040A6EE">
        <w:rPr>
          <w:sz w:val="22"/>
          <w:szCs w:val="22"/>
        </w:rPr>
        <w:t xml:space="preserve">Control individuals with </w:t>
      </w:r>
      <w:r w:rsidRPr="5040A6EE">
        <w:rPr>
          <w:i/>
          <w:iCs/>
          <w:sz w:val="22"/>
          <w:szCs w:val="22"/>
        </w:rPr>
        <w:t xml:space="preserve">GBA1 </w:t>
      </w:r>
      <w:r w:rsidRPr="5040A6EE">
        <w:rPr>
          <w:sz w:val="22"/>
          <w:szCs w:val="22"/>
        </w:rPr>
        <w:t>variants(s)</w:t>
      </w:r>
    </w:p>
    <w:p w14:paraId="093650FD" w14:textId="2DD93321" w:rsidR="00C811A1" w:rsidRPr="00B142CD" w:rsidRDefault="3DE58741" w:rsidP="5040A6EE">
      <w:pPr>
        <w:spacing w:after="0" w:line="240" w:lineRule="auto"/>
        <w:rPr>
          <w:sz w:val="22"/>
          <w:szCs w:val="22"/>
        </w:rPr>
      </w:pPr>
      <w:r w:rsidRPr="5040A6EE">
        <w:rPr>
          <w:sz w:val="22"/>
          <w:szCs w:val="22"/>
        </w:rPr>
        <w:t>Control-non-</w:t>
      </w:r>
      <w:r w:rsidRPr="5040A6EE">
        <w:rPr>
          <w:i/>
          <w:iCs/>
          <w:sz w:val="22"/>
          <w:szCs w:val="22"/>
        </w:rPr>
        <w:t>GBA1</w:t>
      </w:r>
      <w:r w:rsidRPr="5040A6EE">
        <w:rPr>
          <w:sz w:val="22"/>
          <w:szCs w:val="22"/>
        </w:rPr>
        <w:t xml:space="preserve">: Control individuals without a </w:t>
      </w:r>
      <w:r w:rsidRPr="5040A6EE">
        <w:rPr>
          <w:i/>
          <w:iCs/>
          <w:sz w:val="22"/>
          <w:szCs w:val="22"/>
        </w:rPr>
        <w:t xml:space="preserve">GBA1 </w:t>
      </w:r>
      <w:r w:rsidRPr="5040A6EE">
        <w:rPr>
          <w:sz w:val="22"/>
          <w:szCs w:val="22"/>
        </w:rPr>
        <w:t>variant</w:t>
      </w:r>
    </w:p>
    <w:p w14:paraId="4402C704" w14:textId="6818B3A3" w:rsidR="00C811A1" w:rsidRPr="00B142CD" w:rsidRDefault="264900BA" w:rsidP="5040A6EE">
      <w:pPr>
        <w:spacing w:after="0" w:line="240" w:lineRule="auto"/>
        <w:rPr>
          <w:rFonts w:ascii="Aptos" w:eastAsia="Aptos" w:hAnsi="Aptos" w:cs="Aptos"/>
          <w:color w:val="000000" w:themeColor="text1"/>
          <w:sz w:val="22"/>
          <w:szCs w:val="22"/>
        </w:rPr>
      </w:pPr>
      <w:r w:rsidRPr="5040A6EE">
        <w:rPr>
          <w:sz w:val="22"/>
          <w:szCs w:val="22"/>
        </w:rPr>
        <w:lastRenderedPageBreak/>
        <w:t xml:space="preserve">P: P value from one-way ANOVA </w:t>
      </w:r>
      <w:r w:rsidRPr="5040A6EE">
        <w:rPr>
          <w:rFonts w:ascii="Aptos" w:eastAsia="Aptos" w:hAnsi="Aptos" w:cs="Aptos"/>
          <w:color w:val="000000" w:themeColor="text1"/>
          <w:sz w:val="22"/>
          <w:szCs w:val="22"/>
        </w:rPr>
        <w:t xml:space="preserve">(age, PMI, </w:t>
      </w:r>
      <w:r w:rsidR="00FB74FE">
        <w:rPr>
          <w:rFonts w:ascii="Aptos" w:eastAsia="Aptos" w:hAnsi="Aptos" w:cs="Aptos"/>
          <w:color w:val="000000" w:themeColor="text1"/>
          <w:sz w:val="22"/>
          <w:szCs w:val="22"/>
        </w:rPr>
        <w:t>Braak NFT</w:t>
      </w:r>
      <w:r w:rsidRPr="5040A6EE">
        <w:rPr>
          <w:rFonts w:ascii="Aptos" w:eastAsia="Aptos" w:hAnsi="Aptos" w:cs="Aptos"/>
          <w:color w:val="000000" w:themeColor="text1"/>
          <w:sz w:val="22"/>
          <w:szCs w:val="22"/>
        </w:rPr>
        <w:t xml:space="preserve"> stage)</w:t>
      </w:r>
      <w:r w:rsidR="0033199D">
        <w:rPr>
          <w:rFonts w:ascii="Aptos" w:eastAsia="Aptos" w:hAnsi="Aptos" w:cs="Aptos"/>
          <w:color w:val="000000" w:themeColor="text1"/>
          <w:sz w:val="22"/>
          <w:szCs w:val="22"/>
        </w:rPr>
        <w:t xml:space="preserve"> or </w:t>
      </w:r>
      <w:r w:rsidR="0033199D" w:rsidRPr="008A476D">
        <w:rPr>
          <w:sz w:val="22"/>
          <w:szCs w:val="22"/>
        </w:rPr>
        <w:t>χ² test (sex)</w:t>
      </w:r>
      <w:r w:rsidRPr="5040A6EE">
        <w:rPr>
          <w:rFonts w:ascii="Aptos" w:eastAsia="Aptos" w:hAnsi="Aptos" w:cs="Aptos"/>
          <w:color w:val="000000" w:themeColor="text1"/>
          <w:sz w:val="22"/>
          <w:szCs w:val="22"/>
        </w:rPr>
        <w:t xml:space="preserve"> between PD-</w:t>
      </w:r>
      <w:r w:rsidRPr="5040A6EE">
        <w:rPr>
          <w:rFonts w:ascii="Aptos" w:eastAsia="Aptos" w:hAnsi="Aptos" w:cs="Aptos"/>
          <w:i/>
          <w:iCs/>
          <w:color w:val="000000" w:themeColor="text1"/>
          <w:sz w:val="22"/>
          <w:szCs w:val="22"/>
        </w:rPr>
        <w:t>GBA1</w:t>
      </w:r>
      <w:r w:rsidR="5944B3B9" w:rsidRPr="5040A6EE">
        <w:rPr>
          <w:rFonts w:ascii="Aptos" w:eastAsia="Aptos" w:hAnsi="Aptos" w:cs="Aptos"/>
          <w:i/>
          <w:iCs/>
          <w:color w:val="000000" w:themeColor="text1"/>
          <w:sz w:val="22"/>
          <w:szCs w:val="22"/>
        </w:rPr>
        <w:t xml:space="preserve">, </w:t>
      </w:r>
      <w:r w:rsidR="5944B3B9" w:rsidRPr="5040A6EE">
        <w:rPr>
          <w:rFonts w:ascii="Aptos" w:eastAsia="Aptos" w:hAnsi="Aptos" w:cs="Aptos"/>
          <w:color w:val="000000" w:themeColor="text1"/>
          <w:sz w:val="22"/>
          <w:szCs w:val="22"/>
        </w:rPr>
        <w:t>PD-non-</w:t>
      </w:r>
      <w:r w:rsidR="5944B3B9" w:rsidRPr="5040A6EE">
        <w:rPr>
          <w:rFonts w:ascii="Aptos" w:eastAsia="Aptos" w:hAnsi="Aptos" w:cs="Aptos"/>
          <w:i/>
          <w:iCs/>
          <w:color w:val="000000" w:themeColor="text1"/>
          <w:sz w:val="22"/>
          <w:szCs w:val="22"/>
        </w:rPr>
        <w:t xml:space="preserve">GBA1, </w:t>
      </w:r>
      <w:r w:rsidR="5944B3B9" w:rsidRPr="5040A6EE">
        <w:rPr>
          <w:rFonts w:ascii="Aptos" w:eastAsia="Aptos" w:hAnsi="Aptos" w:cs="Aptos"/>
          <w:color w:val="000000" w:themeColor="text1"/>
          <w:sz w:val="22"/>
          <w:szCs w:val="22"/>
        </w:rPr>
        <w:t>control-</w:t>
      </w:r>
      <w:r w:rsidR="5944B3B9" w:rsidRPr="5040A6EE">
        <w:rPr>
          <w:rFonts w:ascii="Aptos" w:eastAsia="Aptos" w:hAnsi="Aptos" w:cs="Aptos"/>
          <w:i/>
          <w:iCs/>
          <w:color w:val="000000" w:themeColor="text1"/>
          <w:sz w:val="22"/>
          <w:szCs w:val="22"/>
        </w:rPr>
        <w:t xml:space="preserve">GBA1 </w:t>
      </w:r>
      <w:r w:rsidR="5944B3B9" w:rsidRPr="5040A6EE">
        <w:rPr>
          <w:rFonts w:ascii="Aptos" w:eastAsia="Aptos" w:hAnsi="Aptos" w:cs="Aptos"/>
          <w:color w:val="000000" w:themeColor="text1"/>
          <w:sz w:val="22"/>
          <w:szCs w:val="22"/>
        </w:rPr>
        <w:t>and control-non-</w:t>
      </w:r>
      <w:r w:rsidR="5944B3B9" w:rsidRPr="5040A6EE">
        <w:rPr>
          <w:rFonts w:ascii="Aptos" w:eastAsia="Aptos" w:hAnsi="Aptos" w:cs="Aptos"/>
          <w:i/>
          <w:iCs/>
          <w:color w:val="000000" w:themeColor="text1"/>
          <w:sz w:val="22"/>
          <w:szCs w:val="22"/>
        </w:rPr>
        <w:t>GBA1</w:t>
      </w:r>
      <w:r w:rsidR="0694F0A1" w:rsidRPr="5040A6EE">
        <w:rPr>
          <w:rFonts w:ascii="Aptos" w:eastAsia="Aptos" w:hAnsi="Aptos" w:cs="Aptos"/>
          <w:i/>
          <w:iCs/>
          <w:color w:val="000000" w:themeColor="text1"/>
          <w:sz w:val="22"/>
          <w:szCs w:val="22"/>
        </w:rPr>
        <w:t xml:space="preserve"> </w:t>
      </w:r>
      <w:r w:rsidR="0694F0A1" w:rsidRPr="5040A6EE">
        <w:rPr>
          <w:rFonts w:ascii="Aptos" w:eastAsia="Aptos" w:hAnsi="Aptos" w:cs="Aptos"/>
          <w:color w:val="000000" w:themeColor="text1"/>
          <w:sz w:val="22"/>
          <w:szCs w:val="22"/>
        </w:rPr>
        <w:t>groups</w:t>
      </w:r>
      <w:r w:rsidR="5944B3B9" w:rsidRPr="5040A6EE">
        <w:rPr>
          <w:rFonts w:ascii="Aptos" w:eastAsia="Aptos" w:hAnsi="Aptos" w:cs="Aptos"/>
          <w:i/>
          <w:iCs/>
          <w:color w:val="000000" w:themeColor="text1"/>
          <w:sz w:val="22"/>
          <w:szCs w:val="22"/>
        </w:rPr>
        <w:t xml:space="preserve">. </w:t>
      </w:r>
    </w:p>
    <w:p w14:paraId="380DE401" w14:textId="39C66AA7" w:rsidR="00C811A1" w:rsidRPr="00B142CD" w:rsidRDefault="264900BA" w:rsidP="5040A6EE">
      <w:pPr>
        <w:spacing w:after="0" w:line="240" w:lineRule="auto"/>
        <w:rPr>
          <w:rFonts w:ascii="Aptos" w:eastAsia="Aptos" w:hAnsi="Aptos" w:cs="Aptos"/>
          <w:i/>
          <w:iCs/>
          <w:color w:val="000000" w:themeColor="text1"/>
          <w:sz w:val="22"/>
          <w:szCs w:val="22"/>
        </w:rPr>
      </w:pPr>
      <w:r w:rsidRPr="5040A6EE">
        <w:rPr>
          <w:sz w:val="22"/>
          <w:szCs w:val="22"/>
        </w:rPr>
        <w:t xml:space="preserve">Mean age (years) (± SD) </w:t>
      </w:r>
    </w:p>
    <w:p w14:paraId="78E11EAE" w14:textId="4F37F73C" w:rsidR="00C811A1" w:rsidRPr="00B142CD" w:rsidRDefault="264900BA" w:rsidP="5040A6EE">
      <w:pPr>
        <w:spacing w:after="0" w:line="240" w:lineRule="auto"/>
      </w:pPr>
      <w:r w:rsidRPr="5040A6EE">
        <w:rPr>
          <w:sz w:val="22"/>
          <w:szCs w:val="22"/>
        </w:rPr>
        <w:t xml:space="preserve">Mean PMI (hours) (± SD) </w:t>
      </w:r>
    </w:p>
    <w:p w14:paraId="001D6402" w14:textId="61A275B7" w:rsidR="00C811A1" w:rsidRPr="00B142CD" w:rsidRDefault="001D38E8" w:rsidP="5040A6EE">
      <w:pPr>
        <w:spacing w:after="0" w:line="240" w:lineRule="auto"/>
      </w:pPr>
      <w:r>
        <w:rPr>
          <w:sz w:val="22"/>
          <w:szCs w:val="22"/>
        </w:rPr>
        <w:t>%</w:t>
      </w:r>
      <w:r w:rsidR="264900BA" w:rsidRPr="5040A6EE">
        <w:rPr>
          <w:sz w:val="22"/>
          <w:szCs w:val="22"/>
        </w:rPr>
        <w:t xml:space="preserve"> males</w:t>
      </w:r>
    </w:p>
    <w:p w14:paraId="14EA8764" w14:textId="0874A7CD" w:rsidR="00C811A1" w:rsidRPr="00B142CD" w:rsidRDefault="264900BA" w:rsidP="5040A6EE">
      <w:pPr>
        <w:spacing w:after="0" w:line="240" w:lineRule="auto"/>
      </w:pPr>
      <w:r w:rsidRPr="5040A6EE">
        <w:rPr>
          <w:sz w:val="22"/>
          <w:szCs w:val="22"/>
        </w:rPr>
        <w:t>% PDD</w:t>
      </w:r>
    </w:p>
    <w:p w14:paraId="0D34CC4B" w14:textId="58A41E67" w:rsidR="00C811A1" w:rsidRPr="00B142CD" w:rsidRDefault="264900BA" w:rsidP="5040A6EE">
      <w:pPr>
        <w:spacing w:after="0" w:line="240" w:lineRule="auto"/>
      </w:pPr>
      <w:r w:rsidRPr="5040A6EE">
        <w:rPr>
          <w:sz w:val="22"/>
          <w:szCs w:val="22"/>
        </w:rPr>
        <w:t xml:space="preserve">Mean Braak LB stage </w:t>
      </w:r>
      <w:r w:rsidR="000E66CF" w:rsidRPr="5040A6EE">
        <w:rPr>
          <w:sz w:val="22"/>
          <w:szCs w:val="22"/>
        </w:rPr>
        <w:t>(± SD)</w:t>
      </w:r>
    </w:p>
    <w:p w14:paraId="31798351" w14:textId="2597F0C8" w:rsidR="00C811A1" w:rsidRPr="00B142CD" w:rsidRDefault="264900BA" w:rsidP="5040A6EE">
      <w:pPr>
        <w:spacing w:after="0" w:line="240" w:lineRule="auto"/>
      </w:pPr>
      <w:r w:rsidRPr="5040A6EE">
        <w:rPr>
          <w:sz w:val="22"/>
          <w:szCs w:val="22"/>
        </w:rPr>
        <w:t xml:space="preserve">Mean Braak NFT stage </w:t>
      </w:r>
      <w:r w:rsidR="000E66CF" w:rsidRPr="5040A6EE">
        <w:rPr>
          <w:sz w:val="22"/>
          <w:szCs w:val="22"/>
        </w:rPr>
        <w:t>(± SD)</w:t>
      </w:r>
    </w:p>
    <w:p w14:paraId="5C3B0BA9" w14:textId="489F45F0" w:rsidR="00C811A1" w:rsidRPr="00B142CD" w:rsidRDefault="59C1D95E" w:rsidP="5040A6EE">
      <w:pPr>
        <w:spacing w:after="0" w:line="240" w:lineRule="auto"/>
        <w:rPr>
          <w:sz w:val="22"/>
          <w:szCs w:val="22"/>
        </w:rPr>
      </w:pPr>
      <w:r w:rsidRPr="5040A6EE">
        <w:rPr>
          <w:sz w:val="22"/>
          <w:szCs w:val="22"/>
        </w:rPr>
        <w:t>Diff</w:t>
      </w:r>
      <w:r w:rsidR="04EEB4E4" w:rsidRPr="5040A6EE">
        <w:rPr>
          <w:sz w:val="22"/>
          <w:szCs w:val="22"/>
        </w:rPr>
        <w:t>: Difference in group means</w:t>
      </w:r>
    </w:p>
    <w:p w14:paraId="2579919A" w14:textId="34415B8A" w:rsidR="00C811A1" w:rsidRPr="00B142CD" w:rsidRDefault="59C1D95E" w:rsidP="5040A6EE">
      <w:pPr>
        <w:spacing w:after="0" w:line="240" w:lineRule="auto"/>
        <w:rPr>
          <w:sz w:val="22"/>
          <w:szCs w:val="22"/>
        </w:rPr>
      </w:pPr>
      <w:r w:rsidRPr="5040A6EE">
        <w:rPr>
          <w:sz w:val="22"/>
          <w:szCs w:val="22"/>
        </w:rPr>
        <w:t>L</w:t>
      </w:r>
      <w:r w:rsidR="00F648ED">
        <w:rPr>
          <w:sz w:val="22"/>
          <w:szCs w:val="22"/>
        </w:rPr>
        <w:t>o</w:t>
      </w:r>
      <w:r w:rsidRPr="5040A6EE">
        <w:rPr>
          <w:sz w:val="22"/>
          <w:szCs w:val="22"/>
        </w:rPr>
        <w:t>w</w:t>
      </w:r>
      <w:r w:rsidR="00F648ED">
        <w:rPr>
          <w:sz w:val="22"/>
          <w:szCs w:val="22"/>
        </w:rPr>
        <w:t>e</w:t>
      </w:r>
      <w:r w:rsidRPr="5040A6EE">
        <w:rPr>
          <w:sz w:val="22"/>
          <w:szCs w:val="22"/>
        </w:rPr>
        <w:t>r</w:t>
      </w:r>
      <w:r w:rsidR="6E2DAE77" w:rsidRPr="5040A6EE">
        <w:rPr>
          <w:sz w:val="22"/>
          <w:szCs w:val="22"/>
        </w:rPr>
        <w:t>: Lower bound of 95% confidence interval</w:t>
      </w:r>
    </w:p>
    <w:p w14:paraId="6A7BAB5B" w14:textId="51C58AA1" w:rsidR="00C811A1" w:rsidRPr="00B142CD" w:rsidRDefault="59C1D95E" w:rsidP="5040A6EE">
      <w:pPr>
        <w:spacing w:after="0" w:line="240" w:lineRule="auto"/>
        <w:rPr>
          <w:sz w:val="22"/>
          <w:szCs w:val="22"/>
        </w:rPr>
      </w:pPr>
      <w:r w:rsidRPr="5040A6EE">
        <w:rPr>
          <w:sz w:val="22"/>
          <w:szCs w:val="22"/>
        </w:rPr>
        <w:t>Up</w:t>
      </w:r>
      <w:r w:rsidR="00F648ED">
        <w:rPr>
          <w:sz w:val="22"/>
          <w:szCs w:val="22"/>
        </w:rPr>
        <w:t>per</w:t>
      </w:r>
      <w:r w:rsidR="5EEB63D4" w:rsidRPr="5040A6EE">
        <w:rPr>
          <w:sz w:val="22"/>
          <w:szCs w:val="22"/>
        </w:rPr>
        <w:t>: Upper bound of 95% confidence interval</w:t>
      </w:r>
    </w:p>
    <w:p w14:paraId="3BA92494" w14:textId="0A008809" w:rsidR="00C811A1" w:rsidRPr="00B142CD" w:rsidRDefault="00F90A0E" w:rsidP="5040A6EE">
      <w:pPr>
        <w:spacing w:after="0" w:line="240" w:lineRule="auto"/>
        <w:rPr>
          <w:sz w:val="22"/>
          <w:szCs w:val="22"/>
        </w:rPr>
      </w:pPr>
      <w:r>
        <w:rPr>
          <w:sz w:val="22"/>
          <w:szCs w:val="22"/>
        </w:rPr>
        <w:t>Adjusted P</w:t>
      </w:r>
      <w:r w:rsidR="12DEA80E" w:rsidRPr="5040A6EE">
        <w:rPr>
          <w:sz w:val="22"/>
          <w:szCs w:val="22"/>
        </w:rPr>
        <w:t>: Adjusted P-value</w:t>
      </w:r>
    </w:p>
    <w:p w14:paraId="02C2E692" w14:textId="072140C0" w:rsidR="00C811A1" w:rsidRPr="00B142CD" w:rsidRDefault="00C811A1" w:rsidP="5040A6EE">
      <w:pPr>
        <w:spacing w:after="0" w:line="240" w:lineRule="auto"/>
        <w:rPr>
          <w:sz w:val="22"/>
          <w:szCs w:val="22"/>
        </w:rPr>
      </w:pPr>
    </w:p>
    <w:p w14:paraId="72CC82D1" w14:textId="4E326535" w:rsidR="00746ECF" w:rsidRDefault="6FECC1DF" w:rsidP="5040A6EE">
      <w:pPr>
        <w:pStyle w:val="Captionbody"/>
        <w:rPr>
          <w:rFonts w:ascii="Aptos" w:eastAsia="Aptos" w:hAnsi="Aptos" w:cs="Aptos"/>
          <w:color w:val="000000" w:themeColor="text1"/>
          <w:sz w:val="22"/>
          <w:szCs w:val="22"/>
        </w:rPr>
      </w:pPr>
      <w:r w:rsidRPr="5040A6EE">
        <w:rPr>
          <w:rFonts w:ascii="Aptos" w:eastAsia="Aptos" w:hAnsi="Aptos" w:cs="Aptos"/>
          <w:color w:val="000000" w:themeColor="text1"/>
          <w:sz w:val="22"/>
          <w:szCs w:val="22"/>
        </w:rPr>
        <w:t>Other abbreviations used</w:t>
      </w:r>
      <w:r w:rsidR="7400B91A" w:rsidRPr="5040A6EE">
        <w:rPr>
          <w:rFonts w:ascii="Aptos" w:eastAsia="Aptos" w:hAnsi="Aptos" w:cs="Aptos"/>
          <w:color w:val="000000" w:themeColor="text1"/>
          <w:sz w:val="22"/>
          <w:szCs w:val="22"/>
        </w:rPr>
        <w:t>:</w:t>
      </w:r>
      <w:r w:rsidR="00694862">
        <w:rPr>
          <w:rFonts w:ascii="Aptos" w:eastAsia="Aptos" w:hAnsi="Aptos" w:cs="Aptos"/>
          <w:color w:val="000000" w:themeColor="text1"/>
          <w:sz w:val="22"/>
          <w:szCs w:val="22"/>
        </w:rPr>
        <w:t xml:space="preserve"> </w:t>
      </w:r>
      <w:r w:rsidR="00F73BB3">
        <w:rPr>
          <w:sz w:val="22"/>
          <w:szCs w:val="22"/>
        </w:rPr>
        <w:t>H</w:t>
      </w:r>
      <w:r w:rsidR="00F73BB3" w:rsidRPr="00F73BB3">
        <w:rPr>
          <w:sz w:val="22"/>
          <w:szCs w:val="22"/>
        </w:rPr>
        <w:t>onestly significant difference</w:t>
      </w:r>
      <w:r w:rsidR="00E123C8" w:rsidRPr="00E123C8">
        <w:rPr>
          <w:sz w:val="22"/>
          <w:szCs w:val="22"/>
        </w:rPr>
        <w:t xml:space="preserve"> </w:t>
      </w:r>
      <w:r w:rsidR="00F73BB3">
        <w:rPr>
          <w:sz w:val="22"/>
          <w:szCs w:val="22"/>
        </w:rPr>
        <w:t xml:space="preserve">(HSD), </w:t>
      </w:r>
      <w:r w:rsidR="00E123C8" w:rsidRPr="00166C98">
        <w:rPr>
          <w:sz w:val="22"/>
          <w:szCs w:val="22"/>
        </w:rPr>
        <w:t>Lewy body (LB)</w:t>
      </w:r>
      <w:r w:rsidR="00E123C8">
        <w:rPr>
          <w:sz w:val="22"/>
          <w:szCs w:val="22"/>
        </w:rPr>
        <w:t xml:space="preserve">, neurofibrillary tangle (NFT), </w:t>
      </w:r>
      <w:r w:rsidR="00E123C8" w:rsidRPr="00166C98">
        <w:rPr>
          <w:sz w:val="22"/>
          <w:szCs w:val="22"/>
        </w:rPr>
        <w:t>Parkinson’s disease dementia (PDD),</w:t>
      </w:r>
      <w:r w:rsidR="00E123C8" w:rsidRPr="00AB11F9">
        <w:rPr>
          <w:sz w:val="22"/>
          <w:szCs w:val="22"/>
        </w:rPr>
        <w:t xml:space="preserve"> </w:t>
      </w:r>
      <w:r w:rsidR="00E123C8" w:rsidRPr="00166C98">
        <w:rPr>
          <w:sz w:val="22"/>
          <w:szCs w:val="22"/>
        </w:rPr>
        <w:t>post-mortem interval (PMI),</w:t>
      </w:r>
      <w:r w:rsidR="00E123C8" w:rsidRPr="00AB11F9">
        <w:rPr>
          <w:sz w:val="22"/>
          <w:szCs w:val="22"/>
        </w:rPr>
        <w:t xml:space="preserve"> </w:t>
      </w:r>
      <w:r w:rsidR="00E123C8" w:rsidRPr="00166C98">
        <w:rPr>
          <w:sz w:val="22"/>
          <w:szCs w:val="22"/>
        </w:rPr>
        <w:t>standard deviation (SD)</w:t>
      </w:r>
    </w:p>
    <w:p w14:paraId="2B9017FA" w14:textId="77777777" w:rsidR="00746ECF" w:rsidRDefault="00746ECF" w:rsidP="5040A6EE">
      <w:pPr>
        <w:pStyle w:val="Captionbody"/>
        <w:rPr>
          <w:rFonts w:ascii="Aptos" w:eastAsia="Aptos" w:hAnsi="Aptos" w:cs="Aptos"/>
          <w:color w:val="000000" w:themeColor="text1"/>
          <w:sz w:val="22"/>
          <w:szCs w:val="22"/>
        </w:rPr>
      </w:pPr>
    </w:p>
    <w:p w14:paraId="4527889B" w14:textId="77777777" w:rsidR="00AF7143" w:rsidRPr="00B142CD" w:rsidRDefault="00AF7143" w:rsidP="00AF7143">
      <w:pPr>
        <w:spacing w:after="0" w:line="240" w:lineRule="auto"/>
        <w:rPr>
          <w:sz w:val="22"/>
          <w:szCs w:val="22"/>
        </w:rPr>
      </w:pPr>
    </w:p>
    <w:p w14:paraId="479D3501" w14:textId="11FDEB45" w:rsidR="00D01362" w:rsidRPr="005D2A30" w:rsidRDefault="00AF7143" w:rsidP="00D01362">
      <w:pPr>
        <w:spacing w:after="0" w:line="240" w:lineRule="auto"/>
        <w:rPr>
          <w:sz w:val="22"/>
          <w:szCs w:val="22"/>
          <w:u w:val="single"/>
        </w:rPr>
      </w:pPr>
      <w:r w:rsidRPr="005D2A30">
        <w:rPr>
          <w:sz w:val="22"/>
          <w:szCs w:val="22"/>
          <w:u w:val="single"/>
        </w:rPr>
        <w:t xml:space="preserve">Data </w:t>
      </w:r>
      <w:r w:rsidR="000610FF" w:rsidRPr="005D2A30">
        <w:rPr>
          <w:sz w:val="22"/>
          <w:szCs w:val="22"/>
          <w:u w:val="single"/>
        </w:rPr>
        <w:t>6</w:t>
      </w:r>
      <w:r w:rsidRPr="005D2A30">
        <w:rPr>
          <w:sz w:val="22"/>
          <w:szCs w:val="22"/>
          <w:u w:val="single"/>
        </w:rPr>
        <w:t xml:space="preserve"> File – NeuN+LMResults.xls</w:t>
      </w:r>
      <w:r w:rsidR="00D01362" w:rsidRPr="005D2A30">
        <w:rPr>
          <w:sz w:val="22"/>
          <w:szCs w:val="22"/>
          <w:u w:val="single"/>
        </w:rPr>
        <w:t xml:space="preserve">, Data </w:t>
      </w:r>
      <w:r w:rsidR="000610FF" w:rsidRPr="005D2A30">
        <w:rPr>
          <w:sz w:val="22"/>
          <w:szCs w:val="22"/>
          <w:u w:val="single"/>
        </w:rPr>
        <w:t>7</w:t>
      </w:r>
      <w:r w:rsidR="00D01362" w:rsidRPr="005D2A30">
        <w:rPr>
          <w:sz w:val="22"/>
          <w:szCs w:val="22"/>
          <w:u w:val="single"/>
        </w:rPr>
        <w:t xml:space="preserve"> File – SOX10+LMResults.xls, Data </w:t>
      </w:r>
      <w:r w:rsidR="000610FF" w:rsidRPr="005D2A30">
        <w:rPr>
          <w:sz w:val="22"/>
          <w:szCs w:val="22"/>
          <w:u w:val="single"/>
        </w:rPr>
        <w:t>8</w:t>
      </w:r>
      <w:r w:rsidR="00D01362" w:rsidRPr="005D2A30">
        <w:rPr>
          <w:sz w:val="22"/>
          <w:szCs w:val="22"/>
          <w:u w:val="single"/>
        </w:rPr>
        <w:t xml:space="preserve"> File – DoubleNegLMResults.xls  </w:t>
      </w:r>
    </w:p>
    <w:p w14:paraId="4E28F882" w14:textId="75074D43" w:rsidR="00AF7143" w:rsidRPr="00B142CD" w:rsidRDefault="00AF7143" w:rsidP="00AF7143">
      <w:pPr>
        <w:spacing w:after="0" w:line="240" w:lineRule="auto"/>
        <w:rPr>
          <w:sz w:val="22"/>
          <w:szCs w:val="22"/>
        </w:rPr>
      </w:pPr>
    </w:p>
    <w:p w14:paraId="3612E652" w14:textId="77777777" w:rsidR="00DD0751" w:rsidRPr="00B142CD" w:rsidRDefault="00DD0751" w:rsidP="00DD0751">
      <w:pPr>
        <w:spacing w:after="0" w:line="240" w:lineRule="auto"/>
        <w:rPr>
          <w:sz w:val="22"/>
          <w:szCs w:val="22"/>
        </w:rPr>
      </w:pPr>
      <w:r w:rsidRPr="00B142CD">
        <w:rPr>
          <w:sz w:val="22"/>
          <w:szCs w:val="22"/>
        </w:rPr>
        <w:t>Variable list:</w:t>
      </w:r>
    </w:p>
    <w:p w14:paraId="6BF5217F" w14:textId="77777777" w:rsidR="00DD0751" w:rsidRPr="00B142CD" w:rsidRDefault="00DD0751" w:rsidP="00AF7143">
      <w:pPr>
        <w:spacing w:after="0" w:line="240" w:lineRule="auto"/>
        <w:rPr>
          <w:sz w:val="22"/>
          <w:szCs w:val="22"/>
        </w:rPr>
      </w:pPr>
    </w:p>
    <w:p w14:paraId="37613D74" w14:textId="5F744CA7" w:rsidR="005B7A5B" w:rsidRPr="00B142CD" w:rsidRDefault="306E561C" w:rsidP="5040A6EE">
      <w:pPr>
        <w:spacing w:after="0" w:line="240" w:lineRule="auto"/>
        <w:rPr>
          <w:rFonts w:eastAsia="Times New Roman" w:cs="Times New Roman"/>
          <w:sz w:val="22"/>
          <w:szCs w:val="22"/>
          <w:lang w:eastAsia="en-GB"/>
        </w:rPr>
      </w:pPr>
      <w:r w:rsidRPr="005B7A5B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DNA</w:t>
      </w:r>
      <w:r w:rsidR="6037F26B" w:rsidRPr="005B7A5B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 xml:space="preserve">m site </w:t>
      </w:r>
    </w:p>
    <w:p w14:paraId="2CC18C82" w14:textId="679FE6B1" w:rsidR="005B7A5B" w:rsidRPr="00B142CD" w:rsidRDefault="00806CE4" w:rsidP="005B7A5B">
      <w:pPr>
        <w:spacing w:after="0" w:line="240" w:lineRule="auto"/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</w:pPr>
      <w:r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Estimate</w:t>
      </w:r>
      <w:r w:rsidR="00DD0751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:</w:t>
      </w:r>
      <w:r w:rsidR="00737E90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 xml:space="preserve"> </w:t>
      </w:r>
      <w:r w:rsidR="00302C91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Estimate of the mean</w:t>
      </w:r>
      <w:r w:rsidR="00737E90" w:rsidRPr="00B142CD">
        <w:rPr>
          <w:sz w:val="22"/>
          <w:szCs w:val="22"/>
        </w:rPr>
        <w:t xml:space="preserve"> difference between</w:t>
      </w:r>
      <w:r w:rsidR="00CD6E07" w:rsidRPr="00B142CD">
        <w:rPr>
          <w:sz w:val="22"/>
          <w:szCs w:val="22"/>
        </w:rPr>
        <w:t xml:space="preserve"> PD and control</w:t>
      </w:r>
      <w:r w:rsidR="00737E90" w:rsidRPr="00B142CD">
        <w:rPr>
          <w:sz w:val="22"/>
          <w:szCs w:val="22"/>
        </w:rPr>
        <w:t xml:space="preserve"> groups</w:t>
      </w:r>
    </w:p>
    <w:p w14:paraId="25A75079" w14:textId="73A183DC" w:rsidR="00DD0751" w:rsidRPr="00B142CD" w:rsidRDefault="00DD0751" w:rsidP="00DD0751">
      <w:pPr>
        <w:spacing w:after="0" w:line="240" w:lineRule="auto"/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</w:pPr>
      <w:r w:rsidRPr="00DD0751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SE</w:t>
      </w:r>
      <w:r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:</w:t>
      </w:r>
      <w:r w:rsidR="00E864DE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 xml:space="preserve"> Standard error of the </w:t>
      </w:r>
      <w:r w:rsidR="004F146C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estimate</w:t>
      </w:r>
    </w:p>
    <w:p w14:paraId="6BF78973" w14:textId="6910F79C" w:rsidR="00DD0751" w:rsidRPr="00B142CD" w:rsidRDefault="00DD0751" w:rsidP="00DD0751">
      <w:pPr>
        <w:spacing w:after="0" w:line="240" w:lineRule="auto"/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</w:pPr>
      <w:r w:rsidRPr="00DD0751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P</w:t>
      </w:r>
      <w:r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 xml:space="preserve">: </w:t>
      </w:r>
      <w:r w:rsidR="00C13CEB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P value</w:t>
      </w:r>
      <w:r w:rsidR="00437C90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 xml:space="preserve">. Sites where P &lt; </w:t>
      </w:r>
      <w:r w:rsidR="00420C7B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9x10</w:t>
      </w:r>
      <w:r w:rsidR="00420C7B">
        <w:rPr>
          <w:rFonts w:eastAsia="Times New Roman" w:cs="Times New Roman"/>
          <w:kern w:val="0"/>
          <w:sz w:val="22"/>
          <w:szCs w:val="22"/>
          <w:vertAlign w:val="superscript"/>
          <w:lang w:eastAsia="en-GB"/>
          <w14:ligatures w14:val="none"/>
        </w:rPr>
        <w:t>-</w:t>
      </w:r>
      <w:r w:rsidR="00DF275E">
        <w:rPr>
          <w:rFonts w:eastAsia="Times New Roman" w:cs="Times New Roman"/>
          <w:kern w:val="0"/>
          <w:sz w:val="22"/>
          <w:szCs w:val="22"/>
          <w:vertAlign w:val="superscript"/>
          <w:lang w:eastAsia="en-GB"/>
          <w14:ligatures w14:val="none"/>
        </w:rPr>
        <w:t>0</w:t>
      </w:r>
      <w:r w:rsidR="00420C7B">
        <w:rPr>
          <w:rFonts w:eastAsia="Times New Roman" w:cs="Times New Roman"/>
          <w:kern w:val="0"/>
          <w:sz w:val="22"/>
          <w:szCs w:val="22"/>
          <w:vertAlign w:val="superscript"/>
          <w:lang w:eastAsia="en-GB"/>
          <w14:ligatures w14:val="none"/>
        </w:rPr>
        <w:t>8</w:t>
      </w:r>
      <w:r w:rsidR="00437C90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 xml:space="preserve"> are considered genome-wide</w:t>
      </w:r>
      <w:r w:rsidR="00937B1F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 xml:space="preserve"> significant</w:t>
      </w:r>
      <w:r w:rsidR="00437C90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 xml:space="preserve"> differentially methylated positions, and sites where P &lt; </w:t>
      </w:r>
      <w:r w:rsidR="00420C7B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1x</w:t>
      </w:r>
      <w:r w:rsidR="00DF275E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10</w:t>
      </w:r>
      <w:r w:rsidR="00DF275E">
        <w:rPr>
          <w:rFonts w:eastAsia="Times New Roman" w:cs="Times New Roman"/>
          <w:kern w:val="0"/>
          <w:sz w:val="22"/>
          <w:szCs w:val="22"/>
          <w:vertAlign w:val="superscript"/>
          <w:lang w:eastAsia="en-GB"/>
          <w14:ligatures w14:val="none"/>
        </w:rPr>
        <w:t>-06</w:t>
      </w:r>
      <w:r w:rsidR="004D0E46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 xml:space="preserve"> are considered suggestive</w:t>
      </w:r>
      <w:r w:rsidR="00937B1F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 xml:space="preserve"> significant</w:t>
      </w:r>
      <w:r w:rsidR="004D0E46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 xml:space="preserve"> differentially methylated positions.</w:t>
      </w:r>
    </w:p>
    <w:p w14:paraId="7F50E2A2" w14:textId="77777777" w:rsidR="005B7A5B" w:rsidRPr="00B142CD" w:rsidRDefault="005B7A5B" w:rsidP="00AF7143">
      <w:pPr>
        <w:spacing w:after="0" w:line="240" w:lineRule="auto"/>
        <w:rPr>
          <w:sz w:val="22"/>
          <w:szCs w:val="22"/>
        </w:rPr>
      </w:pPr>
    </w:p>
    <w:p w14:paraId="6BD985C8" w14:textId="470FC826" w:rsidR="00DD0751" w:rsidRPr="00B142CD" w:rsidRDefault="6FECC1DF" w:rsidP="00DD0751">
      <w:pPr>
        <w:spacing w:after="0" w:line="240" w:lineRule="auto"/>
        <w:rPr>
          <w:sz w:val="22"/>
          <w:szCs w:val="22"/>
        </w:rPr>
      </w:pPr>
      <w:r w:rsidRPr="00B142CD">
        <w:rPr>
          <w:sz w:val="22"/>
          <w:szCs w:val="22"/>
        </w:rPr>
        <w:t>Other abbreviations used</w:t>
      </w:r>
      <w:r w:rsidR="00DD0751" w:rsidRPr="00B142CD">
        <w:rPr>
          <w:sz w:val="22"/>
          <w:szCs w:val="22"/>
        </w:rPr>
        <w:t>:</w:t>
      </w:r>
      <w:r w:rsidR="521859DF" w:rsidRPr="00B142CD">
        <w:rPr>
          <w:sz w:val="22"/>
          <w:szCs w:val="22"/>
        </w:rPr>
        <w:t xml:space="preserve"> DNAm (DNA methylation),</w:t>
      </w:r>
      <w:r w:rsidR="00DD0751" w:rsidRPr="00B142CD">
        <w:rPr>
          <w:sz w:val="22"/>
          <w:szCs w:val="22"/>
        </w:rPr>
        <w:t xml:space="preserve"> </w:t>
      </w:r>
      <w:r w:rsidR="00DD0751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PD (Parkinson’s disease)</w:t>
      </w:r>
    </w:p>
    <w:p w14:paraId="3AF0F3CC" w14:textId="77777777" w:rsidR="00C30E5D" w:rsidRDefault="00C30E5D" w:rsidP="5A6B5E4D">
      <w:pPr>
        <w:spacing w:after="0" w:line="240" w:lineRule="auto"/>
        <w:rPr>
          <w:rFonts w:eastAsia="Times New Roman" w:cs="Times New Roman"/>
          <w:sz w:val="22"/>
          <w:szCs w:val="22"/>
          <w:lang w:eastAsia="en-GB"/>
        </w:rPr>
      </w:pPr>
    </w:p>
    <w:p w14:paraId="02D31052" w14:textId="3C7EAB27" w:rsidR="000610FF" w:rsidRPr="005D2A30" w:rsidRDefault="000610FF" w:rsidP="000610FF">
      <w:pPr>
        <w:spacing w:after="0" w:line="240" w:lineRule="auto"/>
        <w:rPr>
          <w:sz w:val="22"/>
          <w:szCs w:val="22"/>
          <w:u w:val="single"/>
        </w:rPr>
      </w:pPr>
      <w:r w:rsidRPr="005D2A30">
        <w:rPr>
          <w:sz w:val="22"/>
          <w:szCs w:val="22"/>
          <w:u w:val="single"/>
        </w:rPr>
        <w:t xml:space="preserve">Data 9 File – NeuNDMPs.xls  </w:t>
      </w:r>
    </w:p>
    <w:p w14:paraId="7625D67A" w14:textId="77777777" w:rsidR="000610FF" w:rsidRPr="00B142CD" w:rsidRDefault="000610FF" w:rsidP="000610FF">
      <w:pPr>
        <w:spacing w:after="0" w:line="240" w:lineRule="auto"/>
        <w:rPr>
          <w:sz w:val="22"/>
          <w:szCs w:val="22"/>
        </w:rPr>
      </w:pPr>
    </w:p>
    <w:p w14:paraId="24A20B79" w14:textId="77777777" w:rsidR="000610FF" w:rsidRPr="00B142CD" w:rsidRDefault="000610FF" w:rsidP="000610FF">
      <w:pPr>
        <w:spacing w:after="0" w:line="240" w:lineRule="auto"/>
        <w:rPr>
          <w:sz w:val="22"/>
          <w:szCs w:val="22"/>
        </w:rPr>
      </w:pPr>
      <w:r w:rsidRPr="00B142CD">
        <w:rPr>
          <w:sz w:val="22"/>
          <w:szCs w:val="22"/>
        </w:rPr>
        <w:t>Variable list:</w:t>
      </w:r>
    </w:p>
    <w:p w14:paraId="779EE2D1" w14:textId="77777777" w:rsidR="000610FF" w:rsidRPr="00B142CD" w:rsidRDefault="000610FF" w:rsidP="000610FF">
      <w:pPr>
        <w:spacing w:after="0" w:line="240" w:lineRule="auto"/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</w:pPr>
    </w:p>
    <w:p w14:paraId="25705F2B" w14:textId="77777777" w:rsidR="000610FF" w:rsidRPr="00B142CD" w:rsidRDefault="000610FF" w:rsidP="000610FF">
      <w:pPr>
        <w:spacing w:after="0" w:line="240" w:lineRule="auto"/>
        <w:rPr>
          <w:rFonts w:eastAsia="Times New Roman" w:cs="Times New Roman"/>
          <w:sz w:val="22"/>
          <w:szCs w:val="22"/>
          <w:lang w:eastAsia="en-GB"/>
        </w:rPr>
      </w:pPr>
      <w:r w:rsidRPr="5040A6EE">
        <w:rPr>
          <w:rFonts w:eastAsia="Times New Roman" w:cs="Times New Roman"/>
          <w:sz w:val="22"/>
          <w:szCs w:val="22"/>
          <w:lang w:eastAsia="en-GB"/>
        </w:rPr>
        <w:t>DNAm site</w:t>
      </w:r>
    </w:p>
    <w:p w14:paraId="62FFB62E" w14:textId="77777777" w:rsidR="000610FF" w:rsidRPr="00B142CD" w:rsidRDefault="000610FF" w:rsidP="000610FF">
      <w:pPr>
        <w:spacing w:after="0" w:line="240" w:lineRule="auto"/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</w:pPr>
      <w:r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Estimate</w:t>
      </w:r>
      <w:r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 xml:space="preserve">: </w:t>
      </w:r>
      <w:r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Estimate of the mean</w:t>
      </w:r>
      <w:r w:rsidRPr="00B142CD">
        <w:rPr>
          <w:sz w:val="22"/>
          <w:szCs w:val="22"/>
        </w:rPr>
        <w:t xml:space="preserve"> difference between PD and control groups</w:t>
      </w:r>
      <w:r>
        <w:rPr>
          <w:sz w:val="22"/>
          <w:szCs w:val="22"/>
        </w:rPr>
        <w:t xml:space="preserve"> in NeuN+ samples</w:t>
      </w:r>
    </w:p>
    <w:p w14:paraId="06FD0072" w14:textId="77777777" w:rsidR="000610FF" w:rsidRPr="00B142CD" w:rsidRDefault="000610FF" w:rsidP="000610FF">
      <w:pPr>
        <w:spacing w:after="0" w:line="240" w:lineRule="auto"/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</w:pPr>
      <w:r w:rsidRPr="00E87911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SE</w:t>
      </w:r>
      <w:r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: Standard error of the estimate</w:t>
      </w:r>
      <w:r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 xml:space="preserve"> in NeuN+ samples</w:t>
      </w:r>
    </w:p>
    <w:p w14:paraId="3306C0F3" w14:textId="77777777" w:rsidR="000610FF" w:rsidRDefault="000610FF" w:rsidP="000610FF">
      <w:pPr>
        <w:spacing w:after="0" w:line="240" w:lineRule="auto"/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</w:pPr>
      <w:r w:rsidRPr="005E4048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P (within NeuN+)</w:t>
      </w:r>
      <w:r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: P value for the estimate</w:t>
      </w:r>
      <w:r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 xml:space="preserve"> in NeuN+ samples</w:t>
      </w:r>
    </w:p>
    <w:p w14:paraId="2524F236" w14:textId="77777777" w:rsidR="000610FF" w:rsidRPr="00B142CD" w:rsidRDefault="000610FF" w:rsidP="000610FF">
      <w:pPr>
        <w:spacing w:after="0" w:line="240" w:lineRule="auto"/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</w:pPr>
      <w:r w:rsidRPr="007445F7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Interaction between PD status and cell type P (considering all cell types)</w:t>
      </w:r>
      <w:r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 xml:space="preserve">: P-value for the interaction between PD status and cell type using a mixed effects model considering all cell types </w:t>
      </w:r>
    </w:p>
    <w:p w14:paraId="156CC37B" w14:textId="77777777" w:rsidR="000610FF" w:rsidRPr="00B142CD" w:rsidRDefault="000610FF" w:rsidP="000610FF">
      <w:pPr>
        <w:spacing w:after="0" w:line="240" w:lineRule="auto"/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</w:pPr>
      <w:r w:rsidRPr="005C2358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Chr</w:t>
      </w:r>
      <w:r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: Chromosome where site is located</w:t>
      </w:r>
    </w:p>
    <w:p w14:paraId="08941290" w14:textId="77777777" w:rsidR="000610FF" w:rsidRPr="00B142CD" w:rsidRDefault="000610FF" w:rsidP="000610FF">
      <w:pPr>
        <w:spacing w:after="0" w:line="240" w:lineRule="auto"/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</w:pPr>
      <w:r w:rsidRPr="005C2358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Position</w:t>
      </w:r>
      <w:r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 xml:space="preserve">: Genomic location of site </w:t>
      </w:r>
    </w:p>
    <w:p w14:paraId="3398DFBA" w14:textId="77777777" w:rsidR="000610FF" w:rsidRPr="00B142CD" w:rsidRDefault="000610FF" w:rsidP="000610FF">
      <w:pPr>
        <w:spacing w:after="0" w:line="240" w:lineRule="auto"/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</w:pPr>
      <w:r w:rsidRPr="005C2358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UCSC_RefGene_Name</w:t>
      </w:r>
      <w:r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 xml:space="preserve">: </w:t>
      </w:r>
      <w:r w:rsidRPr="00B142CD">
        <w:rPr>
          <w:sz w:val="22"/>
          <w:szCs w:val="22"/>
        </w:rPr>
        <w:t>UCSC-</w:t>
      </w:r>
      <w:r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annotated gene</w:t>
      </w:r>
      <w:r w:rsidRPr="00B142CD">
        <w:rPr>
          <w:sz w:val="22"/>
          <w:szCs w:val="22"/>
        </w:rPr>
        <w:t xml:space="preserve"> </w:t>
      </w:r>
    </w:p>
    <w:p w14:paraId="0ACBAC01" w14:textId="41CF494B" w:rsidR="000610FF" w:rsidRPr="00B142CD" w:rsidRDefault="000610FF" w:rsidP="000610FF">
      <w:pPr>
        <w:spacing w:after="0" w:line="240" w:lineRule="auto"/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</w:pPr>
      <w:r w:rsidRPr="005C2358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UCSC_RefGene_Group</w:t>
      </w:r>
      <w:r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 xml:space="preserve">: </w:t>
      </w:r>
      <w:r w:rsidR="005D63E9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Genomic feature annotation</w:t>
      </w:r>
    </w:p>
    <w:p w14:paraId="42925624" w14:textId="77777777" w:rsidR="000610FF" w:rsidRPr="00B142CD" w:rsidRDefault="000610FF" w:rsidP="000610FF">
      <w:pPr>
        <w:spacing w:after="0" w:line="240" w:lineRule="auto"/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</w:pPr>
      <w:r w:rsidRPr="009F7037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Relation_to_Island</w:t>
      </w:r>
      <w:r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: Relation to CpG island</w:t>
      </w:r>
    </w:p>
    <w:p w14:paraId="02FF6A44" w14:textId="77777777" w:rsidR="000610FF" w:rsidRPr="00B142CD" w:rsidRDefault="000610FF" w:rsidP="000610FF">
      <w:pPr>
        <w:spacing w:after="0" w:line="240" w:lineRule="auto"/>
        <w:rPr>
          <w:sz w:val="22"/>
          <w:szCs w:val="22"/>
        </w:rPr>
      </w:pPr>
    </w:p>
    <w:p w14:paraId="1B9C553F" w14:textId="77777777" w:rsidR="000610FF" w:rsidRPr="00B142CD" w:rsidRDefault="000610FF" w:rsidP="000610FF">
      <w:pPr>
        <w:spacing w:after="0" w:line="240" w:lineRule="auto"/>
        <w:rPr>
          <w:sz w:val="22"/>
          <w:szCs w:val="22"/>
        </w:rPr>
      </w:pPr>
      <w:r w:rsidRPr="00B142CD">
        <w:rPr>
          <w:sz w:val="22"/>
          <w:szCs w:val="22"/>
        </w:rPr>
        <w:t xml:space="preserve">Other abbreviations used: </w:t>
      </w:r>
      <w:r w:rsidRPr="5040A6EE">
        <w:rPr>
          <w:sz w:val="22"/>
          <w:szCs w:val="22"/>
        </w:rPr>
        <w:t>DNAm (DNA methylation),</w:t>
      </w:r>
      <w:r w:rsidRPr="5040A6EE">
        <w:rPr>
          <w:rFonts w:eastAsia="Times New Roman" w:cs="Times New Roman"/>
          <w:sz w:val="22"/>
          <w:szCs w:val="22"/>
          <w:lang w:eastAsia="en-GB"/>
        </w:rPr>
        <w:t xml:space="preserve"> </w:t>
      </w:r>
      <w:r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PD (Parkinson’s disease), TSS (transcription start site), UTR (untranslated region)</w:t>
      </w:r>
    </w:p>
    <w:p w14:paraId="3AF5CD55" w14:textId="77777777" w:rsidR="000610FF" w:rsidRDefault="000610FF" w:rsidP="5A6B5E4D">
      <w:pPr>
        <w:spacing w:after="0" w:line="240" w:lineRule="auto"/>
        <w:rPr>
          <w:rFonts w:eastAsia="Times New Roman" w:cs="Times New Roman"/>
          <w:sz w:val="22"/>
          <w:szCs w:val="22"/>
          <w:lang w:eastAsia="en-GB"/>
        </w:rPr>
      </w:pPr>
    </w:p>
    <w:p w14:paraId="66EC02A2" w14:textId="4BD13466" w:rsidR="000610FF" w:rsidRPr="005D2A30" w:rsidRDefault="000610FF" w:rsidP="000610FF">
      <w:pPr>
        <w:spacing w:after="0" w:line="240" w:lineRule="auto"/>
        <w:rPr>
          <w:sz w:val="22"/>
          <w:szCs w:val="22"/>
          <w:u w:val="single"/>
        </w:rPr>
      </w:pPr>
      <w:r w:rsidRPr="005D2A30">
        <w:rPr>
          <w:sz w:val="22"/>
          <w:szCs w:val="22"/>
          <w:u w:val="single"/>
        </w:rPr>
        <w:t xml:space="preserve">Data 10 File – GOAnalysis.xls  </w:t>
      </w:r>
    </w:p>
    <w:p w14:paraId="072DDFDD" w14:textId="77777777" w:rsidR="000610FF" w:rsidRPr="00B142CD" w:rsidRDefault="000610FF" w:rsidP="000610FF">
      <w:pPr>
        <w:spacing w:after="0" w:line="240" w:lineRule="auto"/>
        <w:rPr>
          <w:sz w:val="22"/>
          <w:szCs w:val="22"/>
        </w:rPr>
      </w:pPr>
    </w:p>
    <w:p w14:paraId="05F1E10E" w14:textId="77777777" w:rsidR="000610FF" w:rsidRPr="00B142CD" w:rsidRDefault="000610FF" w:rsidP="000610FF">
      <w:pPr>
        <w:spacing w:after="0" w:line="240" w:lineRule="auto"/>
        <w:rPr>
          <w:sz w:val="22"/>
          <w:szCs w:val="22"/>
        </w:rPr>
      </w:pPr>
      <w:r w:rsidRPr="00B142CD">
        <w:rPr>
          <w:sz w:val="22"/>
          <w:szCs w:val="22"/>
        </w:rPr>
        <w:t>Variable list:</w:t>
      </w:r>
    </w:p>
    <w:p w14:paraId="2B53794E" w14:textId="77777777" w:rsidR="000610FF" w:rsidRPr="00B142CD" w:rsidRDefault="000610FF" w:rsidP="000610FF">
      <w:pPr>
        <w:spacing w:after="0" w:line="240" w:lineRule="auto"/>
        <w:rPr>
          <w:sz w:val="22"/>
          <w:szCs w:val="22"/>
        </w:rPr>
      </w:pPr>
    </w:p>
    <w:p w14:paraId="3C61670C" w14:textId="77777777" w:rsidR="000610FF" w:rsidRPr="00B142CD" w:rsidRDefault="000610FF" w:rsidP="000610FF">
      <w:pPr>
        <w:spacing w:after="0" w:line="240" w:lineRule="auto"/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</w:pPr>
      <w:r w:rsidRPr="0002420A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GOTerm</w:t>
      </w:r>
      <w:r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 xml:space="preserve">: Gene ontology term identifier </w:t>
      </w:r>
    </w:p>
    <w:p w14:paraId="7FBB1CA9" w14:textId="77777777" w:rsidR="000610FF" w:rsidRPr="00B142CD" w:rsidRDefault="000610FF" w:rsidP="000610FF">
      <w:pPr>
        <w:spacing w:after="0" w:line="240" w:lineRule="auto"/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</w:pPr>
      <w:r w:rsidRPr="003032EB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Name</w:t>
      </w:r>
      <w:r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: Name of gene ontology term</w:t>
      </w:r>
    </w:p>
    <w:p w14:paraId="48476F6A" w14:textId="77777777" w:rsidR="000610FF" w:rsidRPr="00B142CD" w:rsidRDefault="000610FF" w:rsidP="000610FF">
      <w:pPr>
        <w:spacing w:after="0" w:line="240" w:lineRule="auto"/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</w:pPr>
      <w:r w:rsidRPr="003032EB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Type</w:t>
      </w:r>
      <w:r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: Molecular Function (MF), Cellular Component (CC) or Biological Process (BP)</w:t>
      </w:r>
    </w:p>
    <w:p w14:paraId="7789FE43" w14:textId="77777777" w:rsidR="000610FF" w:rsidRPr="00B142CD" w:rsidRDefault="000610FF" w:rsidP="000610FF">
      <w:pPr>
        <w:spacing w:after="0" w:line="240" w:lineRule="auto"/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</w:pPr>
      <w:r w:rsidRPr="003032EB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nProbesinPathway</w:t>
      </w:r>
      <w:r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: Total number of probes in pathway</w:t>
      </w:r>
    </w:p>
    <w:p w14:paraId="03EC387F" w14:textId="77777777" w:rsidR="000610FF" w:rsidRPr="00B142CD" w:rsidRDefault="000610FF" w:rsidP="000610FF">
      <w:pPr>
        <w:spacing w:after="0" w:line="240" w:lineRule="auto"/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</w:pPr>
      <w:r w:rsidRPr="003032EB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nGenesinPathway</w:t>
      </w:r>
      <w:r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: Total number of genes in pathway</w:t>
      </w:r>
    </w:p>
    <w:p w14:paraId="183FFFD6" w14:textId="77777777" w:rsidR="000610FF" w:rsidRPr="00B142CD" w:rsidRDefault="000610FF" w:rsidP="000610FF">
      <w:pPr>
        <w:spacing w:after="0" w:line="240" w:lineRule="auto"/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</w:pPr>
      <w:r w:rsidRPr="003032EB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nTestListProbesinPathway</w:t>
      </w:r>
      <w:r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: Number of probes from test list in pathway</w:t>
      </w:r>
    </w:p>
    <w:p w14:paraId="6A4661D9" w14:textId="77777777" w:rsidR="000610FF" w:rsidRPr="00B142CD" w:rsidRDefault="000610FF" w:rsidP="000610FF">
      <w:pPr>
        <w:spacing w:after="0" w:line="240" w:lineRule="auto"/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</w:pPr>
      <w:r w:rsidRPr="003032EB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nTestListGenesinPathway</w:t>
      </w:r>
      <w:r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: Number of genes from test list in pathway</w:t>
      </w:r>
    </w:p>
    <w:p w14:paraId="2924A903" w14:textId="77777777" w:rsidR="000610FF" w:rsidRPr="00B142CD" w:rsidRDefault="000610FF" w:rsidP="000610FF">
      <w:pPr>
        <w:spacing w:after="0" w:line="240" w:lineRule="auto"/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</w:pPr>
      <w:r w:rsidRPr="00661385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 xml:space="preserve">P.GenesinTestList: P value </w:t>
      </w:r>
      <w:r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for the gene ontology term</w:t>
      </w:r>
    </w:p>
    <w:p w14:paraId="7E749022" w14:textId="77777777" w:rsidR="000610FF" w:rsidRPr="00661385" w:rsidRDefault="000610FF" w:rsidP="000610FF">
      <w:pPr>
        <w:spacing w:after="0" w:line="240" w:lineRule="auto"/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</w:pPr>
      <w:r w:rsidRPr="00661385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OR: Odds ratio for the enrichment of the GO term in</w:t>
      </w:r>
      <w:r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 xml:space="preserve"> provided</w:t>
      </w:r>
      <w:r w:rsidRPr="00661385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 xml:space="preserve"> </w:t>
      </w:r>
      <w:r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gene list</w:t>
      </w:r>
    </w:p>
    <w:p w14:paraId="58CA6375" w14:textId="77777777" w:rsidR="000610FF" w:rsidRPr="00B142CD" w:rsidRDefault="000610FF" w:rsidP="000610FF">
      <w:pPr>
        <w:spacing w:after="0" w:line="240" w:lineRule="auto"/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</w:pPr>
      <w:r w:rsidRPr="00097DD7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GenesinTestListAndPathway</w:t>
      </w:r>
      <w:r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: Lists the genes from test list in pathway</w:t>
      </w:r>
    </w:p>
    <w:p w14:paraId="615DCF71" w14:textId="77777777" w:rsidR="000610FF" w:rsidRDefault="000610FF" w:rsidP="5A6B5E4D">
      <w:pPr>
        <w:spacing w:after="0" w:line="240" w:lineRule="auto"/>
        <w:rPr>
          <w:rFonts w:eastAsia="Times New Roman" w:cs="Times New Roman"/>
          <w:sz w:val="22"/>
          <w:szCs w:val="22"/>
          <w:lang w:eastAsia="en-GB"/>
        </w:rPr>
      </w:pPr>
    </w:p>
    <w:p w14:paraId="0D2EA9FF" w14:textId="72C801E1" w:rsidR="5A6B5E4D" w:rsidRDefault="5A6B5E4D" w:rsidP="5A6B5E4D">
      <w:pPr>
        <w:spacing w:after="0" w:line="240" w:lineRule="auto"/>
        <w:rPr>
          <w:rFonts w:eastAsia="Times New Roman" w:cs="Times New Roman"/>
          <w:sz w:val="22"/>
          <w:szCs w:val="22"/>
          <w:lang w:eastAsia="en-GB"/>
        </w:rPr>
      </w:pPr>
    </w:p>
    <w:p w14:paraId="6D7C5DBA" w14:textId="6C2093BA" w:rsidR="00E9655A" w:rsidRPr="005D2A30" w:rsidRDefault="3E74AFDD" w:rsidP="00AF7143">
      <w:pPr>
        <w:spacing w:after="0" w:line="240" w:lineRule="auto"/>
        <w:rPr>
          <w:sz w:val="22"/>
          <w:szCs w:val="22"/>
          <w:u w:val="single"/>
        </w:rPr>
      </w:pPr>
      <w:r w:rsidRPr="005D2A30">
        <w:rPr>
          <w:sz w:val="22"/>
          <w:szCs w:val="22"/>
          <w:u w:val="single"/>
        </w:rPr>
        <w:t>Data 1</w:t>
      </w:r>
      <w:r w:rsidR="00BD3354" w:rsidRPr="005D2A30">
        <w:rPr>
          <w:sz w:val="22"/>
          <w:szCs w:val="22"/>
          <w:u w:val="single"/>
        </w:rPr>
        <w:t>1</w:t>
      </w:r>
      <w:r w:rsidRPr="005D2A30">
        <w:rPr>
          <w:sz w:val="22"/>
          <w:szCs w:val="22"/>
          <w:u w:val="single"/>
        </w:rPr>
        <w:t xml:space="preserve"> File – BraakNFTsensitivity.xls</w:t>
      </w:r>
    </w:p>
    <w:p w14:paraId="63CC0087" w14:textId="0E88CFCD" w:rsidR="5040A6EE" w:rsidRDefault="5040A6EE" w:rsidP="5040A6EE">
      <w:pPr>
        <w:spacing w:after="0" w:line="240" w:lineRule="auto"/>
        <w:rPr>
          <w:sz w:val="22"/>
          <w:szCs w:val="22"/>
        </w:rPr>
      </w:pPr>
    </w:p>
    <w:p w14:paraId="755BBAB4" w14:textId="6DB23D11" w:rsidR="3E74AFDD" w:rsidRDefault="3E74AFDD" w:rsidP="5040A6EE">
      <w:pPr>
        <w:spacing w:after="0" w:line="240" w:lineRule="auto"/>
        <w:rPr>
          <w:sz w:val="22"/>
          <w:szCs w:val="22"/>
        </w:rPr>
      </w:pPr>
      <w:r w:rsidRPr="5040A6EE">
        <w:rPr>
          <w:sz w:val="22"/>
          <w:szCs w:val="22"/>
        </w:rPr>
        <w:t>Variable list:</w:t>
      </w:r>
    </w:p>
    <w:p w14:paraId="6EBD1292" w14:textId="3C0F2357" w:rsidR="5040A6EE" w:rsidRDefault="5040A6EE" w:rsidP="5040A6EE">
      <w:pPr>
        <w:spacing w:after="0" w:line="240" w:lineRule="auto"/>
        <w:rPr>
          <w:sz w:val="22"/>
          <w:szCs w:val="22"/>
        </w:rPr>
      </w:pPr>
    </w:p>
    <w:p w14:paraId="62DC59C6" w14:textId="1C375BB0" w:rsidR="09012CD4" w:rsidRDefault="09012CD4" w:rsidP="5040A6EE">
      <w:pPr>
        <w:spacing w:after="0" w:line="240" w:lineRule="auto"/>
        <w:rPr>
          <w:rFonts w:eastAsia="Times New Roman" w:cs="Times New Roman"/>
          <w:sz w:val="22"/>
          <w:szCs w:val="22"/>
          <w:lang w:eastAsia="en-GB"/>
        </w:rPr>
      </w:pPr>
      <w:r w:rsidRPr="5040A6EE">
        <w:rPr>
          <w:rFonts w:eastAsia="Times New Roman" w:cs="Times New Roman"/>
          <w:sz w:val="22"/>
          <w:szCs w:val="22"/>
          <w:lang w:eastAsia="en-GB"/>
        </w:rPr>
        <w:t>DNAm site</w:t>
      </w:r>
    </w:p>
    <w:p w14:paraId="7291EE92" w14:textId="566F306D" w:rsidR="1F14850B" w:rsidRDefault="00E51960" w:rsidP="5040A6EE">
      <w:pPr>
        <w:spacing w:after="0" w:line="240" w:lineRule="auto"/>
        <w:rPr>
          <w:rFonts w:eastAsia="Times New Roman" w:cs="Times New Roman"/>
          <w:sz w:val="22"/>
          <w:szCs w:val="22"/>
          <w:lang w:eastAsia="en-GB"/>
        </w:rPr>
      </w:pPr>
      <w:r>
        <w:rPr>
          <w:rFonts w:eastAsia="Times New Roman" w:cs="Times New Roman"/>
          <w:sz w:val="22"/>
          <w:szCs w:val="22"/>
          <w:lang w:eastAsia="en-GB"/>
        </w:rPr>
        <w:t>Estimate</w:t>
      </w:r>
      <w:r w:rsidR="1F14850B" w:rsidRPr="5040A6EE">
        <w:rPr>
          <w:rFonts w:eastAsia="Times New Roman" w:cs="Times New Roman"/>
          <w:sz w:val="22"/>
          <w:szCs w:val="22"/>
          <w:lang w:eastAsia="en-GB"/>
        </w:rPr>
        <w:t xml:space="preserve">: </w:t>
      </w:r>
      <w:r w:rsidR="00302C91">
        <w:rPr>
          <w:rFonts w:eastAsia="Times New Roman" w:cs="Times New Roman"/>
          <w:sz w:val="22"/>
          <w:szCs w:val="22"/>
          <w:lang w:eastAsia="en-GB"/>
        </w:rPr>
        <w:t>Estimate of the mean</w:t>
      </w:r>
      <w:r w:rsidR="1F14850B" w:rsidRPr="5040A6EE">
        <w:rPr>
          <w:sz w:val="22"/>
          <w:szCs w:val="22"/>
        </w:rPr>
        <w:t xml:space="preserve"> difference between PD and control groups</w:t>
      </w:r>
    </w:p>
    <w:p w14:paraId="2353C32E" w14:textId="652F4498" w:rsidR="1F14850B" w:rsidRDefault="1F14850B" w:rsidP="5040A6EE">
      <w:pPr>
        <w:spacing w:after="0" w:line="240" w:lineRule="auto"/>
        <w:rPr>
          <w:rFonts w:eastAsia="Times New Roman" w:cs="Times New Roman"/>
          <w:sz w:val="22"/>
          <w:szCs w:val="22"/>
          <w:lang w:eastAsia="en-GB"/>
        </w:rPr>
      </w:pPr>
      <w:r w:rsidRPr="5040A6EE">
        <w:rPr>
          <w:rFonts w:eastAsia="Times New Roman" w:cs="Times New Roman"/>
          <w:sz w:val="22"/>
          <w:szCs w:val="22"/>
          <w:lang w:eastAsia="en-GB"/>
        </w:rPr>
        <w:t>SE: Standard error of the estimate</w:t>
      </w:r>
    </w:p>
    <w:p w14:paraId="5DCB8356" w14:textId="0FA3B68E" w:rsidR="1F14850B" w:rsidRDefault="1F14850B" w:rsidP="5040A6EE">
      <w:pPr>
        <w:spacing w:after="0" w:line="240" w:lineRule="auto"/>
        <w:rPr>
          <w:rFonts w:eastAsia="Times New Roman" w:cs="Times New Roman"/>
          <w:sz w:val="22"/>
          <w:szCs w:val="22"/>
          <w:lang w:eastAsia="en-GB"/>
        </w:rPr>
      </w:pPr>
      <w:r w:rsidRPr="5040A6EE">
        <w:rPr>
          <w:rFonts w:eastAsia="Times New Roman" w:cs="Times New Roman"/>
          <w:sz w:val="22"/>
          <w:szCs w:val="22"/>
          <w:lang w:eastAsia="en-GB"/>
        </w:rPr>
        <w:t xml:space="preserve">P: P value for the </w:t>
      </w:r>
      <w:r w:rsidR="00E51960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estimate</w:t>
      </w:r>
    </w:p>
    <w:p w14:paraId="12E96473" w14:textId="7B083FB1" w:rsidR="43620E3D" w:rsidRDefault="43620E3D" w:rsidP="5040A6EE">
      <w:pPr>
        <w:spacing w:after="0" w:line="240" w:lineRule="auto"/>
        <w:rPr>
          <w:rFonts w:eastAsia="Times New Roman" w:cs="Times New Roman"/>
          <w:sz w:val="22"/>
          <w:szCs w:val="22"/>
          <w:lang w:eastAsia="en-GB"/>
        </w:rPr>
      </w:pPr>
      <w:r w:rsidRPr="5040A6EE">
        <w:rPr>
          <w:rFonts w:eastAsia="Times New Roman" w:cs="Times New Roman"/>
          <w:sz w:val="22"/>
          <w:szCs w:val="22"/>
          <w:lang w:eastAsia="en-GB"/>
        </w:rPr>
        <w:t>C</w:t>
      </w:r>
      <w:r w:rsidR="1F14850B" w:rsidRPr="5040A6EE">
        <w:rPr>
          <w:rFonts w:eastAsia="Times New Roman" w:cs="Times New Roman"/>
          <w:sz w:val="22"/>
          <w:szCs w:val="22"/>
          <w:lang w:eastAsia="en-GB"/>
        </w:rPr>
        <w:t>hr: Chromosome where site is located</w:t>
      </w:r>
    </w:p>
    <w:p w14:paraId="1699D2A9" w14:textId="0DD18AFD" w:rsidR="16E4FE34" w:rsidRDefault="16E4FE34" w:rsidP="5040A6EE">
      <w:pPr>
        <w:spacing w:after="0" w:line="240" w:lineRule="auto"/>
        <w:rPr>
          <w:rFonts w:eastAsia="Times New Roman" w:cs="Times New Roman"/>
          <w:sz w:val="22"/>
          <w:szCs w:val="22"/>
          <w:lang w:eastAsia="en-GB"/>
        </w:rPr>
      </w:pPr>
      <w:r w:rsidRPr="5040A6EE">
        <w:rPr>
          <w:rFonts w:eastAsia="Times New Roman" w:cs="Times New Roman"/>
          <w:sz w:val="22"/>
          <w:szCs w:val="22"/>
          <w:lang w:eastAsia="en-GB"/>
        </w:rPr>
        <w:t>Position</w:t>
      </w:r>
      <w:r w:rsidR="1F14850B" w:rsidRPr="5040A6EE">
        <w:rPr>
          <w:rFonts w:eastAsia="Times New Roman" w:cs="Times New Roman"/>
          <w:sz w:val="22"/>
          <w:szCs w:val="22"/>
          <w:lang w:eastAsia="en-GB"/>
        </w:rPr>
        <w:t>: Genomic location of site</w:t>
      </w:r>
    </w:p>
    <w:p w14:paraId="47DAE2A2" w14:textId="572A5F5A" w:rsidR="1F14850B" w:rsidRDefault="1F14850B" w:rsidP="5040A6EE">
      <w:pPr>
        <w:spacing w:after="0" w:line="240" w:lineRule="auto"/>
        <w:rPr>
          <w:rFonts w:eastAsia="Times New Roman" w:cs="Times New Roman"/>
          <w:sz w:val="22"/>
          <w:szCs w:val="22"/>
          <w:lang w:eastAsia="en-GB"/>
        </w:rPr>
      </w:pPr>
      <w:r w:rsidRPr="5040A6EE">
        <w:rPr>
          <w:rFonts w:eastAsia="Times New Roman" w:cs="Times New Roman"/>
          <w:sz w:val="22"/>
          <w:szCs w:val="22"/>
          <w:lang w:eastAsia="en-GB"/>
        </w:rPr>
        <w:t xml:space="preserve">UCSC_RefGene_Name: </w:t>
      </w:r>
      <w:r w:rsidRPr="5040A6EE">
        <w:rPr>
          <w:sz w:val="22"/>
          <w:szCs w:val="22"/>
        </w:rPr>
        <w:t>UCSC-</w:t>
      </w:r>
      <w:r w:rsidRPr="5040A6EE">
        <w:rPr>
          <w:rFonts w:eastAsia="Times New Roman" w:cs="Times New Roman"/>
          <w:sz w:val="22"/>
          <w:szCs w:val="22"/>
          <w:lang w:eastAsia="en-GB"/>
        </w:rPr>
        <w:t>annotated gene</w:t>
      </w:r>
      <w:r w:rsidRPr="5040A6EE">
        <w:rPr>
          <w:sz w:val="22"/>
          <w:szCs w:val="22"/>
        </w:rPr>
        <w:t xml:space="preserve"> </w:t>
      </w:r>
    </w:p>
    <w:p w14:paraId="3E4F7076" w14:textId="75DE16F3" w:rsidR="1F14850B" w:rsidRDefault="1F14850B" w:rsidP="5040A6EE">
      <w:pPr>
        <w:spacing w:after="0" w:line="240" w:lineRule="auto"/>
        <w:rPr>
          <w:rFonts w:eastAsia="Times New Roman" w:cs="Times New Roman"/>
          <w:sz w:val="22"/>
          <w:szCs w:val="22"/>
          <w:lang w:eastAsia="en-GB"/>
        </w:rPr>
      </w:pPr>
      <w:r w:rsidRPr="5040A6EE">
        <w:rPr>
          <w:rFonts w:eastAsia="Times New Roman" w:cs="Times New Roman"/>
          <w:sz w:val="22"/>
          <w:szCs w:val="22"/>
          <w:lang w:eastAsia="en-GB"/>
        </w:rPr>
        <w:t xml:space="preserve">UCSC_RefGene_Group: </w:t>
      </w:r>
      <w:r w:rsidR="005D63E9">
        <w:rPr>
          <w:rFonts w:eastAsia="Times New Roman" w:cs="Times New Roman"/>
          <w:sz w:val="22"/>
          <w:szCs w:val="22"/>
          <w:lang w:eastAsia="en-GB"/>
        </w:rPr>
        <w:t>Genomic feature annotation</w:t>
      </w:r>
    </w:p>
    <w:p w14:paraId="1DE4165E" w14:textId="691E8B12" w:rsidR="1F14850B" w:rsidRDefault="1F14850B" w:rsidP="5040A6EE">
      <w:pPr>
        <w:spacing w:after="0" w:line="240" w:lineRule="auto"/>
        <w:rPr>
          <w:rFonts w:eastAsia="Times New Roman" w:cs="Times New Roman"/>
          <w:sz w:val="22"/>
          <w:szCs w:val="22"/>
          <w:lang w:eastAsia="en-GB"/>
        </w:rPr>
      </w:pPr>
      <w:r w:rsidRPr="5040A6EE">
        <w:rPr>
          <w:rFonts w:eastAsia="Times New Roman" w:cs="Times New Roman"/>
          <w:sz w:val="22"/>
          <w:szCs w:val="22"/>
          <w:lang w:eastAsia="en-GB"/>
        </w:rPr>
        <w:t>Relation_to_Island: Relation to CpG island</w:t>
      </w:r>
    </w:p>
    <w:p w14:paraId="77DDAB3F" w14:textId="5AFFCD30" w:rsidR="5040A6EE" w:rsidRDefault="5040A6EE" w:rsidP="5040A6EE">
      <w:pPr>
        <w:spacing w:after="0" w:line="240" w:lineRule="auto"/>
        <w:rPr>
          <w:sz w:val="22"/>
          <w:szCs w:val="22"/>
        </w:rPr>
      </w:pPr>
    </w:p>
    <w:p w14:paraId="7CA4994E" w14:textId="72638875" w:rsidR="217BB842" w:rsidRDefault="217BB842" w:rsidP="5040A6EE">
      <w:pPr>
        <w:spacing w:after="0" w:line="240" w:lineRule="auto"/>
        <w:rPr>
          <w:sz w:val="22"/>
          <w:szCs w:val="22"/>
        </w:rPr>
      </w:pPr>
      <w:r w:rsidRPr="5040A6EE">
        <w:rPr>
          <w:sz w:val="22"/>
          <w:szCs w:val="22"/>
        </w:rPr>
        <w:t>Other abbreviations used: DNAm (DNA methylation),</w:t>
      </w:r>
      <w:r w:rsidRPr="5040A6EE">
        <w:rPr>
          <w:rFonts w:eastAsia="Times New Roman" w:cs="Times New Roman"/>
          <w:sz w:val="22"/>
          <w:szCs w:val="22"/>
          <w:lang w:eastAsia="en-GB"/>
        </w:rPr>
        <w:t xml:space="preserve"> PD (Parkinson’s disease), TSS (</w:t>
      </w:r>
      <w:r w:rsidR="6978C1A9" w:rsidRPr="5040A6EE">
        <w:rPr>
          <w:rFonts w:eastAsia="Times New Roman" w:cs="Times New Roman"/>
          <w:sz w:val="22"/>
          <w:szCs w:val="22"/>
          <w:lang w:eastAsia="en-GB"/>
        </w:rPr>
        <w:t>t</w:t>
      </w:r>
      <w:r w:rsidRPr="5040A6EE">
        <w:rPr>
          <w:rFonts w:eastAsia="Times New Roman" w:cs="Times New Roman"/>
          <w:sz w:val="22"/>
          <w:szCs w:val="22"/>
          <w:lang w:eastAsia="en-GB"/>
        </w:rPr>
        <w:t>ranscription start site), UTR (untranslated region)</w:t>
      </w:r>
    </w:p>
    <w:p w14:paraId="22A62593" w14:textId="454CE01B" w:rsidR="5040A6EE" w:rsidRDefault="5040A6EE" w:rsidP="5040A6EE">
      <w:pPr>
        <w:spacing w:after="0" w:line="240" w:lineRule="auto"/>
        <w:rPr>
          <w:sz w:val="22"/>
          <w:szCs w:val="22"/>
        </w:rPr>
      </w:pPr>
    </w:p>
    <w:p w14:paraId="2074069B" w14:textId="77777777" w:rsidR="0002420A" w:rsidRPr="00B142CD" w:rsidRDefault="0002420A" w:rsidP="00AF7143">
      <w:pPr>
        <w:spacing w:after="0" w:line="240" w:lineRule="auto"/>
        <w:rPr>
          <w:sz w:val="22"/>
          <w:szCs w:val="22"/>
        </w:rPr>
      </w:pPr>
    </w:p>
    <w:p w14:paraId="4A2FB4EA" w14:textId="2934C92C" w:rsidR="00AE0261" w:rsidRPr="005D2A30" w:rsidRDefault="00AF7143" w:rsidP="00AE0261">
      <w:pPr>
        <w:spacing w:after="0" w:line="240" w:lineRule="auto"/>
        <w:rPr>
          <w:sz w:val="22"/>
          <w:szCs w:val="22"/>
          <w:u w:val="single"/>
        </w:rPr>
      </w:pPr>
      <w:r w:rsidRPr="005D2A30">
        <w:rPr>
          <w:sz w:val="22"/>
          <w:szCs w:val="22"/>
          <w:u w:val="single"/>
        </w:rPr>
        <w:t>Data 1</w:t>
      </w:r>
      <w:r w:rsidR="00BD3354" w:rsidRPr="005D2A30">
        <w:rPr>
          <w:sz w:val="22"/>
          <w:szCs w:val="22"/>
          <w:u w:val="single"/>
        </w:rPr>
        <w:t>2</w:t>
      </w:r>
      <w:r w:rsidRPr="005D2A30">
        <w:rPr>
          <w:sz w:val="22"/>
          <w:szCs w:val="22"/>
          <w:u w:val="single"/>
        </w:rPr>
        <w:t xml:space="preserve"> File – NeuN+InteractionModelResults.xls</w:t>
      </w:r>
      <w:r w:rsidR="00AE0261" w:rsidRPr="005D2A30">
        <w:rPr>
          <w:sz w:val="22"/>
          <w:szCs w:val="22"/>
          <w:u w:val="single"/>
        </w:rPr>
        <w:t>, Data 1</w:t>
      </w:r>
      <w:r w:rsidR="00BD3354" w:rsidRPr="005D2A30">
        <w:rPr>
          <w:sz w:val="22"/>
          <w:szCs w:val="22"/>
          <w:u w:val="single"/>
        </w:rPr>
        <w:t>3</w:t>
      </w:r>
      <w:r w:rsidR="00AE0261" w:rsidRPr="005D2A30">
        <w:rPr>
          <w:sz w:val="22"/>
          <w:szCs w:val="22"/>
          <w:u w:val="single"/>
        </w:rPr>
        <w:t xml:space="preserve"> File – SOX10+InteractionModelResults.xls, Data 1</w:t>
      </w:r>
      <w:r w:rsidR="00BD3354" w:rsidRPr="005D2A30">
        <w:rPr>
          <w:sz w:val="22"/>
          <w:szCs w:val="22"/>
          <w:u w:val="single"/>
        </w:rPr>
        <w:t>4</w:t>
      </w:r>
      <w:r w:rsidR="00AE0261" w:rsidRPr="005D2A30">
        <w:rPr>
          <w:sz w:val="22"/>
          <w:szCs w:val="22"/>
          <w:u w:val="single"/>
        </w:rPr>
        <w:t xml:space="preserve"> File – DoubleNegInteractionModelResults.xls  </w:t>
      </w:r>
    </w:p>
    <w:p w14:paraId="5B09D816" w14:textId="2445D2FD" w:rsidR="001F276D" w:rsidRPr="00B142CD" w:rsidRDefault="001F276D" w:rsidP="00AF7143">
      <w:pPr>
        <w:spacing w:after="0" w:line="240" w:lineRule="auto"/>
        <w:rPr>
          <w:sz w:val="22"/>
          <w:szCs w:val="22"/>
        </w:rPr>
      </w:pPr>
    </w:p>
    <w:p w14:paraId="30637C92" w14:textId="3E0CF25B" w:rsidR="00712BFD" w:rsidRPr="00B142CD" w:rsidRDefault="006F1991" w:rsidP="00AF7143">
      <w:pPr>
        <w:spacing w:after="0" w:line="240" w:lineRule="auto"/>
        <w:rPr>
          <w:sz w:val="22"/>
          <w:szCs w:val="22"/>
        </w:rPr>
      </w:pPr>
      <w:r w:rsidRPr="00B142CD">
        <w:rPr>
          <w:sz w:val="22"/>
          <w:szCs w:val="22"/>
        </w:rPr>
        <w:t>Variable list:</w:t>
      </w:r>
    </w:p>
    <w:p w14:paraId="355B2AA0" w14:textId="77777777" w:rsidR="006F1991" w:rsidRPr="00B142CD" w:rsidRDefault="006F1991" w:rsidP="00AF7143">
      <w:pPr>
        <w:spacing w:after="0" w:line="240" w:lineRule="auto"/>
        <w:rPr>
          <w:sz w:val="22"/>
          <w:szCs w:val="22"/>
        </w:rPr>
      </w:pPr>
    </w:p>
    <w:p w14:paraId="5BF5F48F" w14:textId="6C2C182C" w:rsidR="006F1991" w:rsidRPr="00B142CD" w:rsidRDefault="0352C288" w:rsidP="5040A6EE">
      <w:pPr>
        <w:spacing w:after="0" w:line="240" w:lineRule="auto"/>
        <w:rPr>
          <w:rFonts w:eastAsia="Times New Roman" w:cs="Times New Roman"/>
          <w:sz w:val="22"/>
          <w:szCs w:val="22"/>
          <w:lang w:eastAsia="en-GB"/>
        </w:rPr>
      </w:pPr>
      <w:r w:rsidRPr="5040A6EE">
        <w:rPr>
          <w:rFonts w:eastAsia="Times New Roman" w:cs="Times New Roman"/>
          <w:sz w:val="22"/>
          <w:szCs w:val="22"/>
          <w:lang w:eastAsia="en-GB"/>
        </w:rPr>
        <w:t>DNAm site</w:t>
      </w:r>
    </w:p>
    <w:p w14:paraId="64C25B2B" w14:textId="35AFBD0D" w:rsidR="006F1991" w:rsidRPr="00B142CD" w:rsidRDefault="006F1991" w:rsidP="5040A6EE">
      <w:pPr>
        <w:spacing w:after="0" w:line="240" w:lineRule="auto"/>
        <w:rPr>
          <w:rFonts w:eastAsia="Times New Roman" w:cs="Times New Roman"/>
          <w:b/>
          <w:bCs/>
          <w:kern w:val="0"/>
          <w:sz w:val="22"/>
          <w:szCs w:val="22"/>
          <w:lang w:eastAsia="en-GB"/>
          <w14:ligatures w14:val="none"/>
        </w:rPr>
      </w:pPr>
      <w:r w:rsidRPr="006F1991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PD:GBA_Estimate</w:t>
      </w:r>
      <w:r w:rsidR="00E77609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 xml:space="preserve">: </w:t>
      </w:r>
      <w:r w:rsidR="001018B0" w:rsidRPr="00B142CD">
        <w:rPr>
          <w:sz w:val="22"/>
          <w:szCs w:val="22"/>
        </w:rPr>
        <w:t xml:space="preserve">Estimate of the mean difference in the PD effect between </w:t>
      </w:r>
      <w:r w:rsidR="001018B0" w:rsidRPr="5040A6EE">
        <w:rPr>
          <w:i/>
          <w:iCs/>
          <w:sz w:val="22"/>
          <w:szCs w:val="22"/>
        </w:rPr>
        <w:t xml:space="preserve">GBA1 </w:t>
      </w:r>
      <w:r w:rsidR="001018B0" w:rsidRPr="00B142CD">
        <w:rPr>
          <w:sz w:val="22"/>
          <w:szCs w:val="22"/>
        </w:rPr>
        <w:t>and non-</w:t>
      </w:r>
      <w:r w:rsidR="001018B0" w:rsidRPr="5040A6EE">
        <w:rPr>
          <w:i/>
          <w:iCs/>
          <w:sz w:val="22"/>
          <w:szCs w:val="22"/>
        </w:rPr>
        <w:t>GBA1</w:t>
      </w:r>
      <w:r w:rsidR="001018B0" w:rsidRPr="00B142CD">
        <w:rPr>
          <w:sz w:val="22"/>
          <w:szCs w:val="22"/>
        </w:rPr>
        <w:t xml:space="preserve"> samples</w:t>
      </w:r>
    </w:p>
    <w:p w14:paraId="7FD5DA70" w14:textId="56AB1943" w:rsidR="00711754" w:rsidRPr="00B142CD" w:rsidRDefault="00711754" w:rsidP="00711754">
      <w:pPr>
        <w:spacing w:after="0" w:line="240" w:lineRule="auto"/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</w:pPr>
      <w:r w:rsidRPr="00711754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PD:GBA_SE</w:t>
      </w:r>
      <w:r w:rsidR="00143461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 xml:space="preserve">: </w:t>
      </w:r>
      <w:r w:rsidR="00F736F8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 xml:space="preserve">Standard error </w:t>
      </w:r>
      <w:r w:rsidR="00C4698C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 xml:space="preserve">of the </w:t>
      </w:r>
      <w:r w:rsidR="00C4698C" w:rsidRPr="006F1991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PD:GBA_Estimate</w:t>
      </w:r>
    </w:p>
    <w:p w14:paraId="6BF78ADB" w14:textId="6665F2FB" w:rsidR="00711754" w:rsidRPr="00B142CD" w:rsidRDefault="00711754" w:rsidP="00711754">
      <w:pPr>
        <w:spacing w:after="0" w:line="240" w:lineRule="auto"/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</w:pPr>
      <w:r w:rsidRPr="00711754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PD:GBA_P</w:t>
      </w:r>
      <w:r w:rsidR="00C4698C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: P value for</w:t>
      </w:r>
      <w:r w:rsidR="002B04F2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 xml:space="preserve"> the</w:t>
      </w:r>
      <w:r w:rsidR="00C4698C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 xml:space="preserve"> </w:t>
      </w:r>
      <w:r w:rsidR="00C4698C" w:rsidRPr="006F1991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PD:GBA_Estimate</w:t>
      </w:r>
    </w:p>
    <w:p w14:paraId="1C1B9D91" w14:textId="743BDA27" w:rsidR="00307B5E" w:rsidRPr="00B142CD" w:rsidRDefault="00307B5E" w:rsidP="00307B5E">
      <w:pPr>
        <w:spacing w:after="0" w:line="240" w:lineRule="auto"/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</w:pPr>
      <w:r w:rsidRPr="00307B5E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PD_Estimate</w:t>
      </w:r>
      <w:r w:rsidR="00FC289E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 xml:space="preserve">: Estimate of the </w:t>
      </w:r>
      <w:r w:rsidR="00FC289E" w:rsidRPr="00B142CD">
        <w:rPr>
          <w:sz w:val="22"/>
          <w:szCs w:val="22"/>
        </w:rPr>
        <w:t>mean difference in PD compared to controls within non-</w:t>
      </w:r>
      <w:r w:rsidR="00FC289E" w:rsidRPr="00B142CD">
        <w:rPr>
          <w:i/>
          <w:sz w:val="22"/>
          <w:szCs w:val="22"/>
        </w:rPr>
        <w:t>GBA1</w:t>
      </w:r>
      <w:r w:rsidR="00FC289E" w:rsidRPr="00B142CD">
        <w:rPr>
          <w:sz w:val="22"/>
          <w:szCs w:val="22"/>
        </w:rPr>
        <w:t xml:space="preserve"> samples</w:t>
      </w:r>
    </w:p>
    <w:p w14:paraId="369B2CAF" w14:textId="244034B2" w:rsidR="00307B5E" w:rsidRPr="00B142CD" w:rsidRDefault="00307B5E" w:rsidP="00307B5E">
      <w:pPr>
        <w:spacing w:after="0" w:line="240" w:lineRule="auto"/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</w:pPr>
      <w:r w:rsidRPr="00307B5E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PD_SE</w:t>
      </w:r>
      <w:r w:rsidR="00EF43EC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 xml:space="preserve">: Standard error of the </w:t>
      </w:r>
      <w:r w:rsidR="00EF43EC" w:rsidRPr="00307B5E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PD_Estimate</w:t>
      </w:r>
    </w:p>
    <w:p w14:paraId="474D6589" w14:textId="562AC01A" w:rsidR="00307B5E" w:rsidRPr="00B142CD" w:rsidRDefault="00307B5E" w:rsidP="00307B5E">
      <w:pPr>
        <w:spacing w:after="0" w:line="240" w:lineRule="auto"/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</w:pPr>
      <w:r w:rsidRPr="00307B5E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PD_P</w:t>
      </w:r>
      <w:r w:rsidR="00EF43EC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: P value for the PD_Estimate</w:t>
      </w:r>
    </w:p>
    <w:p w14:paraId="17951105" w14:textId="5F2CE838" w:rsidR="00173B5A" w:rsidRPr="00B142CD" w:rsidRDefault="00173B5A" w:rsidP="00173B5A">
      <w:pPr>
        <w:spacing w:after="0" w:line="240" w:lineRule="auto"/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</w:pPr>
      <w:r w:rsidRPr="00173B5A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GBA_Estimate</w:t>
      </w:r>
      <w:r w:rsidR="00F736F8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 xml:space="preserve">: Estimate of the </w:t>
      </w:r>
      <w:r w:rsidR="00F736F8" w:rsidRPr="00B142CD">
        <w:rPr>
          <w:sz w:val="22"/>
          <w:szCs w:val="22"/>
        </w:rPr>
        <w:t xml:space="preserve">mean difference in </w:t>
      </w:r>
      <w:r w:rsidR="00F736F8" w:rsidRPr="5040A6EE">
        <w:rPr>
          <w:i/>
          <w:iCs/>
          <w:sz w:val="22"/>
          <w:szCs w:val="22"/>
        </w:rPr>
        <w:t>GBA1</w:t>
      </w:r>
      <w:r w:rsidR="00F736F8" w:rsidRPr="00B142CD">
        <w:rPr>
          <w:sz w:val="22"/>
          <w:szCs w:val="22"/>
        </w:rPr>
        <w:t xml:space="preserve"> compared to non-</w:t>
      </w:r>
      <w:r w:rsidR="00F736F8" w:rsidRPr="5040A6EE">
        <w:rPr>
          <w:i/>
          <w:iCs/>
          <w:sz w:val="22"/>
          <w:szCs w:val="22"/>
        </w:rPr>
        <w:t>GBA1</w:t>
      </w:r>
      <w:r w:rsidR="00F736F8" w:rsidRPr="00B142CD">
        <w:rPr>
          <w:sz w:val="22"/>
          <w:szCs w:val="22"/>
        </w:rPr>
        <w:t xml:space="preserve"> within control samples</w:t>
      </w:r>
    </w:p>
    <w:p w14:paraId="7A2F31FA" w14:textId="2A49681E" w:rsidR="00173B5A" w:rsidRPr="00B142CD" w:rsidRDefault="00173B5A" w:rsidP="00173B5A">
      <w:pPr>
        <w:spacing w:after="0" w:line="240" w:lineRule="auto"/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</w:pPr>
      <w:r w:rsidRPr="00173B5A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lastRenderedPageBreak/>
        <w:t>GBA_SE</w:t>
      </w:r>
      <w:r w:rsidR="00EF43EC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: Standard error of the GBA_Estimate</w:t>
      </w:r>
    </w:p>
    <w:p w14:paraId="598CC6D7" w14:textId="0C000DBF" w:rsidR="00173B5A" w:rsidRPr="00B142CD" w:rsidRDefault="00173B5A" w:rsidP="00173B5A">
      <w:pPr>
        <w:spacing w:after="0" w:line="240" w:lineRule="auto"/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</w:pPr>
      <w:r w:rsidRPr="00173B5A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GBA_P</w:t>
      </w:r>
      <w:r w:rsidR="00EF43EC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: P value for the GBA_Estimate</w:t>
      </w:r>
    </w:p>
    <w:p w14:paraId="1D8B5595" w14:textId="2FF1F675" w:rsidR="00711754" w:rsidRPr="00B142CD" w:rsidRDefault="00711754" w:rsidP="00AF7143">
      <w:pPr>
        <w:spacing w:after="0" w:line="240" w:lineRule="auto"/>
        <w:rPr>
          <w:sz w:val="22"/>
          <w:szCs w:val="22"/>
        </w:rPr>
      </w:pPr>
    </w:p>
    <w:p w14:paraId="40471D2F" w14:textId="01455AD3" w:rsidR="001F276D" w:rsidRPr="00B142CD" w:rsidRDefault="6FECC1DF" w:rsidP="5040A6EE">
      <w:pPr>
        <w:spacing w:after="0" w:line="240" w:lineRule="auto"/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</w:pPr>
      <w:r w:rsidRPr="00B142CD">
        <w:rPr>
          <w:sz w:val="22"/>
          <w:szCs w:val="22"/>
        </w:rPr>
        <w:t>Other abbreviations used</w:t>
      </w:r>
      <w:r w:rsidR="00D8451B" w:rsidRPr="00B142CD">
        <w:rPr>
          <w:sz w:val="22"/>
          <w:szCs w:val="22"/>
        </w:rPr>
        <w:t xml:space="preserve">: </w:t>
      </w:r>
      <w:r w:rsidR="576B43C7" w:rsidRPr="5040A6EE">
        <w:rPr>
          <w:sz w:val="22"/>
          <w:szCs w:val="22"/>
        </w:rPr>
        <w:t>DNAm (DNA methylation),</w:t>
      </w:r>
      <w:r w:rsidR="576B43C7" w:rsidRPr="5040A6EE">
        <w:rPr>
          <w:rFonts w:eastAsia="Times New Roman" w:cs="Times New Roman"/>
          <w:sz w:val="22"/>
          <w:szCs w:val="22"/>
          <w:lang w:eastAsia="en-GB"/>
        </w:rPr>
        <w:t xml:space="preserve"> </w:t>
      </w:r>
      <w:r w:rsidR="00D8451B" w:rsidRPr="00B142CD"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  <w:t>PD (Parkinson’s disease)</w:t>
      </w:r>
    </w:p>
    <w:p w14:paraId="0E949681" w14:textId="77777777" w:rsidR="00D8451B" w:rsidRPr="00B142CD" w:rsidRDefault="00D8451B" w:rsidP="00AF7143">
      <w:pPr>
        <w:spacing w:after="0" w:line="240" w:lineRule="auto"/>
        <w:rPr>
          <w:rFonts w:eastAsia="Times New Roman" w:cs="Times New Roman"/>
          <w:kern w:val="0"/>
          <w:sz w:val="22"/>
          <w:szCs w:val="22"/>
          <w:lang w:eastAsia="en-GB"/>
          <w14:ligatures w14:val="none"/>
        </w:rPr>
      </w:pPr>
    </w:p>
    <w:sectPr w:rsidR="00D8451B" w:rsidRPr="00B142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AEB5C57"/>
    <w:multiLevelType w:val="hybridMultilevel"/>
    <w:tmpl w:val="FB3A688C"/>
    <w:lvl w:ilvl="0" w:tplc="1C4C1020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718834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59F"/>
    <w:rsid w:val="00000CC9"/>
    <w:rsid w:val="00003024"/>
    <w:rsid w:val="000120C1"/>
    <w:rsid w:val="0002084A"/>
    <w:rsid w:val="00022E83"/>
    <w:rsid w:val="0002420A"/>
    <w:rsid w:val="00027AE6"/>
    <w:rsid w:val="00030BB2"/>
    <w:rsid w:val="000400D0"/>
    <w:rsid w:val="000414B6"/>
    <w:rsid w:val="00041FAF"/>
    <w:rsid w:val="000610FF"/>
    <w:rsid w:val="0006190E"/>
    <w:rsid w:val="000728C7"/>
    <w:rsid w:val="000818B2"/>
    <w:rsid w:val="00092CBE"/>
    <w:rsid w:val="00097DD7"/>
    <w:rsid w:val="000A3620"/>
    <w:rsid w:val="000A630A"/>
    <w:rsid w:val="000B7E27"/>
    <w:rsid w:val="000C1545"/>
    <w:rsid w:val="000C271D"/>
    <w:rsid w:val="000C7435"/>
    <w:rsid w:val="000E071A"/>
    <w:rsid w:val="000E4CFF"/>
    <w:rsid w:val="000E66CF"/>
    <w:rsid w:val="000E78EA"/>
    <w:rsid w:val="000F04FC"/>
    <w:rsid w:val="000F1375"/>
    <w:rsid w:val="000F4700"/>
    <w:rsid w:val="00100D23"/>
    <w:rsid w:val="001018B0"/>
    <w:rsid w:val="0010203B"/>
    <w:rsid w:val="00103563"/>
    <w:rsid w:val="001059EC"/>
    <w:rsid w:val="00105B01"/>
    <w:rsid w:val="00106B84"/>
    <w:rsid w:val="00110AFC"/>
    <w:rsid w:val="00116853"/>
    <w:rsid w:val="0012103E"/>
    <w:rsid w:val="00126FA7"/>
    <w:rsid w:val="00135043"/>
    <w:rsid w:val="00141DE5"/>
    <w:rsid w:val="00143461"/>
    <w:rsid w:val="001442A5"/>
    <w:rsid w:val="0016340B"/>
    <w:rsid w:val="00167CE6"/>
    <w:rsid w:val="0017347B"/>
    <w:rsid w:val="00173B5A"/>
    <w:rsid w:val="00173FB8"/>
    <w:rsid w:val="00176B4E"/>
    <w:rsid w:val="00186A71"/>
    <w:rsid w:val="001912A6"/>
    <w:rsid w:val="00193F1D"/>
    <w:rsid w:val="00194760"/>
    <w:rsid w:val="001A0AF0"/>
    <w:rsid w:val="001B1AD5"/>
    <w:rsid w:val="001B2378"/>
    <w:rsid w:val="001B5D23"/>
    <w:rsid w:val="001C0CF4"/>
    <w:rsid w:val="001C4DB6"/>
    <w:rsid w:val="001C6280"/>
    <w:rsid w:val="001D1724"/>
    <w:rsid w:val="001D38E8"/>
    <w:rsid w:val="001E2463"/>
    <w:rsid w:val="001E3097"/>
    <w:rsid w:val="001E3F45"/>
    <w:rsid w:val="001F0CDF"/>
    <w:rsid w:val="001F276D"/>
    <w:rsid w:val="001F713A"/>
    <w:rsid w:val="00200F39"/>
    <w:rsid w:val="00210BE0"/>
    <w:rsid w:val="00211B89"/>
    <w:rsid w:val="0021453B"/>
    <w:rsid w:val="00225B50"/>
    <w:rsid w:val="0022740F"/>
    <w:rsid w:val="0023528C"/>
    <w:rsid w:val="0023777F"/>
    <w:rsid w:val="00237FCD"/>
    <w:rsid w:val="002405CF"/>
    <w:rsid w:val="002534BB"/>
    <w:rsid w:val="002608C9"/>
    <w:rsid w:val="0026090C"/>
    <w:rsid w:val="00261BBC"/>
    <w:rsid w:val="0026469B"/>
    <w:rsid w:val="0027200F"/>
    <w:rsid w:val="00273A88"/>
    <w:rsid w:val="002777BA"/>
    <w:rsid w:val="00286F7A"/>
    <w:rsid w:val="00291BE3"/>
    <w:rsid w:val="00291E98"/>
    <w:rsid w:val="002A3E6E"/>
    <w:rsid w:val="002A7E2E"/>
    <w:rsid w:val="002B04F2"/>
    <w:rsid w:val="002C405F"/>
    <w:rsid w:val="002D3BAA"/>
    <w:rsid w:val="002E10E7"/>
    <w:rsid w:val="002E5C92"/>
    <w:rsid w:val="002F1C3E"/>
    <w:rsid w:val="002F4461"/>
    <w:rsid w:val="00302C91"/>
    <w:rsid w:val="003032EB"/>
    <w:rsid w:val="00305FF3"/>
    <w:rsid w:val="003062F8"/>
    <w:rsid w:val="00307B5E"/>
    <w:rsid w:val="003124AD"/>
    <w:rsid w:val="003134B7"/>
    <w:rsid w:val="00317A35"/>
    <w:rsid w:val="0033199D"/>
    <w:rsid w:val="00334454"/>
    <w:rsid w:val="003401D8"/>
    <w:rsid w:val="00341683"/>
    <w:rsid w:val="0034655C"/>
    <w:rsid w:val="00357B24"/>
    <w:rsid w:val="00362ADE"/>
    <w:rsid w:val="00365227"/>
    <w:rsid w:val="00367590"/>
    <w:rsid w:val="00380D61"/>
    <w:rsid w:val="0039322E"/>
    <w:rsid w:val="00396EF4"/>
    <w:rsid w:val="003A7FEA"/>
    <w:rsid w:val="003B6664"/>
    <w:rsid w:val="003B7293"/>
    <w:rsid w:val="003C403F"/>
    <w:rsid w:val="003C6582"/>
    <w:rsid w:val="003D1238"/>
    <w:rsid w:val="003D2A7B"/>
    <w:rsid w:val="003E4FE7"/>
    <w:rsid w:val="003E61FF"/>
    <w:rsid w:val="003F2708"/>
    <w:rsid w:val="004005B2"/>
    <w:rsid w:val="004011E8"/>
    <w:rsid w:val="00403507"/>
    <w:rsid w:val="00404204"/>
    <w:rsid w:val="00410234"/>
    <w:rsid w:val="00415AE6"/>
    <w:rsid w:val="00415CE0"/>
    <w:rsid w:val="004162DF"/>
    <w:rsid w:val="00417BBA"/>
    <w:rsid w:val="00420C7B"/>
    <w:rsid w:val="00437C90"/>
    <w:rsid w:val="00441F2A"/>
    <w:rsid w:val="00456BBB"/>
    <w:rsid w:val="00465DB1"/>
    <w:rsid w:val="00487653"/>
    <w:rsid w:val="004937E1"/>
    <w:rsid w:val="00493F6A"/>
    <w:rsid w:val="00495452"/>
    <w:rsid w:val="004954B3"/>
    <w:rsid w:val="004A44CD"/>
    <w:rsid w:val="004B6D6E"/>
    <w:rsid w:val="004C166F"/>
    <w:rsid w:val="004C24DD"/>
    <w:rsid w:val="004C54FC"/>
    <w:rsid w:val="004D0E46"/>
    <w:rsid w:val="004D347E"/>
    <w:rsid w:val="004F146C"/>
    <w:rsid w:val="004F7E73"/>
    <w:rsid w:val="00501528"/>
    <w:rsid w:val="005066F6"/>
    <w:rsid w:val="00521E74"/>
    <w:rsid w:val="00523763"/>
    <w:rsid w:val="00523D55"/>
    <w:rsid w:val="00524CF9"/>
    <w:rsid w:val="005352AC"/>
    <w:rsid w:val="00545250"/>
    <w:rsid w:val="0055199C"/>
    <w:rsid w:val="00554973"/>
    <w:rsid w:val="00557223"/>
    <w:rsid w:val="005613BC"/>
    <w:rsid w:val="0056386B"/>
    <w:rsid w:val="00565F5B"/>
    <w:rsid w:val="00577778"/>
    <w:rsid w:val="005779EE"/>
    <w:rsid w:val="00585537"/>
    <w:rsid w:val="00591E41"/>
    <w:rsid w:val="005A6234"/>
    <w:rsid w:val="005B0F78"/>
    <w:rsid w:val="005B1B1A"/>
    <w:rsid w:val="005B2216"/>
    <w:rsid w:val="005B4F99"/>
    <w:rsid w:val="005B7A5B"/>
    <w:rsid w:val="005C1B9D"/>
    <w:rsid w:val="005C2358"/>
    <w:rsid w:val="005C23D0"/>
    <w:rsid w:val="005C7EB8"/>
    <w:rsid w:val="005D2A30"/>
    <w:rsid w:val="005D63E9"/>
    <w:rsid w:val="005D7881"/>
    <w:rsid w:val="005E0F9A"/>
    <w:rsid w:val="005E3108"/>
    <w:rsid w:val="005E4048"/>
    <w:rsid w:val="005E616F"/>
    <w:rsid w:val="005F7C01"/>
    <w:rsid w:val="006073E9"/>
    <w:rsid w:val="0061234E"/>
    <w:rsid w:val="00612B1F"/>
    <w:rsid w:val="006229B6"/>
    <w:rsid w:val="00634240"/>
    <w:rsid w:val="00642601"/>
    <w:rsid w:val="00646528"/>
    <w:rsid w:val="006600D7"/>
    <w:rsid w:val="00661385"/>
    <w:rsid w:val="00661FAE"/>
    <w:rsid w:val="0067312A"/>
    <w:rsid w:val="00694862"/>
    <w:rsid w:val="006955AA"/>
    <w:rsid w:val="00695CBB"/>
    <w:rsid w:val="006A268C"/>
    <w:rsid w:val="006A2E08"/>
    <w:rsid w:val="006B275E"/>
    <w:rsid w:val="006C018D"/>
    <w:rsid w:val="006D0A3A"/>
    <w:rsid w:val="006E0552"/>
    <w:rsid w:val="006E247C"/>
    <w:rsid w:val="006E410C"/>
    <w:rsid w:val="006F1991"/>
    <w:rsid w:val="006F3242"/>
    <w:rsid w:val="006F5642"/>
    <w:rsid w:val="006F6946"/>
    <w:rsid w:val="00710D44"/>
    <w:rsid w:val="00711754"/>
    <w:rsid w:val="00711768"/>
    <w:rsid w:val="00712BFD"/>
    <w:rsid w:val="00713E0D"/>
    <w:rsid w:val="00716664"/>
    <w:rsid w:val="0072794A"/>
    <w:rsid w:val="0073610F"/>
    <w:rsid w:val="00736D1B"/>
    <w:rsid w:val="00737E90"/>
    <w:rsid w:val="007443CD"/>
    <w:rsid w:val="007445F7"/>
    <w:rsid w:val="00745BB6"/>
    <w:rsid w:val="00746ECF"/>
    <w:rsid w:val="00761DF6"/>
    <w:rsid w:val="0077176B"/>
    <w:rsid w:val="007800BA"/>
    <w:rsid w:val="00780CC4"/>
    <w:rsid w:val="00781E83"/>
    <w:rsid w:val="0078324D"/>
    <w:rsid w:val="007938E8"/>
    <w:rsid w:val="00793FB1"/>
    <w:rsid w:val="007A18E1"/>
    <w:rsid w:val="007A203B"/>
    <w:rsid w:val="007A39C9"/>
    <w:rsid w:val="007A7024"/>
    <w:rsid w:val="007B5E5A"/>
    <w:rsid w:val="007C1562"/>
    <w:rsid w:val="007C4288"/>
    <w:rsid w:val="007C4489"/>
    <w:rsid w:val="007C6D94"/>
    <w:rsid w:val="007D3FD1"/>
    <w:rsid w:val="007E1C34"/>
    <w:rsid w:val="007E4AF4"/>
    <w:rsid w:val="007E67F2"/>
    <w:rsid w:val="007F3A1D"/>
    <w:rsid w:val="007F4DB2"/>
    <w:rsid w:val="00806CE4"/>
    <w:rsid w:val="00815B15"/>
    <w:rsid w:val="00826197"/>
    <w:rsid w:val="008270C1"/>
    <w:rsid w:val="00831744"/>
    <w:rsid w:val="00840A9B"/>
    <w:rsid w:val="00841129"/>
    <w:rsid w:val="00841D31"/>
    <w:rsid w:val="008437D6"/>
    <w:rsid w:val="00844266"/>
    <w:rsid w:val="00844ED0"/>
    <w:rsid w:val="00862661"/>
    <w:rsid w:val="00867F6D"/>
    <w:rsid w:val="00870AF3"/>
    <w:rsid w:val="008742B6"/>
    <w:rsid w:val="00881B04"/>
    <w:rsid w:val="00885E65"/>
    <w:rsid w:val="00887EEE"/>
    <w:rsid w:val="00890067"/>
    <w:rsid w:val="00890150"/>
    <w:rsid w:val="00891DD9"/>
    <w:rsid w:val="00893051"/>
    <w:rsid w:val="00893D52"/>
    <w:rsid w:val="0089569A"/>
    <w:rsid w:val="008A3D62"/>
    <w:rsid w:val="008A53D8"/>
    <w:rsid w:val="008A7848"/>
    <w:rsid w:val="008C1DF0"/>
    <w:rsid w:val="008C4164"/>
    <w:rsid w:val="008C58F8"/>
    <w:rsid w:val="008E0A68"/>
    <w:rsid w:val="008E214A"/>
    <w:rsid w:val="008E771E"/>
    <w:rsid w:val="008F2F00"/>
    <w:rsid w:val="008F68D6"/>
    <w:rsid w:val="008F7F50"/>
    <w:rsid w:val="00916004"/>
    <w:rsid w:val="009176AC"/>
    <w:rsid w:val="00921FAD"/>
    <w:rsid w:val="00923FDB"/>
    <w:rsid w:val="009259FC"/>
    <w:rsid w:val="0092689B"/>
    <w:rsid w:val="00935B7A"/>
    <w:rsid w:val="00937B1F"/>
    <w:rsid w:val="00950580"/>
    <w:rsid w:val="009533C5"/>
    <w:rsid w:val="009539CB"/>
    <w:rsid w:val="009645E7"/>
    <w:rsid w:val="00964923"/>
    <w:rsid w:val="00966624"/>
    <w:rsid w:val="00973724"/>
    <w:rsid w:val="00976D99"/>
    <w:rsid w:val="009A5FD3"/>
    <w:rsid w:val="009B1BD8"/>
    <w:rsid w:val="009B56F9"/>
    <w:rsid w:val="009C0E73"/>
    <w:rsid w:val="009C187F"/>
    <w:rsid w:val="009C3366"/>
    <w:rsid w:val="009C33BB"/>
    <w:rsid w:val="009D0F1E"/>
    <w:rsid w:val="009D195C"/>
    <w:rsid w:val="009E10E0"/>
    <w:rsid w:val="009E179F"/>
    <w:rsid w:val="009E1DE7"/>
    <w:rsid w:val="009E6019"/>
    <w:rsid w:val="009E6551"/>
    <w:rsid w:val="009F02DB"/>
    <w:rsid w:val="009F1821"/>
    <w:rsid w:val="009F3807"/>
    <w:rsid w:val="009F7037"/>
    <w:rsid w:val="00A04D53"/>
    <w:rsid w:val="00A072A3"/>
    <w:rsid w:val="00A1054E"/>
    <w:rsid w:val="00A11385"/>
    <w:rsid w:val="00A17649"/>
    <w:rsid w:val="00A17F26"/>
    <w:rsid w:val="00A205F0"/>
    <w:rsid w:val="00A20685"/>
    <w:rsid w:val="00A21E3F"/>
    <w:rsid w:val="00A24A40"/>
    <w:rsid w:val="00A32347"/>
    <w:rsid w:val="00A406A5"/>
    <w:rsid w:val="00A43F0A"/>
    <w:rsid w:val="00A61BBA"/>
    <w:rsid w:val="00A61E12"/>
    <w:rsid w:val="00A642E9"/>
    <w:rsid w:val="00A73FFE"/>
    <w:rsid w:val="00A82A1F"/>
    <w:rsid w:val="00A90B84"/>
    <w:rsid w:val="00A90C78"/>
    <w:rsid w:val="00AA2342"/>
    <w:rsid w:val="00AB317C"/>
    <w:rsid w:val="00AB7475"/>
    <w:rsid w:val="00AC3C5D"/>
    <w:rsid w:val="00AC4739"/>
    <w:rsid w:val="00AC5012"/>
    <w:rsid w:val="00AD0040"/>
    <w:rsid w:val="00AD2BED"/>
    <w:rsid w:val="00AD35A8"/>
    <w:rsid w:val="00AE0261"/>
    <w:rsid w:val="00AE14A2"/>
    <w:rsid w:val="00AE1563"/>
    <w:rsid w:val="00AE242B"/>
    <w:rsid w:val="00AE6586"/>
    <w:rsid w:val="00AE6C9A"/>
    <w:rsid w:val="00AE7E9A"/>
    <w:rsid w:val="00AF0321"/>
    <w:rsid w:val="00AF6A59"/>
    <w:rsid w:val="00AF7143"/>
    <w:rsid w:val="00B055FA"/>
    <w:rsid w:val="00B0785D"/>
    <w:rsid w:val="00B122CC"/>
    <w:rsid w:val="00B138D7"/>
    <w:rsid w:val="00B142CD"/>
    <w:rsid w:val="00B23328"/>
    <w:rsid w:val="00B27561"/>
    <w:rsid w:val="00B35E9D"/>
    <w:rsid w:val="00B40247"/>
    <w:rsid w:val="00B45225"/>
    <w:rsid w:val="00B50F70"/>
    <w:rsid w:val="00B556E0"/>
    <w:rsid w:val="00B5698E"/>
    <w:rsid w:val="00B62823"/>
    <w:rsid w:val="00B71070"/>
    <w:rsid w:val="00B71669"/>
    <w:rsid w:val="00B74304"/>
    <w:rsid w:val="00B7636C"/>
    <w:rsid w:val="00B80F53"/>
    <w:rsid w:val="00B927EF"/>
    <w:rsid w:val="00BA4A84"/>
    <w:rsid w:val="00BA6D72"/>
    <w:rsid w:val="00BB0120"/>
    <w:rsid w:val="00BB18D3"/>
    <w:rsid w:val="00BB7122"/>
    <w:rsid w:val="00BB73B3"/>
    <w:rsid w:val="00BC1BFE"/>
    <w:rsid w:val="00BC4D37"/>
    <w:rsid w:val="00BD18E9"/>
    <w:rsid w:val="00BD3354"/>
    <w:rsid w:val="00BD5EF3"/>
    <w:rsid w:val="00BE16DF"/>
    <w:rsid w:val="00BE415E"/>
    <w:rsid w:val="00BF189D"/>
    <w:rsid w:val="00BF2F06"/>
    <w:rsid w:val="00BF3478"/>
    <w:rsid w:val="00BF5117"/>
    <w:rsid w:val="00C13CEB"/>
    <w:rsid w:val="00C22A6D"/>
    <w:rsid w:val="00C234C8"/>
    <w:rsid w:val="00C30E5D"/>
    <w:rsid w:val="00C33CB2"/>
    <w:rsid w:val="00C347C4"/>
    <w:rsid w:val="00C45E75"/>
    <w:rsid w:val="00C45EE4"/>
    <w:rsid w:val="00C4698C"/>
    <w:rsid w:val="00C47837"/>
    <w:rsid w:val="00C52C42"/>
    <w:rsid w:val="00C54C8C"/>
    <w:rsid w:val="00C54D8C"/>
    <w:rsid w:val="00C55111"/>
    <w:rsid w:val="00C61DCA"/>
    <w:rsid w:val="00C701FD"/>
    <w:rsid w:val="00C71BDF"/>
    <w:rsid w:val="00C72CAC"/>
    <w:rsid w:val="00C75865"/>
    <w:rsid w:val="00C811A1"/>
    <w:rsid w:val="00C83121"/>
    <w:rsid w:val="00C84EA5"/>
    <w:rsid w:val="00CA7163"/>
    <w:rsid w:val="00CB12EA"/>
    <w:rsid w:val="00CB55F6"/>
    <w:rsid w:val="00CB6465"/>
    <w:rsid w:val="00CC3A88"/>
    <w:rsid w:val="00CD518B"/>
    <w:rsid w:val="00CD6E07"/>
    <w:rsid w:val="00CE39B9"/>
    <w:rsid w:val="00CE52FD"/>
    <w:rsid w:val="00CE71B8"/>
    <w:rsid w:val="00CF10A3"/>
    <w:rsid w:val="00CF318F"/>
    <w:rsid w:val="00CF68B0"/>
    <w:rsid w:val="00D00938"/>
    <w:rsid w:val="00D01362"/>
    <w:rsid w:val="00D105AA"/>
    <w:rsid w:val="00D114C6"/>
    <w:rsid w:val="00D13229"/>
    <w:rsid w:val="00D14813"/>
    <w:rsid w:val="00D22D35"/>
    <w:rsid w:val="00D23E00"/>
    <w:rsid w:val="00D242A9"/>
    <w:rsid w:val="00D27348"/>
    <w:rsid w:val="00D2784A"/>
    <w:rsid w:val="00D27C30"/>
    <w:rsid w:val="00D3044F"/>
    <w:rsid w:val="00D324C3"/>
    <w:rsid w:val="00D32EE9"/>
    <w:rsid w:val="00D41EE4"/>
    <w:rsid w:val="00D4387A"/>
    <w:rsid w:val="00D44C6B"/>
    <w:rsid w:val="00D47C03"/>
    <w:rsid w:val="00D47D9A"/>
    <w:rsid w:val="00D54736"/>
    <w:rsid w:val="00D5884F"/>
    <w:rsid w:val="00D73408"/>
    <w:rsid w:val="00D8116C"/>
    <w:rsid w:val="00D81B8A"/>
    <w:rsid w:val="00D82D34"/>
    <w:rsid w:val="00D8451B"/>
    <w:rsid w:val="00D87CE1"/>
    <w:rsid w:val="00D95B80"/>
    <w:rsid w:val="00D968C1"/>
    <w:rsid w:val="00D968F4"/>
    <w:rsid w:val="00DA41B2"/>
    <w:rsid w:val="00DB0701"/>
    <w:rsid w:val="00DB7EA2"/>
    <w:rsid w:val="00DC2D7C"/>
    <w:rsid w:val="00DD0751"/>
    <w:rsid w:val="00DD18AA"/>
    <w:rsid w:val="00DD3D27"/>
    <w:rsid w:val="00DD4872"/>
    <w:rsid w:val="00DD7FF5"/>
    <w:rsid w:val="00DE5C31"/>
    <w:rsid w:val="00DF109A"/>
    <w:rsid w:val="00DF1B74"/>
    <w:rsid w:val="00DF275E"/>
    <w:rsid w:val="00DF6511"/>
    <w:rsid w:val="00DF6DF2"/>
    <w:rsid w:val="00DF6FC8"/>
    <w:rsid w:val="00E123C8"/>
    <w:rsid w:val="00E268AD"/>
    <w:rsid w:val="00E2738D"/>
    <w:rsid w:val="00E30054"/>
    <w:rsid w:val="00E475AC"/>
    <w:rsid w:val="00E51960"/>
    <w:rsid w:val="00E62E0E"/>
    <w:rsid w:val="00E67029"/>
    <w:rsid w:val="00E74B14"/>
    <w:rsid w:val="00E75E93"/>
    <w:rsid w:val="00E77609"/>
    <w:rsid w:val="00E831F0"/>
    <w:rsid w:val="00E85BAD"/>
    <w:rsid w:val="00E861B7"/>
    <w:rsid w:val="00E864DE"/>
    <w:rsid w:val="00E87911"/>
    <w:rsid w:val="00E9655A"/>
    <w:rsid w:val="00E965D0"/>
    <w:rsid w:val="00E97195"/>
    <w:rsid w:val="00EA12DF"/>
    <w:rsid w:val="00EA1D10"/>
    <w:rsid w:val="00EA2B1A"/>
    <w:rsid w:val="00EA7AF8"/>
    <w:rsid w:val="00EB0ABD"/>
    <w:rsid w:val="00EC0A93"/>
    <w:rsid w:val="00EC2870"/>
    <w:rsid w:val="00EC799A"/>
    <w:rsid w:val="00ED2306"/>
    <w:rsid w:val="00ED2557"/>
    <w:rsid w:val="00EE2238"/>
    <w:rsid w:val="00EE442B"/>
    <w:rsid w:val="00EF2E5C"/>
    <w:rsid w:val="00EF43EC"/>
    <w:rsid w:val="00F011FD"/>
    <w:rsid w:val="00F10133"/>
    <w:rsid w:val="00F10AA3"/>
    <w:rsid w:val="00F1110E"/>
    <w:rsid w:val="00F14D9A"/>
    <w:rsid w:val="00F236D6"/>
    <w:rsid w:val="00F310AF"/>
    <w:rsid w:val="00F32C70"/>
    <w:rsid w:val="00F36382"/>
    <w:rsid w:val="00F4459F"/>
    <w:rsid w:val="00F4471F"/>
    <w:rsid w:val="00F47794"/>
    <w:rsid w:val="00F53B21"/>
    <w:rsid w:val="00F60FB0"/>
    <w:rsid w:val="00F6163F"/>
    <w:rsid w:val="00F648ED"/>
    <w:rsid w:val="00F708E6"/>
    <w:rsid w:val="00F721AD"/>
    <w:rsid w:val="00F736F8"/>
    <w:rsid w:val="00F73BB3"/>
    <w:rsid w:val="00F87425"/>
    <w:rsid w:val="00F90A0E"/>
    <w:rsid w:val="00F90B3B"/>
    <w:rsid w:val="00F91E75"/>
    <w:rsid w:val="00F95A7D"/>
    <w:rsid w:val="00FA2694"/>
    <w:rsid w:val="00FA7F21"/>
    <w:rsid w:val="00FB02BD"/>
    <w:rsid w:val="00FB74FE"/>
    <w:rsid w:val="00FC289E"/>
    <w:rsid w:val="00FC392D"/>
    <w:rsid w:val="00FE0897"/>
    <w:rsid w:val="00FE338D"/>
    <w:rsid w:val="00FE523E"/>
    <w:rsid w:val="00FE549A"/>
    <w:rsid w:val="00FE6779"/>
    <w:rsid w:val="00FE7C33"/>
    <w:rsid w:val="014A4A1A"/>
    <w:rsid w:val="018D0115"/>
    <w:rsid w:val="01AFD24A"/>
    <w:rsid w:val="032CE802"/>
    <w:rsid w:val="0352C288"/>
    <w:rsid w:val="03A52901"/>
    <w:rsid w:val="041DE963"/>
    <w:rsid w:val="04EEB4E4"/>
    <w:rsid w:val="04F9DB03"/>
    <w:rsid w:val="0562CD57"/>
    <w:rsid w:val="05B54613"/>
    <w:rsid w:val="0631644E"/>
    <w:rsid w:val="0633AFA5"/>
    <w:rsid w:val="0694F0A1"/>
    <w:rsid w:val="06BC5D45"/>
    <w:rsid w:val="073F7BF0"/>
    <w:rsid w:val="0764594B"/>
    <w:rsid w:val="077788C4"/>
    <w:rsid w:val="081A7843"/>
    <w:rsid w:val="082BA6AC"/>
    <w:rsid w:val="08A547E1"/>
    <w:rsid w:val="09012CD4"/>
    <w:rsid w:val="0A78BABB"/>
    <w:rsid w:val="0B1CE2CA"/>
    <w:rsid w:val="0B62D19A"/>
    <w:rsid w:val="0B9E8AF5"/>
    <w:rsid w:val="0CDE7615"/>
    <w:rsid w:val="0E8BA000"/>
    <w:rsid w:val="1002E101"/>
    <w:rsid w:val="1031D714"/>
    <w:rsid w:val="105C5E80"/>
    <w:rsid w:val="10C20F80"/>
    <w:rsid w:val="10F8E475"/>
    <w:rsid w:val="1149A7B3"/>
    <w:rsid w:val="1160E625"/>
    <w:rsid w:val="11FD6247"/>
    <w:rsid w:val="121AE676"/>
    <w:rsid w:val="127BC8B1"/>
    <w:rsid w:val="12DEA80E"/>
    <w:rsid w:val="12EB19DD"/>
    <w:rsid w:val="12F6E8B7"/>
    <w:rsid w:val="135FA123"/>
    <w:rsid w:val="1387BFEF"/>
    <w:rsid w:val="13C54467"/>
    <w:rsid w:val="14035682"/>
    <w:rsid w:val="14C8DA24"/>
    <w:rsid w:val="14F7F520"/>
    <w:rsid w:val="15BC2399"/>
    <w:rsid w:val="15C5E731"/>
    <w:rsid w:val="164279B9"/>
    <w:rsid w:val="16526AF1"/>
    <w:rsid w:val="16E4FE34"/>
    <w:rsid w:val="1779BA3D"/>
    <w:rsid w:val="1797DA38"/>
    <w:rsid w:val="180B88C1"/>
    <w:rsid w:val="18339F29"/>
    <w:rsid w:val="183949E4"/>
    <w:rsid w:val="18E11B00"/>
    <w:rsid w:val="18F94CEC"/>
    <w:rsid w:val="191BFC08"/>
    <w:rsid w:val="19B07980"/>
    <w:rsid w:val="1BE06B55"/>
    <w:rsid w:val="1C0C3B3F"/>
    <w:rsid w:val="1C28FF88"/>
    <w:rsid w:val="1C45C8B1"/>
    <w:rsid w:val="1CB2AFA9"/>
    <w:rsid w:val="1CD60F03"/>
    <w:rsid w:val="1D22389C"/>
    <w:rsid w:val="1DBD916C"/>
    <w:rsid w:val="1E71809A"/>
    <w:rsid w:val="1EAAF4B8"/>
    <w:rsid w:val="1F14850B"/>
    <w:rsid w:val="1F1665F0"/>
    <w:rsid w:val="1F81855D"/>
    <w:rsid w:val="204898A1"/>
    <w:rsid w:val="20DF55D2"/>
    <w:rsid w:val="217BB842"/>
    <w:rsid w:val="22974B33"/>
    <w:rsid w:val="22B7335D"/>
    <w:rsid w:val="22BDCDD4"/>
    <w:rsid w:val="2308A3DF"/>
    <w:rsid w:val="231DE4CA"/>
    <w:rsid w:val="247094A9"/>
    <w:rsid w:val="24803ED4"/>
    <w:rsid w:val="24D8642D"/>
    <w:rsid w:val="25046A9C"/>
    <w:rsid w:val="2645B3F0"/>
    <w:rsid w:val="264900BA"/>
    <w:rsid w:val="268E7438"/>
    <w:rsid w:val="271E9135"/>
    <w:rsid w:val="2769AA2E"/>
    <w:rsid w:val="2865E531"/>
    <w:rsid w:val="28FE86FA"/>
    <w:rsid w:val="290D904C"/>
    <w:rsid w:val="291357ED"/>
    <w:rsid w:val="291993B4"/>
    <w:rsid w:val="29FF3FB4"/>
    <w:rsid w:val="2C89390A"/>
    <w:rsid w:val="2CEECCD9"/>
    <w:rsid w:val="2D217AF2"/>
    <w:rsid w:val="2D3B2F4D"/>
    <w:rsid w:val="2D82D1E2"/>
    <w:rsid w:val="2DAE9B87"/>
    <w:rsid w:val="2E4ECB72"/>
    <w:rsid w:val="2EFB56E7"/>
    <w:rsid w:val="2FEAD37E"/>
    <w:rsid w:val="30167EB4"/>
    <w:rsid w:val="306E561C"/>
    <w:rsid w:val="30955210"/>
    <w:rsid w:val="30F24354"/>
    <w:rsid w:val="316C7D10"/>
    <w:rsid w:val="31F66AFE"/>
    <w:rsid w:val="3246D6A7"/>
    <w:rsid w:val="33874E1C"/>
    <w:rsid w:val="33BAF24A"/>
    <w:rsid w:val="3404F386"/>
    <w:rsid w:val="34896AB3"/>
    <w:rsid w:val="366877F0"/>
    <w:rsid w:val="37A07A31"/>
    <w:rsid w:val="37AD6436"/>
    <w:rsid w:val="382B0260"/>
    <w:rsid w:val="38EC4813"/>
    <w:rsid w:val="39557820"/>
    <w:rsid w:val="396A320D"/>
    <w:rsid w:val="3988EC75"/>
    <w:rsid w:val="3A038FB6"/>
    <w:rsid w:val="3A485C57"/>
    <w:rsid w:val="3B08D8A3"/>
    <w:rsid w:val="3B147E10"/>
    <w:rsid w:val="3B887D3E"/>
    <w:rsid w:val="3BDCCB50"/>
    <w:rsid w:val="3BE6ADFC"/>
    <w:rsid w:val="3C58A51F"/>
    <w:rsid w:val="3CE48153"/>
    <w:rsid w:val="3D010E6D"/>
    <w:rsid w:val="3DE58741"/>
    <w:rsid w:val="3E12AACB"/>
    <w:rsid w:val="3E74AFDD"/>
    <w:rsid w:val="40C23A8D"/>
    <w:rsid w:val="40E8BBCF"/>
    <w:rsid w:val="42DA87CD"/>
    <w:rsid w:val="4313C8BB"/>
    <w:rsid w:val="4337452D"/>
    <w:rsid w:val="43620E3D"/>
    <w:rsid w:val="44988905"/>
    <w:rsid w:val="45962BE9"/>
    <w:rsid w:val="46E53272"/>
    <w:rsid w:val="495FC8D8"/>
    <w:rsid w:val="49D41707"/>
    <w:rsid w:val="4A006E7A"/>
    <w:rsid w:val="4ABEE7BD"/>
    <w:rsid w:val="4AC686FD"/>
    <w:rsid w:val="4AF36B63"/>
    <w:rsid w:val="4B6A8A7B"/>
    <w:rsid w:val="4B6FCA96"/>
    <w:rsid w:val="4B70A164"/>
    <w:rsid w:val="4BFB2226"/>
    <w:rsid w:val="4CDFE3EA"/>
    <w:rsid w:val="4D4F15CC"/>
    <w:rsid w:val="4D9CCC45"/>
    <w:rsid w:val="4F2E29CA"/>
    <w:rsid w:val="4FB0E7A6"/>
    <w:rsid w:val="50371482"/>
    <w:rsid w:val="503DF72A"/>
    <w:rsid w:val="5040A6EE"/>
    <w:rsid w:val="50420494"/>
    <w:rsid w:val="50609B3B"/>
    <w:rsid w:val="510D5629"/>
    <w:rsid w:val="51A4107C"/>
    <w:rsid w:val="51DF709F"/>
    <w:rsid w:val="521859DF"/>
    <w:rsid w:val="524B3394"/>
    <w:rsid w:val="52CD4E7F"/>
    <w:rsid w:val="52E09AD4"/>
    <w:rsid w:val="534DB0F6"/>
    <w:rsid w:val="538077D2"/>
    <w:rsid w:val="5412EE03"/>
    <w:rsid w:val="5485A2DA"/>
    <w:rsid w:val="54EAB5F1"/>
    <w:rsid w:val="55F25347"/>
    <w:rsid w:val="5622B9A4"/>
    <w:rsid w:val="562F1DB0"/>
    <w:rsid w:val="5702A02B"/>
    <w:rsid w:val="5707C9B7"/>
    <w:rsid w:val="571478B7"/>
    <w:rsid w:val="576B43C7"/>
    <w:rsid w:val="579EA425"/>
    <w:rsid w:val="586D730B"/>
    <w:rsid w:val="58CDD989"/>
    <w:rsid w:val="59303EE8"/>
    <w:rsid w:val="5944B3B9"/>
    <w:rsid w:val="59C1D95E"/>
    <w:rsid w:val="5A0E6E0C"/>
    <w:rsid w:val="5A6B5E4D"/>
    <w:rsid w:val="5A8DAB4B"/>
    <w:rsid w:val="5AB67D20"/>
    <w:rsid w:val="5B86145F"/>
    <w:rsid w:val="5B97BEC9"/>
    <w:rsid w:val="5C1CE75D"/>
    <w:rsid w:val="5C67E22C"/>
    <w:rsid w:val="5C94D2D6"/>
    <w:rsid w:val="5D560FB2"/>
    <w:rsid w:val="5DE53B6A"/>
    <w:rsid w:val="5E4488C2"/>
    <w:rsid w:val="5EB21C10"/>
    <w:rsid w:val="5EEB63D4"/>
    <w:rsid w:val="5F6EEA43"/>
    <w:rsid w:val="5FD56037"/>
    <w:rsid w:val="6037F26B"/>
    <w:rsid w:val="60B4959A"/>
    <w:rsid w:val="6101D656"/>
    <w:rsid w:val="616D3C3C"/>
    <w:rsid w:val="640F7BF9"/>
    <w:rsid w:val="643AED0F"/>
    <w:rsid w:val="64F8B815"/>
    <w:rsid w:val="662F8988"/>
    <w:rsid w:val="66AABE8F"/>
    <w:rsid w:val="672ED071"/>
    <w:rsid w:val="67819F42"/>
    <w:rsid w:val="68941552"/>
    <w:rsid w:val="68C799BC"/>
    <w:rsid w:val="69035325"/>
    <w:rsid w:val="692C5543"/>
    <w:rsid w:val="69418A23"/>
    <w:rsid w:val="6978C1A9"/>
    <w:rsid w:val="6AA0C853"/>
    <w:rsid w:val="6AC688E8"/>
    <w:rsid w:val="6B0826FB"/>
    <w:rsid w:val="6B77FA76"/>
    <w:rsid w:val="6BB76941"/>
    <w:rsid w:val="6C494902"/>
    <w:rsid w:val="6DAFD449"/>
    <w:rsid w:val="6E2DAE77"/>
    <w:rsid w:val="6EE9F16D"/>
    <w:rsid w:val="6FECC1DF"/>
    <w:rsid w:val="70190155"/>
    <w:rsid w:val="71349B91"/>
    <w:rsid w:val="714DD801"/>
    <w:rsid w:val="71BCA8D4"/>
    <w:rsid w:val="71E33FD7"/>
    <w:rsid w:val="73831ACD"/>
    <w:rsid w:val="73E3D8EC"/>
    <w:rsid w:val="7400B91A"/>
    <w:rsid w:val="749D4510"/>
    <w:rsid w:val="755195D1"/>
    <w:rsid w:val="756A5CF0"/>
    <w:rsid w:val="75EC1CD1"/>
    <w:rsid w:val="778ECD88"/>
    <w:rsid w:val="77A30663"/>
    <w:rsid w:val="77C3576E"/>
    <w:rsid w:val="77E6E8E1"/>
    <w:rsid w:val="7826205D"/>
    <w:rsid w:val="78B4FC04"/>
    <w:rsid w:val="7910C03D"/>
    <w:rsid w:val="79205BFB"/>
    <w:rsid w:val="7AEACA6D"/>
    <w:rsid w:val="7B710979"/>
    <w:rsid w:val="7BBF3810"/>
    <w:rsid w:val="7C74EAF2"/>
    <w:rsid w:val="7D4F29E7"/>
    <w:rsid w:val="7EE36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DD096"/>
  <w15:chartTrackingRefBased/>
  <w15:docId w15:val="{7536BD7D-F501-4E39-8E47-768366064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445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45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45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45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45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45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45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45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45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45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45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45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45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45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45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45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45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45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45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45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45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45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45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45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45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45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45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45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459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F38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38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38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38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3807"/>
    <w:rPr>
      <w:b/>
      <w:bCs/>
      <w:sz w:val="20"/>
      <w:szCs w:val="20"/>
    </w:rPr>
  </w:style>
  <w:style w:type="paragraph" w:customStyle="1" w:styleId="Captionbody">
    <w:name w:val="Caption body"/>
    <w:basedOn w:val="Normal"/>
    <w:link w:val="CaptionbodyChar"/>
    <w:uiPriority w:val="1"/>
    <w:qFormat/>
    <w:rsid w:val="5A6B5E4D"/>
    <w:pPr>
      <w:spacing w:after="0" w:line="240" w:lineRule="auto"/>
    </w:pPr>
    <w:rPr>
      <w:rFonts w:eastAsiaTheme="minorEastAsia"/>
    </w:rPr>
  </w:style>
  <w:style w:type="character" w:customStyle="1" w:styleId="CaptionbodyChar">
    <w:name w:val="Caption body Char"/>
    <w:basedOn w:val="DefaultParagraphFont"/>
    <w:link w:val="Captionbody"/>
    <w:uiPriority w:val="1"/>
    <w:rsid w:val="5A6B5E4D"/>
    <w:rPr>
      <w:rFonts w:asciiTheme="minorHAnsi" w:eastAsiaTheme="minorEastAsia" w:hAnsiTheme="minorHAnsi" w:cstheme="minorBidi"/>
      <w:sz w:val="24"/>
      <w:szCs w:val="24"/>
    </w:rPr>
  </w:style>
  <w:style w:type="paragraph" w:customStyle="1" w:styleId="Figurebodycaption">
    <w:name w:val="Figure body caption"/>
    <w:basedOn w:val="Normal"/>
    <w:link w:val="FigurebodycaptionChar"/>
    <w:uiPriority w:val="1"/>
    <w:qFormat/>
    <w:rsid w:val="5A6B5E4D"/>
    <w:rPr>
      <w:rFonts w:eastAsiaTheme="minorEastAsia"/>
      <w:sz w:val="22"/>
      <w:szCs w:val="22"/>
    </w:rPr>
  </w:style>
  <w:style w:type="character" w:customStyle="1" w:styleId="FigurebodycaptionChar">
    <w:name w:val="Figure body caption Char"/>
    <w:basedOn w:val="DefaultParagraphFont"/>
    <w:link w:val="Figurebodycaption"/>
    <w:uiPriority w:val="1"/>
    <w:rsid w:val="5A6B5E4D"/>
    <w:rPr>
      <w:rFonts w:asciiTheme="minorHAnsi" w:eastAsiaTheme="minorEastAsia" w:hAnsiTheme="minorHAnsi" w:cstheme="minorBidi"/>
      <w:b w:val="0"/>
      <w:bCs w:val="0"/>
      <w:i w:val="0"/>
      <w:iCs w:val="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42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5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1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04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7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0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7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0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1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7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1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07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7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2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16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1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9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8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1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1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6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8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1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4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3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6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0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7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9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6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1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3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1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53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1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7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6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8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1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5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5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5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9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0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1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2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8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7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6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23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4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1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8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7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1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2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6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52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6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5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4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76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7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8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9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7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9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0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8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5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7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8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4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93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9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87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7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0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53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8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0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2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0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8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9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03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0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3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94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75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34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8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24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2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0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8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4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67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03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4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5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0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1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1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3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8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8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5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2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3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8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7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2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6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9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9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9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6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7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2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2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1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1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8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2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3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15D8AB-7B46-4E60-8B51-E8D917D8387B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6</Pages>
  <Words>1477</Words>
  <Characters>8420</Characters>
  <Application>Microsoft Office Word</Application>
  <DocSecurity>0</DocSecurity>
  <Lines>70</Lines>
  <Paragraphs>19</Paragraphs>
  <ScaleCrop>false</ScaleCrop>
  <Company/>
  <LinksUpToDate>false</LinksUpToDate>
  <CharactersWithSpaces>9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okkaris, Anthony</dc:creator>
  <cp:keywords/>
  <dc:description/>
  <cp:lastModifiedBy>Anthony Klokkaris</cp:lastModifiedBy>
  <cp:revision>501</cp:revision>
  <dcterms:created xsi:type="dcterms:W3CDTF">2025-06-19T11:31:00Z</dcterms:created>
  <dcterms:modified xsi:type="dcterms:W3CDTF">2026-02-03T17:38:00Z</dcterms:modified>
</cp:coreProperties>
</file>